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CC3" w:rsidRPr="002B4718" w:rsidRDefault="00C65BCF" w:rsidP="00B65CC3">
      <w:pPr>
        <w:pStyle w:val="2"/>
        <w:rPr>
          <w:rFonts w:cs="Times New Roman"/>
          <w:szCs w:val="21"/>
        </w:rPr>
      </w:pPr>
      <w:r w:rsidRPr="002B4718">
        <w:rPr>
          <w:rFonts w:cs="Times New Roman"/>
          <w:szCs w:val="21"/>
        </w:rPr>
        <w:t xml:space="preserve">Additional file </w:t>
      </w:r>
      <w:r w:rsidR="0019729C" w:rsidRPr="002B4718">
        <w:rPr>
          <w:rFonts w:eastAsiaTheme="minorEastAsia" w:cs="Times New Roman"/>
          <w:szCs w:val="21"/>
        </w:rPr>
        <w:t>10</w:t>
      </w:r>
      <w:r w:rsidR="00B65CC3" w:rsidRPr="002B4718">
        <w:rPr>
          <w:rFonts w:cs="Times New Roman"/>
          <w:szCs w:val="21"/>
        </w:rPr>
        <w:t xml:space="preserve">. The </w:t>
      </w:r>
      <w:r w:rsidR="00DE0B76" w:rsidRPr="002B4718">
        <w:rPr>
          <w:rFonts w:eastAsiaTheme="minorEastAsia" w:cs="Times New Roman"/>
          <w:szCs w:val="21"/>
        </w:rPr>
        <w:t>n</w:t>
      </w:r>
      <w:r w:rsidR="00DE0B76" w:rsidRPr="002B4718">
        <w:rPr>
          <w:rFonts w:cs="Times New Roman"/>
          <w:szCs w:val="21"/>
        </w:rPr>
        <w:t>ucleotide sequence</w:t>
      </w:r>
      <w:r w:rsidR="00DE0B76" w:rsidRPr="002B4718">
        <w:rPr>
          <w:rFonts w:eastAsiaTheme="minorEastAsia" w:cs="Times New Roman"/>
          <w:szCs w:val="21"/>
        </w:rPr>
        <w:t xml:space="preserve">s and </w:t>
      </w:r>
      <w:r w:rsidR="00B65CC3" w:rsidRPr="002B4718">
        <w:rPr>
          <w:rFonts w:cs="Times New Roman"/>
          <w:szCs w:val="21"/>
        </w:rPr>
        <w:t xml:space="preserve">amino acid sequences of </w:t>
      </w:r>
      <w:r w:rsidR="00B65CC3" w:rsidRPr="002B4718">
        <w:rPr>
          <w:rFonts w:eastAsiaTheme="minorEastAsia" w:cs="Times New Roman"/>
          <w:szCs w:val="21"/>
        </w:rPr>
        <w:t>72</w:t>
      </w:r>
      <w:r w:rsidR="00B65CC3" w:rsidRPr="002B4718">
        <w:rPr>
          <w:rFonts w:cs="Times New Roman"/>
          <w:szCs w:val="21"/>
        </w:rPr>
        <w:t xml:space="preserve"> Ib</w:t>
      </w:r>
      <w:r w:rsidR="00B65CC3" w:rsidRPr="002B4718">
        <w:rPr>
          <w:rFonts w:eastAsiaTheme="minorEastAsia" w:cs="Times New Roman"/>
          <w:szCs w:val="21"/>
        </w:rPr>
        <w:t>GRAS</w:t>
      </w:r>
      <w:r w:rsidR="00B65CC3" w:rsidRPr="002B4718">
        <w:rPr>
          <w:rFonts w:cs="Times New Roman"/>
          <w:szCs w:val="21"/>
        </w:rPr>
        <w:t>s identified in sweetpotato</w:t>
      </w:r>
      <w:r w:rsidR="00B65CC3" w:rsidRPr="002B4718">
        <w:rPr>
          <w:rFonts w:eastAsiaTheme="minorEastAsia" w:cs="Times New Roman"/>
          <w:szCs w:val="21"/>
        </w:rPr>
        <w:t xml:space="preserve"> </w:t>
      </w:r>
      <w:r w:rsidR="00B65CC3" w:rsidRPr="002B4718">
        <w:rPr>
          <w:rFonts w:cs="Times New Roman"/>
          <w:szCs w:val="21"/>
        </w:rPr>
        <w:t>genome</w:t>
      </w:r>
      <w:r w:rsidR="00797345" w:rsidRPr="002B4718">
        <w:rPr>
          <w:rFonts w:eastAsiaTheme="minorEastAsia" w:cs="Times New Roman"/>
          <w:szCs w:val="21"/>
        </w:rPr>
        <w:t>s</w:t>
      </w:r>
      <w:r w:rsidR="00B65CC3" w:rsidRPr="002B4718">
        <w:rPr>
          <w:rFonts w:cs="Times New Roman"/>
          <w:szCs w:val="21"/>
        </w:rPr>
        <w:t xml:space="preserve">. </w:t>
      </w:r>
    </w:p>
    <w:p w:rsidR="00675603" w:rsidRPr="002B4718" w:rsidRDefault="00675603" w:rsidP="00EF41E1">
      <w:pPr>
        <w:rPr>
          <w:rFonts w:ascii="Times New Roman" w:hAnsi="Times New Roman" w:cs="Times New Roman"/>
          <w:szCs w:val="21"/>
        </w:rPr>
      </w:pPr>
    </w:p>
    <w:p w:rsidR="00675603" w:rsidRPr="002B4718" w:rsidRDefault="002B4718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 xml:space="preserve">72 </w:t>
      </w:r>
      <w:r w:rsidRPr="002B4718">
        <w:rPr>
          <w:rFonts w:ascii="Times New Roman" w:hAnsi="Times New Roman" w:cs="Times New Roman"/>
          <w:szCs w:val="21"/>
        </w:rPr>
        <w:t>nucleotide sequences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TAGGCTCATTTGGTTCTTCATCCTCTTCCAGATCCCTCGACGAACAGGATACTACTAATAATCATAATAATAATGAGCCGCCTTCATCTGTGGTGGCTCCGTTGCCGCCGTTTCAGTTCCACCAGATTCAACGCCGGAGGACTGTCTTCGCTTCTTCTTCTTCTTCTCCTCCGGCGATTCAAATGCGGCAATTCCTCATTAGCTGCGCTGAGTTAATCTCGAGATCTGATTTCTCCGCCGCTCATCGTCTCATCTCATTTTTGGCGTCTAATACTTCCCCTTTTGGGGATTCCAGTGAGAGATTGGCGCATCAGTTCACTCGCGCCCTTTCTCTCCGCCTCCACCGGAGCATCTCCGCCTCCGCCGCTTCGGCCGTTGCCCCGCTACCGTTTCCTGAGCTTCAGATGGAACAACCGGGGCTTGTTCAGTCCTCCTATTTGTCTCTCAACCAAATCACGCCGTTCATAAGGTTTACTCATCTCACCGCGAATCAGGCGATCCTGGAAGCGATCGACGACGGTCAACGAAATGCCGTTCACATCCTTGACTTCGACGTCATGCACGGCGTTCAGTGGCCGCCCTTAATGCAAGCCCTAGCGGATCGCTACCCTCCCCCGACGCTCCGGATCACCGGCACCGGAAATGACCTGGACATCCTACGGAGAACCGGCGACCGTCTCGCCAAATTCGCTCATTCCTTAGGGTTGAGGTTCCAATTTCACCCTCTCCTCCTCAGCAACAACGAAGATGACGAAGACGTCGACCCTCCTCTATCCTCCGTCGTTCTACTCCCGGACGAAACCCTAGCCGTGAACTGCGTGCTTTACCTCCACAGACTCCTGAAGAATCGCGAGAAGCTCAACCGTTTTCTTCACAGAATCAAAAGCATGAGGCCCAGGGTGGTCACCGTGGCGGAAAGGGAAGCGAGCCACAACAGCTCTTGCTTCCTCCAGCGGTTCGTGGAGGCGCTGGATCACTACGCCGTGGTGTTCGACTCCCTGGAAGCAACGCTGCCGCCCAGCAGCCGGGAGAGGGTGGCGGTGGAGCAAGTCTGGTTCGGGAGAGAGATTGTGGACATTGTGGCGGCGGAGGGAGAGAAGAGGAAAGAGCGGCACGAGAAATTCCGAACATGGGAGATGTTGTTGAGGAGCACCGGTTTTAGCAATATCGGTTTAAGCCCTTTTGCTCTGTCGCAGGCAAAACTTCTTCTCAGACTCCATTACCCTTCAGAAGGTTACCAGCTCCGTGTCATCGCCGATTCTTTCTTCCTCGGCTGGCAAAACCATCCACTTTTCTCTGTCTCTTCTTGGCA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CTCCCATCAGTTTTTTGGATATGGTGTAACTGGAGCGGATTTTGCATACTCTTCGTATCCCGATATTCCTTCAATACCTATTAGGCATATTGGATCCTTAAAATTTGACTCAAGAACTTCTCCGAATTCGCCTTTTGCACCTCACTTCGATCCTCAGACCCCGACCTCTCTAAGCGACAGCCAGGAGCAACAGAGCTCGACTGATAATCTCTCGGGAGTCAGTGCTTCGAGTAATTCTCTGCTGGATTATAGCAGTTACTTCCAACAGCGTAGCTCCCCGTTGGATTGCGGTCCGGAAAGTCTGCTAATTCCTTCTGGTGCGACTTCTTTTCATCGGAATCAGAAGGCGAAACATGTTTTCTGGCAGGTGGAGCCTGCTTTGATTGTGCCAGATCAAACGGGGGCCAAAACATCAGATCTGTCCTTGAGTGAAAATAAGCACCAACAACCGTTAGGCCAGAAGTCTAGGTCTTGGAGCCAGGAAGGCCAGATTTCGGGCCTGATTGAATTTCAGCCGTCTCGTGTCTCGTCAATTGGAAAACCCGACGGGAGTGTTCATAGCCTAAAACGCTACAAAACTGTGCAGGACTTTCCCTTGCAGGGCGTTCCTCAGGGTAATATAAAACAGCTTCTCATTTCTTGTGCTCGAGCTCTACTTGCTGAAAATAAAGATAATTTCGATAGACTGGTTGAAGAAGCGCGCGTTTCTGTGTCCATCACCGGGGATCCTATTCAGCGCCTCGGAGCTTACATGATAGAAGGGCTAGTTGCAAAGAAAGAGGCATCGGGTGCAAACTTTTATCGGGGTTTGAAGGGTAAAGAACCGGCAGGGAAGGACTTACTCTCCTACATGCACATCCTGTATGAATTATGCCCT</w:t>
      </w:r>
      <w:r w:rsidRPr="002B4718">
        <w:rPr>
          <w:rFonts w:ascii="Times New Roman" w:hAnsi="Times New Roman" w:cs="Times New Roman"/>
          <w:szCs w:val="21"/>
        </w:rPr>
        <w:lastRenderedPageBreak/>
        <w:t>TATCTCAAGTTCGGTTATATGGCTGCAAACGGTGCCATAGCAGATGCGTGCAGAAACGAAGACCGCATTCACATTATCGACTTCCAAATCGGCCAAGGGACTCAATGGATGACTCTTCTACAAGCACTTGCTGCAAGACCTAGCGGTGCCCCTCACGTGAGAATCACGGGGATTGATGACCCGGTTTCGCAATATGCTCGGGGAGATGGTTTAGCAGCCGTGGGGAAACAGCTAGCTGCAATTTCCGAGAAGTTCAGTATCCCGGTTGAGTTTCATGCAGTCCCGGTTTTCGCCCCAAAAGTCACCCGGGATATGTTGGATATCCGGCCTGGCGAGTCACTAGCTGTGAACTTCCCTTTTCAGCTCCACCACACTCCCGACGAGAGCATAGACATGAACAATCCACGGGACGGTCTTCTTAGGTTCGTGAAGTCGCTCTCCCCCAAGGTAGTCACTTTGGTGGAGCAAGAATCGAACACAAACACCGCCCCGTTCTTCCCGAGATTCTTGGAAACTCTGGACTACTACTCAGCAATCTTCGAGTCAATAGACGTGACCCTAGCAAGGGACAAGAAGGAGCGGATCAACGTCGAGCAGCACTGTCTCGCACGAGACATCGTCAACGTCATAGCTTGCGAAGGCCAGGAGAGGGTGGTGCGCCACGAGCTATTAGGCAAGTGGAAATCCCGGTTCACAATGGCAGGATTTCGCGAGTACCCTCTCAGCTCCTACGTTAACTCCGTAATTAAAAGCCTCCTGAAGTACTACTCCGAGCACTACACGCTCGTGGAGAAAGACGGGGCCATGCTGCTCGGGTGGAAACAGCGCAACCTCATCTCCGCTTCAGCTTGGC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GTTTGAGAGTTTTGATGAGGTTAGCCTTTCTCCATCCTACATTCATGAGTTTCAAAAACATGGGTCGAAAAACAGCTCATTTACTTCTTGGGTGGTAGATTATGGGCAAGAATACGGGTTGGAAGCTGGCACAGATAGCTTCGATTCTTGGATAACTGATTGTGGACAAGAATATGGGTTGAAAGTCCACACGGGTGGTTCTGTTGGTTCGTGGGTGACAGAATGTGGACAAGAATATGAGTTAGAAGTCTGCACGGATAACTCAGTTGGTTCTTGGGTGACAGATTATGGACAGAAAGACCAGTACTACTCGAACTCCAACGATGTGGACATTCAAGAATGTCTCCAACTAGAGACAGACATCATGGACCTCGATTTCATCGACGAAGATGCTGTCTTTTCCCAGAACAGGGAGCAAGAAACTCCAACGGAAAAGGCCGGCGTCTCTGGCTTCTTAACCCCAGAAAATTACACCTCCCATCTCAAAACCATCCAAGAAGAACTCATGGAGGAAACCAGCCTAACTGATCTTCTCCTGATGGGAGCCCAAGCTATCCAGGCCGGGAACAAAGATCTAGCCTCAATGATAGTCCTCAAGCTCAATAATCCCCAGATTTCCAGCGAAGAAGAAACAGGGCATCTTGATCGCCTAGCTCTTTACTTCACTCAAGGATTGGCCCTAAAAACCATGAATTTTGGGGATCAGAATTGGCAATTGGGATCAATGTCGGCTTTCCAAATGCTCCAAGAAATCTCCCCCTACATAAAATTCGCCCATTTCACCGCAAACCAGGCCATCTTAGAAGCCACCCAGAGCCAAAGAGATGTTCATATAATCGATTTCGACATCATGGAAGGAATCCAATGGCCGCCATTAATGGCGGAATTAGCAGACAGGGAAAACGCGTCTCTCAGAATAACCGCCATGGTTACAGAGCCCCAAACCTGGGCTCATACTCAACAAACAGGGAAACGGCTACACGAATTCGCGAACTCAATTAATCTTTCCTTCTCATTTGATCAGATTTTACTAACCAAAGAGCAAGATTTGGAGCAAATTCAGAGCCTGGGGAATAACCCAATCGCCAATTTAATGATCCACCAGCTTCACATCCCACACAGAGAGAGCTCACTAATCAAGATTTTCCTAAACGGGCTCAGAAATCTCTCCCCACAGATGATAATCATGGTGGAAGAAGAGCTCTTCAACATTTCAAGAACCCCATCCATGTCGTTCGTGGAGTTTTTCAGGGAAGCCATTCATCATTACACTTCCCTATCCGATTCTCTGCAGGGAGGGTTCTGTGGGGGGTACAAATTGGCGCAGAGGGTCATAGAAAAAGAGTTTCTTGGCCCCAGAATTGTGGACTGTGTGAGGCAATTCCCGTCTGGGAAAAGAGAGAGACAAATATGGAGTCAAGGGGTGTATTCCCTAAAAGGGTTTAAGGCGATTCCGATGAGTTCTTGCAATGTTAGCCAGGGTAAGTATCTTGTGAGCCTCTTCAATGGAGGTTTTTGGGTGCAGCATGAAAAGTGCAGGCTTGCCCTGTGCTGGAAATCACGGCCGTTGATCACTGCCTCCATTTGGGTTCCCACATCATCATCAATTAGTCACAGTCTTTCAAGGTCAACTTC</w:t>
      </w:r>
      <w:r w:rsidRPr="002B4718">
        <w:rPr>
          <w:rFonts w:ascii="Times New Roman" w:hAnsi="Times New Roman" w:cs="Times New Roman"/>
          <w:szCs w:val="21"/>
        </w:rPr>
        <w:lastRenderedPageBreak/>
        <w:t>TTTCG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TAATAATGAAGACGACTTTTCTTCTTCCTCTTATAATAATACCCACTTCTCTGATTACTCTCACCATCAAACTCCCATCGATCATAATTTCTCCTTCTCCCCGGGTTTTGATTCCGGGTCGGCTTTTTCCGGCGACGATATTCTGCTCCACGCCGCCAGAGCCGTGGCCGACAAGAACGCCCCGCGCGTGCGGCAGTTAATATGGGTGCTCAACGAGATCAGCTCTCCGTACGGCGACACCGATCAGAAGCTGGCGTATTACTTTCTCCAGGCGCTGTTTAGCCGCGTAACGGATTCCGGCGAGCGGAATTGCCGGAAGTCGGCGTCGGCGTCGGAGAGGAATTGCTCGTTCGAGTCGACGAGGAAGACGGCGCTGAAGTTCCAGGAGGTGAGCCCGTGGACCACTTTTGGCCACGTTGCGTGTAACGGAGCGATCATGGACGCCATTGACGGCGAATCCAAGATTCATATAGTTGATATCAGCAATACTTTTTGCACGCAGTGGCCTACTTTTCTTGAATCGCTCGCTACCCGAACTGACGACCCGCCTCGTCTACGGCTCACCACGGTGGTGGTCCGGAAACTGGGCGGCGGCGGTGGGCCGCCTGCGGCGGTTCAGACGGTGATGGAAGAGATTGGGAGTAGGATGGAGAAGTTTGCTAGACTTATGGGTGTGCCCTTTAAGTTCAACGTTGTATATCATACAGGTGATCTATCTGAATTCGATATTCTTGGATTGGATGTGGAAGAAGATGAAGCATTGGCAATAAACTGCGTGGGGGCGTTACATTCCGTCGCCAACAGCCGGCGGGGCCAAATGATCTCGACTTTCCGGCGATTACAGCCGAGGGTTTTGACGGTGGTGGAGGAGGAGGCTAATCTTGACGTGGGCGTTGATGGGTCCGACTTCATCACCGGTTTTCAAGAATGTTTGAGGTGGTTTAGGGTTTATTTCGAGTGTTTGGAGGAAAGTTTCCCGAAAACGAGCAACGAGCGTTTGATGTTGGAGCGGCAGGCCGGACGGGCGATAGTGGACCTAGTGGCGTGCCCGCCGTCGGAGTCGGTGGAGCGACGCGAGACGGCGGCGCGTTGGTCACACCGCCTCCATGCAGGCGGGTTCAGCCCCGCTTCATACGGTGATGAAGTGTGCGATGACGTACGCGCCCTTTTGAGGAGGTACAGAGAAGGATGGTCAATGGGACAGTGCTCCGGGGAATCTTCTGCCGGAATATTCTTGTCCTGGAAGGATCAGCCGGTGGTGTGGGCTAGTGTGTGGAAGCCGGCATTGAGCGACGGCGATGGCCG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AGAGGAAGCAGACGAGGGAGAGAAGGGGCATGCAATCATATTCAAATTCCAATTACTAGATGTCAGCCTCACTTGTCTTAGAGTAGGTTTAATTTTGATCATGTCTGAAAATAATGGTATTAAACTCATCAAATTGTTGCTCACTTGTGCTTCTCATGTATCTTCCGGTGATCTTCACCAAGCTGATGTGTGCCTTCGACAAATTTCCCAGTCTAATTCTGCCAGTAATGATTCCATGCATCGATTGGCAACTTGGTTTGCTTCTGCCTTGGCGGTTCGATTAGTGAAGCGTTGGCCGGGTGTTTATAAGGCCTTGAATTGTAGCAGCCTAATGAAATTCGATCTTGATCGTGCACGGTCTATTTTCACAAAGGCCCTTCCTTATTTGGGCTTTGCATATGCAGTTATAAATAGAACTTTAGTTCAAGCCATGTTGGGAGAGCGAGTAGTCCATGTAGTTGATTTGGGCTCAAGTGACCAACAATTGTGGGTCCCATTTATGAGAATCCTTGCAACTTCACCCGATGGACCTCCCCATTTAAGAATCACTTGTGTTAGTAGCAACAAGACTGCGTTGGACAAACTTGGATCATGCCTAAAAAAAGAAGCCGAGCAATTAGACATGCCCTTTCAGTTCAACCCAGTCAATGTTCACCATCTTCGAGACTTGAATTTCAACTCAATCGTTAAGGTAAGATCAGGTGAAGCATTAGCTTTCATATCAGTACTAAATCTTCACGTCCTTTTAGCCGAGGACGATCGCATTGATGCACAATTTGGACTAAACAAGGACTCTAAAAACATTAAACATTGCAAACATGCTGATGAATTCCTAGCAAAGTTATGTTCTTTGTCACCAAAGTTAGTAATGTTGGTAGAGCAAGAATCTAACCATAACTTACAAAAATTTGTTGATAGATTTGTTGAGGGGTTACGATATTACAGCGCAATGTTTGATTCAATTAATGTTGCATTCAAGGGGGATTTATGTGAGGAGAGGTTGTTGGTGGAAGAAATGATTGGCAAAGAAATTGAAAACATTGTGGCATGCGATGGTTT</w:t>
      </w:r>
      <w:r w:rsidRPr="002B4718">
        <w:rPr>
          <w:rFonts w:ascii="Times New Roman" w:hAnsi="Times New Roman" w:cs="Times New Roman"/>
          <w:szCs w:val="21"/>
        </w:rPr>
        <w:lastRenderedPageBreak/>
        <w:t>AGAAAGAGAAGAAAGGCATGAAAAATTTGCTAATTGGATGGTTAGGTTAGGGCATGCCAAGTTTAGACCGGTAAGATTGTGGGGTGACACTATGGATGACGCTATAAGATTTGTAGAGTACGTACGGTGGAGATGGGTACAAGAT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ATGGAATATGGAAGGTGTAGTAGATGAGGAGTTGTTGAGCCTTAGACTAGGCATTGCCACAGGATCAAATGAGAAGAAAATTATGAGGAGGAAGAGAAAGAGGAGAGATCACGACGACTTTATCAACAACAATAGGCTTGTGTTGAGTGATGACGAAAGTTATGAGGGTCAAATCTTTAGTCTCCTTCAAACGAGAGAACAGATGTTGAAGGTAGAGAAAAGAGTCAGAGCGGTGACGGAGGAGGAGGAGAACGACAAAGGCGGCGGCCTTCATCTCATCCATCTCTTGCTAGTTTCTGCCACCGCCGTGGACGAAAATACCCCCGGCCCCGCCGCGGAGAGCCTCTCGGAGCTCTACCGGCGCGCCTCCTTGAGCGGGGACGCGGTCCAGCGCGTGGCGGCCTACTTCGCCGACGGGTTAGTGGCGCGTCTCCTCACCCGAAAATCCCCCTTCTACGACATGATCATGAAACCCCCTACCCCTCACGAACACCTCTTCGCCTTCACCCACCTCTACCGAGCCTCCCCCTTCCACCAATTCGCCCACTTCACCGCCAACCAAGCCATCATCGAAGCCTTCCACCAAGAATCCCAAACCAACAACGCCTCCCTCCACGTCATCGACTTCGACGTCTCTCACGGCTTCCAATGGCCTTCCCTCATCCAATCCCTCTCTCAAAGCCTCTCCCCACCCTCCAAAATATCCCTCAAGATCACCGGCTTCGGCCCAAGCCTCTCCCAGCTTCGGGAAACCGAAGCTAGGCTAGTGAGCTTCGCCAAGGGCTTTCGCAACTTATCCTTCGCCTTCACCGGGCTCTTACTCGACTCCATTGACTATTACACGTCAGCCAAAACCAAAACCAAAACCAAAACCCACGAAACCGTCGCCGTAAACCTCGCGTTTTACCTAAACAGATTACCCAATTTCTCCGACACTCTAAGAACCGTCCATCTCCTCAGCCCTTCCGTTGTGACTCTAATCGAACAAGAAGGGTGCAGAAGCCCTAGGAATTTCTTGTCGAGATTCATGGAATCCCTCCATTACTTCGCGGCCATGTTTGACTCGCTCGACGATTGTCTCCCCATAGACAGCCCCGAGAGGCTCAGCATCGAGAAGAACTATCTGGGGAACGAAATCAAGAGAGCGATGACGAACAATGGGAGTGAGGAATTGGTTCCCAGGTACGAGAAGATGGATACGTGGAAAGCGAGGATGGAGAGTCACGGGTTTTGTGGGGTCAGATTGAGCTGCAAAAACGTGATGCAAGCGAAGCTGCTGTTGAAAATCGCGAGTAGCGGCCATTGCTGTAGGGTGAGCTTTGATGGTGGGTTTAGGGTGTTTGAAAGAGACGATGGGAAGGCCATTTCTCTGGCTTGGCAAGATAAGCCTTTGACAACTGCCTCTGTATGGCGCTGTGTA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GAATGATGGAGTTTGTGAGACATTGGTGGATCGGAACGAAGAAATGGGAAATCTAAATAGTGAAGAAGCCCCACTGCCTCAATCCCATCAGAGGTTATTGAATGAAGATTATGATCTTAGGGATCAAATGCTCAAGTGGATTAATCAGATGCTAATGGAAGATAACGCGGAAGAGAAGGCCTACATGCTTCGACAGTCTGCTGCCCTTAAAGATGCAGAAAGATCATTTTACGAGCTTATTGGGGAGGAGTACCCGCTATCCCCGAATCTTCAAAGAGTTCCTGATTTGGATCGAAATGAAAACTATGGTAACGATGATTCGTTATGTCCTAACAGGGATCCCTATCCCCGGGAGCGTCAAACTACTAGTGACCATGTTGCTTCGAGTACTACTTTTCAGTCATCCTCATTGCTTGGCCAGGGCACCGAAAATGATGGGACTGTGGACTTTGCTGCCAGTTCAATTACTATTCCCGATTTTTCCAATTGTACTGAATCTGTTGAGAAAGGGGTTAGGGAAGCGAGTTCGTTCCTTCCTACTCGCAATAGCTTGCTTGTTGATGGAATTGGGGCTAAGAAGAATACTGGGAATCAGGACACCCTTGAAGGGCGAAGAGGAACGAAAAATACTCTTCGTGAAGATACGCATTTGCCAGAAGGGAGAAGTTACAAGCAATCAGCAATTTATGCTGAACCAAGCATTAAACAAGAAGAGTTTGACAAGGTGTTATTATGGAGTGGAGAGGATGAATCCAGTCTTTGTCATTCCTTGCGGGGCGTTTTGTGTGAAGGCAATGATGATTCGAAGGGTTCTAA</w:t>
      </w:r>
      <w:r w:rsidRPr="002B4718">
        <w:rPr>
          <w:rFonts w:ascii="Times New Roman" w:hAnsi="Times New Roman" w:cs="Times New Roman"/>
          <w:szCs w:val="21"/>
        </w:rPr>
        <w:lastRenderedPageBreak/>
        <w:t>TAGGAAGAAATCGAGTGGAAAGAAACCGGGGTCTGAACGAACTGTGGTAGACTTGCGATCTCTCTTGATGCTTTGTGCACAAGCTGTAGCTGTTGAGGACATAAGGACTGCCAACGATTATTTGAAGCGTATCAGACAACATTCGTCTCAAACTGGAGACGATATGCAGAGGCTGGCGCATTATTTTGCTGACGGTCTCGAGGCAAGGATAGCGGGATCTGGGACGAGAATACATAAAGCACTGATGAAATATCCTAGGAAGATCTCGAATATGTTCTCGAACAAGACCATCACAACTCTAGCCCAGAACGCTTCATCACTGCACATTATCGATTTTGGGATTGGTACTCTTTTCGGCTTTCAATGGCCTTGCTTAATACAACATCTCTCGTCTAGGCCCGGTGGACCTCCCAAGCTTCGTATAACCGGGATTGATTTTCCACTGTCAGGTTTCCGGCCAGCAGAGAGGGCTGAGGGGACAGGGCGACTTTTAGCTTATTATGCTGAGAAGTTCAATGTCCCATTCGAGTTTAATGCTATAGCAAAGCAGTGGGAAACAATTACAGTCGAGGATCTGAAGATCATCGAGGGCGAGGTGCTTGCTGTGAACTGTCTATATCGACTTAGGAACCTTCTCGATGAAACAGTGGTTGTAAACAGCCTCAATCCGAGGGATACTGTTCTGAAACTCATTCACGATGTCCGTCCAGATGTTTTCATACACGGGATTCTCAACAGTGCTTTTCATGAGAGGATGCTGATCGAAAGCTACATATTTGGTCAGCAAGCCATGAACGCGATTGCATGTGAAGACACCGAGAGGGTCGAGAGGCCAGACACGTACAAGATGTGGCAGGCCAGGAACACGAGGGCTGGATTTCTTCAGCTTCCTTTGAACCGGGAGATCGTGAAGATGTCGATGCATATGTTGAAGCGATACCACAAGGAGTTCGTGATCGATGAAGATGGACACTGGCTGCTTCTGGGATGGAAGGGGCGCGCCATATTCGCGCTTTCATCGTGGAAACCAGC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8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GAATGAGGGAGTTTATGAGACATTGGTGGATCGGAACGAAGAAATGGGAAATCTAAATAGTGAAGAAGCCCCACTGCCTCAATCTGGTCAGAGGTTAAATGTAGTAAACTTATTGAATGAAGATGGTGGATATGAAGATTATGATCTTAAGGGTCAAATGCTTAAGTGGATTAATCAGATGCTAATGGAAGATAACGTGGAAGAGAAGGCCTACATGTCTCAACAGTCTGCTGCCCTTAAAGATGCAGAAAGATCATTTTACGAGCTTATTGGGGAGGAGTACCCGCCATCCCCAAATCTTCAAAGAGTTCCTGATTTGGATCGAAATGACAACATTGGATCGGGAGACAATGGTAACGATGATTCTTTATGTCCTAACTTGGATCCCAATCCCCGGGAGGGTCAAACTACTAGTGACCATGTTCCTGTCAATGTTGCTTCGAGTACAATTACAATTCCTGATATATCCAATTGTACTGAATCTGTTGAGAAAGGGGTTAGGGAAGCAAGCTCGTTCCTTCCTACTCGCAATAGCTTGCTTGTTGATGGAGTTGGGGCTGAGAAGAATACTGGGAATCAGGACGCCCTTGAAGGACGAAGAGGAACGAAAAATACTCTTCGTGAAGATACACATTTGCCAGAAGGGAGAAGTTACAAGCAATCAGCAATTTATGCTGAACCAAGCATTAAACAAGAAGAGTTTGACAAGGTGTTATTAAGCAGTGGAGAGGACGAATCCAGTCTTTGTCATTCCTTGCAGGGCGTTTTGTGTGAAAGTGCAACAGGCAATGATGATTCGAAGGGTTCTAATAGGAAGAAGAAACCGGGGTCTGAACGAACTTTGGTAGACTTGCGATCTCTCTTGACGCTTTGTGCACAAGCTGTAGCCGTGGAGGACATAAGGACTGCCAACGATTATTTCAAGCGTATCAGACAACATTCGTCTCAAACCGGGGACGATATGCAGAGGCTGGCGCATTATTTTGCTGAGGCTCTCGAGGCAAGGATAGCAGGATCTGGGACGAGAATATATAAAGTACTGATGAAATATCCTAGGTATGCTGCTAGGGCCTTGAAAGCTTTCCAGCTCTATCTTTCTTCGTGTCCATTTGTGAAGATCTCGTATTTGTTCTCAAACAAGACCATCACAACTCTAGCCCAGAACGCTTCATCACTGCACATTATTCATTTCGGGATTGGTTTTCTTTTCGGCTTTCAATGGCCTAGCTTAATACAACATCTTTCATCTAGGCCCGGTGGACCTCCCAAGCTTCGTATAACCGGGATTGATTTTCCACAGTCAGGTTTCCGGCCAGCAGAGAAGGCTGAGGGGACAGGGCGGCTTTTAGCTTATTATGCTCAGAAGTTCAATGTCCCATTCGAGTTTAATGCTATAGCAAAGCAGTGGGAAACAATTACAGTTGATGATCTGAAGATCATCGAGGGCGAGGTGCTTGTA</w:t>
      </w:r>
      <w:r w:rsidRPr="002B4718">
        <w:rPr>
          <w:rFonts w:ascii="Times New Roman" w:hAnsi="Times New Roman" w:cs="Times New Roman"/>
          <w:szCs w:val="21"/>
        </w:rPr>
        <w:lastRenderedPageBreak/>
        <w:t>GTGAACTGTATATATCAACTTAGGAAAGTTCTCGACGATACAGTGGTTGTAAACAGCCTCAGTCCGAGGGATACTGTTCTGAAACTAATCCACGAGGTCCATCCGGATGTTTTCATACACGGGATTCTCAACAGTGCTTGTAATTCCCCCTTATTTACATCGAGATTTCGAGCAGCTCTGTCTCATTACTCAGCTGTGTTCGATATGCTCGAGGTCACTATTCCCCGCGAAGTTCATGAGAGGATGCTGATCGAGAGCTACATATTTGGTCAGCAAGCCATGAACACGATTGCTTGTGAAGACACTGAGAGGATCGAGAGGCCAGAAACGTACAAGATGTGGCAGGCCAGGAACACGAGGGCTGGATTTCTTCAGCTTCCTTTGAACCGGGAGATCGTGAAGATGTCGATGCATACGTTGAAGCGATACCACAAGGAGTTCGTGATCGATGAAGATGGACACTGGCTGCTTCTGGGATGGAAGGGGCGCGCCATATTTGCGCTTTCGTCGTGGAAACCGGCT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9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TAGGGGACCATATGAGGCCACATCCCAATTTAACTTTGAGGGTGAATATGAACATTATGATCTTAGGGATCAAATGCTTAAATGGATTAATCAGATGTTAATGGAAGATAATGTGGAAGAGAAGGCCTATATGTCTCGACAGTCTGCTGCCCTTAAAGATGCAGAAAGATCATTTTACGAGCTTATTGGGGAGGAGTACCCGCCATCCCCGAATCTTCACAGAGTTCCTGATTTGGATCGAAATGAAAACTATGGTGGTAGTGGTTATTATGGATCGGGAGACAATGGTAACGATGATTCATTATGTCCTAACTGGGATCCCAATCCCCGGGAGCGTCAAACTACTAGTGACCATGTTCCCATCAATGTTGCTCCGAGTACTACTTCTCAGTCATCCTCATTGCTTGGCCAGGGCACCGTAAACAATGGGACTGTGGACTTTGTTGCGAGTACAATTACAATTCCTGATATATCCAATTTTACTGAATCTGTTGAGAAAGGGATTAGGGAAGGGAGTTCGTTCCTTCCTACTCGCAATAGCTTGCTCGTTGATGGAGTTGGGGCGGAGAAGAATACCGGGAGTCAGGACTTGCTTGAAGGGCGAAGAGGAAAGAAAAATATGTGTCGTGACGATATGCATTTGCCCGAAGGGAGATTTTACAAGCAATCTGCAATTTATGCTGAACCAAGCATTAAACAAGAAGAGTTTGACGAGGTGTTATTATGCAGTGAAGAGGACGAATCCAATCTTTGTCATTCCTTGCAGAGTGTTTCGTGTGAAAGTGCAACGGGTAATGATGATTCGAAGGGTTCTAATAGGAAGAAATCGAGTGGAAAGAAACCGGGGTCTGAACGAACTGTGGTAGACTTGCGATCTCTCTTGATGCTTTGTGCACAAGCTGTAGCTGTTGAGGACATAAGGACTGCCAACGATTATTTGAAGCGTATCAGACAACATTCGTCTCAAACTGGAGACGATATGCAGAGGCTGGCGCATTATTTTGCTGACGGTCTCGAGGCAAGGATAGCGGGATCTGGGACGAGAATACATAAAGCCCTTGTGAAATATCCTAGGTATGCTGCTAGGGCCTTGAAAGCTTTCAAGCTCTATCTTTCTTGTTGTCCATTTAGGAAGATCTCGAATATGTTCTCGAACAAGACCATCACAACTCTAGCCCAGAACGCTTCATCACTGCACATTATCGATTTTGGGATTGGTACTCTTTTCGGCTTTCAATGGCCTTGCTTAATACAACATCTCTCGTCTAGGCCCGGTGGACCTCCCAAGCTTCGTATAACCGGGATTGATTTTCCACTGTCAGGTTTCCGGCCAGCAGAGAGGGCTGAGGGGACAGGGCGACTTTTAGCTTATTATGCTGAGAAGTTCAATGTCCCATTCGAGTTTAATGCTATAGCAAAGCAGTGGGAAACAATTACAGTCGAGGATCTGAAGATCATCGAGGGCGAGGTGCTTGCTGTGAACTGTCTATATCGACTTAGGAACCTTCTCGATGAAACAGTGGTTGTAAACAGCCTCAATCCGAGGGATACTGTTCTGAAACTCATTCACGATGTCCGTCCAGATGTTTTCATACACGGGATTCTCAACAGTGCTTGTAATTCCCCCTTATTTACATCGAGATTTCGAGCAGCTCTGTCTCATTACTCAGCTGTGTTCGATATGCTTGAGGCCACTATTCCCCGCGAAGTTCATGAGAGGATGCTGATCGAAAGCTACATATTTGGTCAGCAAGCCATGAACGCGATTGCATGTGAAGACACCGAGAGGGTCGAGAGGCCAGACACGTACAAGATGTGGCAGGCCAGGAACACGAGGGCTGGATTTCTTCAGCTTCCTTTGAACCGGGAGATCGTGAAGATGTCGATGCATATGTTGAAGCGATACCACAAGGAGTTCGTGATCGATGAAGATGGACACTGGCTGCTTCTGGGATGGAAGGGGCGCGCTTTCGTCGTGGAAACCAGCTTAG</w:t>
      </w:r>
      <w:r w:rsidRPr="002B4718">
        <w:rPr>
          <w:rFonts w:ascii="Times New Roman" w:hAnsi="Times New Roman" w:cs="Times New Roman"/>
          <w:szCs w:val="21"/>
        </w:rPr>
        <w:lastRenderedPageBreak/>
        <w:t>TTA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0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TTCAGGATAACGATGGATCCTCGTCCATAACTTCCTTGTCGCCGAGGATGCCCGCCGGAATTGGGTCGCTGTGTCACTGGTTCAAGGAATTGAAGCCGGAGGAAAGGGGCCTTTACCTCATCCACCTCCTTCTCACCTGCGCTAATCACGTCGCCGCCGGCGCCCTCGACAGCGCCAACGTCGCTCTCGACCAAATCTCCCACCTCGCCTCCCCCGACGGCGACACCATGCAGCGCATCGCTTCATATTTCGCCGAGGCCCTCGCGGATAGGATTCTCCGGTCGTGGCCGGGTCTTTATAAGGCCCTGCATTCCACTAGACTTCCGGTTCTCTCCGATCAAGTCACGGCCAAGAAGATGCTTTACGACCTTTTCCCTTTCTTGAAGGTGGCTTTCATGGTGACTAACCAAGCCATAATCGAAGCCATGGAAGGGGAAAAGCTAGTCCACATCATAGACCTAAACGCCGCCGAGCCCACCCAGTGGCGGCCACTTCTCCAGGACTTGAGCGCCCGCCCCGAAGGCCCGCCGCATCTCCGCATAACCGGCGTTCACCCCCACCGAGAGCCCCTAGACCAAATGGCCCGAACCCTCACCGACGAAGCAGAAAAACTCGACATCCCTTTCCAGTTCACCCCAATCGTAACCCACCTGGAAACCCTAGATTTCCAACAACTCCGCGTAAAAACCGGCGAGGCTCTCGCCATCACCTCCTCCTTAAAACTCCACACCCTCCTCGCCCACAACCACGAACCCGGAAAAAACCCTAACCCCCAAAGATTGGGGGACAACAATTTTCTCGAAAACCACAAAATCAAAGGATTCCTCGACGCCATACGAGGTTTATCCCCCCAAAATCGTGGTGATCTCCGAGCAAGAGAGCAACCACAACGGGGAAACTCTCATGCAGAGACTATCAGAGTCGCTCCACTACTATGCAGCATTATTCGACTGCCTAGAATCCACGCTGCCCCGAACATCCTCGGACAGACTAAAGGCGGAGAAGCTGCTGTTGGGCGAGGAGATCAAGAACATCATAGCCTGCGAGGGAATCGAGAGGAAAGAACGGCACGAGAAGCTGGACAAATGGTTCTGGAGATTCGGGTCGTCGGGTTTCTGGAACGTGCCGCTGAGCTACTACGCCATGTTGCAAGCTCGGAGGTATTTGCAGAGCTGCCGGTGCGATGGGTA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TCCTCGATTCACTGGGTTGCCCGACTCTGTAAGCAGTTTCAAGGTGGAGGATGAGTTCCTTTTTTCTAGCTTTCAGCAATCTCAGGATTTTCCTAACAATTATTTGGATGGCTCTCTACCTGATTTCATGGGTGTCCCTTTGATTACACCCAGTCCCGACTCTGGCTATTTTCCTCCACCTGCAGAGTTGGACTCCCCAGATGATCAGGATGCCGATCCAGTGCTCAAGTACCTTAACCAGATACTATTGGAGGAGAACATCGATGAGAAGCCCAGTATGTTCCATGATCCAATTGCTCTTAAAGCTGCTGAGAAATCATTCTATGAAGCCCTTGCTAAGGGCCCTCCTTCACCTTATCAATCCCATGGTAACTATAATACAGAAAGCCCCGATAGCTTATTTGGGAATTCCTGTGAACCCAGTACAAGTAGCAGTACCTTTGGTAGCAGTAACACTGACCCTCTGTGGATAGTTGAACCTGAAGAATCGAAATCATCTTTTGCGAGCTATCCTCCTGACCACTTTTTCCATTCTTCTTTTGAAACCACCTCTGAGCGGTCAAATGAGTCCATACTGCAATTCAAGAGAGGAATGGAGGAAGCGAGTAAATTCCTCCCTGCTAGTAATCAGTTGGTTATTGATTTAGATCAATACTCGTTGCCCCCAAAGACAGAAGAGTTGCCTAGGGATACTGTCATCAAGTCTGAGAATAGCGAGAGGGACAGTTCACATAATTCCTCTAGAGGAAAGAAGCATCACCATCTAGAGGATGATGGATTTGAAGAAGAGAGGAGTAGCAAGCAATCTGCAGTTTATGTGGAAGAGGAGTTATCTGAGCTTTTTGATAAGGTTTTGCTGTGTAATCCTAATGAGTGTGTCTTGACTACTCGCCCTCCTGAAGTTGACAAGGGTGTGCCACATAACGTGCCAAACAGTGGGAAAAGCCGTTCAAAGAAACAGGGAGCTACAAATGAAGCCGTGGATCTAAGGACTCTTTTAATCAGCTGTGCGCAATCTGTTGCTGCTGATGATCGCAGGACTGCAAATGAGCAATTAAAACAGATCCGGCAGCACTCTTCACCTAACGGTGATGCCAACCAGAGGCTTGCAAATGTGTTTGTGAATGGTCTCGAGGCACGGTTGGCTGGCACTGGGACCCAGCTCTA</w:t>
      </w:r>
      <w:r w:rsidRPr="002B4718">
        <w:rPr>
          <w:rFonts w:ascii="Times New Roman" w:hAnsi="Times New Roman" w:cs="Times New Roman"/>
          <w:szCs w:val="21"/>
        </w:rPr>
        <w:lastRenderedPageBreak/>
        <w:t>TGCAGCCCTAGCCCCGAAAAGGATCACAGCTTTTGAGAAGTTGAAAGCATACCAGGTTTACATGTCAGCATGCCCATTTAAGAAGATAGCAATGACCTTTGCAAATAAAATGATTCACAAAATATCCTTGGGAGCTCCAACACTACATGTCATAGATTTTGGTATTCTTTATGGTTTTCAGTGGCCCATCCTTATCCAGCATCTTTCAAGCAGGCCTGGTGGGCCTCCTAAACTTCGCGTTACAGGAATCGATCTTCCCCAACCCGGTTTTCGGCCAGCAGAAATGATAGAGGAGACTGGGCGCCGCTTGGGGAAGTATTGTGAGCGCTTTGGTGTACCATTCGAGTACAACGCTATAGCAACTCAGAATTGGGAGACAATTAAAATTGAAGATTTGAAGCTCGTAAGCGGTGAGGTGGTTGCTGTAAACTGTTTGTATCGGTTTAAAAACCTGCTTGATGAGACAGTGGCGGTGGACAGCCCCCGCGATGCAGTTCTAAGCCTAATCCGGAAAATCAACCCGAGTATTTTTGTGCATGCTGTCATAAATGGATCTTACAGCGCTCCTTTCTTTGTTACTCGGTTCCGAGAGGCTCTCTTCCACTTCTCTGCACTCTTTGATATGTTTGACGCCACAATACCCCGCGACGATCAACATAGGTTTCATTTCGAGCAAGAATTCTATGGGCGTGAGACATTGAATGTGATTGCATGTGAGGGCGTAGAGCGGGTCGAGAGGGCTGAGACATACAAGCAATGGCAAGTGCGGACTATGAGGGCCGGGTTCAAGCTTCTCCCATTGAACCCCGAGCTGATGACCAAACTGAGAGAGAAGAAGGCTGCAGGAGGATACCACCGAGATTTCTTGTTTGATGAAGATGGTAAATGGATGCTGCAGGGATGGAAGGGCCCGGATTATTTGCGC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TCGTTTTGATTCAAATTACAATCATCAATTTACTTCAACCTCTTCTTCTTCTTCTTCTTCTGGTGATCTTTCAATCGAATCATCATCTTGTGGTGGCGATGATTCAACTCCTCTGGAGCGAGATTACTTTGATGGAGTTCTCAAGTACATCAATCAGATGTTAATGGAGGAGGAGGATTTGGAGAACCGGCCTTGTATGCTTCAAGATTCCCTGGCGTTACAGGCCGCCGAGAAGTCCTTCTATGAAGCCCTAACGGACTGCAATTTCTCCGATGAAAGGAATAGGAAGAGAGATAACTATGGCGATGGGGATGTGGAAGGGAGAGCTAACAAACTGGTTGCGGGATTCACGGCGGAAGAATCGGAACAAACTGAGGCGTATGATAAAACTCTGCTCTGTTCTGCAAATAATCCTGGCTTCTACAGTGATCCGCCATGGTGTCATCTTGATTACTCCATGGAACAAACCCCGAGATTCACTCCGGCCGTTACTGTCCAGTCGAAACGAGGGAGGCCACGCGCGGGCGAGAAGCGCGTGGGGTCCGGTAAACCGGTTGATCTGAGGAGTCTTTTGCTTGAATCTGCAGAGGCGGCGGCGAACTATAACGGCCGGACGGCGAGTGACCGGCTGAAGCTCATCCGGCAGCACAGTTCTCCTTACGGCGACGCCGCCGAGAGAACCGCTCACTACTTCGCCAACTCCCTGGAAGCGCGCCTGGCCGGAACGGGAACGGAGCTATACACCGCCTTCTCCCGGCGGCGAATGTCGGCGGCGGAAATGCTCAAAGCTTATCAGGAAAGCAACGGCGATTCACATAATAGATTTCGGGATTCTATACGGATTCCAATGGCCGTGTTTCATCCAGGGAATCTCCCTCCGCCCATCCGGCCCGCCAAAGCTTCGAATCACCGGCATAGATTTCCCCAGCCCGGTTTCCGGCCGGCGGAGAGAGTGGAGGATACCGGCCGCCGCCTGGCGAATTACTGCAAGCGATTCAATGTCCCATTCGAGTATACCGCCATAGCCGCAAAAGATGGGACACCATTAAGTTTGGATGAACTAAAGACGGATAGAGAGGAATTATTAATCGTGAACTGCTTATACAGGCTAAAGAACACGCCTGATGATGAGAATAGTCCCCGGGACGCAGAAGCTCTATTCCACTTTTCCTCCCTATTCGACATGTTGGACGCCGCTATCCCGAGGGAAGATCAGGAAAGATTGGTGTACGAGCGGGAGATATGGGGGAGGGACATCATGAACATTGTGGCATGCGAGGGAAGTGAGAGGGTAGAAAGGCCAGAAACGTACAAGCAGTGGCAGCTGAGGAACCAAAGGGCAGGGTTTAAGCAGGTTGCCCTAAACCAGGATGTGGTTAAGGAAGTTAGGGCTAAGGTAAGGTTGCGTTACCACAAGGATTTCCTGGTGGATGAACACAGCAATTGGATGCTGCAAGGTTGGAAAGGAAGAGTTCTGTGTGCCCTTTCTTGTTGGACACCTGTTGAGAAAGCTATGACGGG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&gt;IbGRAS13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GTACCCTTTTCCGAGCTCATCATAATTCCAGGGATGAATCTGAGTTTAACCACCACTGCTCTGTTCCAACTTCGGGTGGTCTAGACAGGAACTTGGTTCTAAACGAAGGCTGCAGTGATGTTCTTGGGTTTTCAGGCATGAAGTCTGTCCATGATGGCCCAGCTCCATCTGAGGGGGTGGAAGGAGACTACTTTGATGGAGTGTTTAAGTACATACAGAATATGCTTATGGAGGAAGATGATCTGGAACATATACCTTATATGTTCCAAGATTGTATGGCTCTCCAGGCCGCCGAGAAATCATTCTATGATGCCCTAACTGAGAATCCTCCCCCCCCCCCCCTTAATCATAGAAACTTGTCTGATTCTGGAAATAGAAATGCTCAGTTCTCAGTATCTGATAATCAAGTAGCTTCTGAGCCTTTCCCGGCTCAATTTCCCCTTCCTGGAAACCAAAATTTTCAGGCTGGTTTGCAGGAATTGCAGCCAGGCTATAATCCTTTTCCTGGGCAAGTAGAAAATCCTATGATTCCCATGAATAATTCATCTGGATCCATGTTTAGTACTCAATTCTCCGGCGAGTCGGGGACGTACTTGATCGGAAATGGCTGTTCTGGAAACGGAGAACGGAGCAATGGAAACGGTCCAGAGAGGAGAAGAAATCGCAACCGGGAAAACGGCAGAGAAGGGCAGAGGAGCAAGCAGATAGCGACGGGGAATTCCGACCAAGAGCCGGAGAAAACGGAGAAGTACGATAAGGCGCTGTTGTGTCCTTCCATGAATCCGTTATTCTACGACGATTCAATCCCCTATCTTTCCGACGAATCTTCGGAAACGGAAGCGCGTGACAAGAAATACTTGCAGGGCCCGAAGCGCGGGCGGCCACGTGGCAGCAAGAAAGGCGCCAAGCCCAAGCAGATCGTCGACCTAACCGACCTCCTCGCTCGGTGCGCCCAGGCCGAGGCCGCGCACGACAAGAAGAACTTCGACCTCCGCCTCGCAGCCATCCGGCAACACTCCTCCCAGTACGGCGACGCCACCGAGCGCCTCGCCCATTGCTTCGCCAACGCCGTGGAGGCACGCGCCGCCGGCACGGGAACATCCTTGTACGCCAGCATAACCAGGCGTAGAATGTCGGCCGCGGAATATCTCAAAGCTTATCAGACCTACATAACCGCCTGCCCCTTCAAACGCATGTCCAACATATACGCTAACAAATCAATCGCGAAACTAACCAGAGAAGCCGAGAAGATCCACATCATCGACTTCGGGATCCTCTACGGGTTCCAATGGCCCTGCATCATCCACGGCATCTCCCTCCGACCCGGCGGCCCGCCGAGGCTCCGCATCACGGGAATCGACTTTCCCCAGCCGGGGTTCCGCCCGGCCGAGCGAATAGAGGAAACAGGTCGGCGCCTGGAGAATTTCGCCAGGAGATTCAACGTCCCCTTCCAGTACACCGCCATAGCCAAGAAATGGGAAACAATCACCCTGGAAGACCTGAAAATCGAGAAGGACGAAATCCTTGTAGCAAACTTGCCTATACCGGATGAAAAACGTCCCGGACGAGACCGTAATGGAAAACAACAACCCCAGAGCCGCCGTTCTCAAGCTAATAAAAAAAATCAACCCGGAATTCTTCGTCCACGGGATCGTCAACGGGATGTACAACGCCCCGTTCTTCACAACCCGATTCCGAGAAGCCTACTTCCACTTCTCGGCCCTGTTCGACATGTTCGAAGCCACAATGCCCCGAGAAGACGAAGGGAGGATGCTGGCCGAGCAAGAACTGCTGGGCCGAGACGTCCTGAACGTGATCGCGTGCGAAGGGAGCGAGCGAGTGGAGCGGCCCGAGACGTACAAGCAGTGGCAGATGAGGACGCAGAGAGCCGGATTCCGAGCGCTCCCATTGCACCGGGAGATCATCAAGGAAGTGAAGGCGAAGAC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4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ACTATACTACAGTTGCCGGAGAAGCTGCGGAGGCGCAACTAACCTGCTGCCGCCGGAAAGAAAACAGAACAGAGGCGCGACTGGACCCTACTGCCGCCGGAAAGAAAATAGACGGAAGAAGCGTCGCCGTCCTCTGCAGCCAGAAGTTGTCGCGCCGCTGTTGCCGCCGGAAGTCCACCGTCACTGTCGCGTCGCAGATCTTGAAGAAGAAGCTTCTAAGTTGCTGTGACCATTTTCACCAGAGTCGTTCAGGTGCTAAGCTACAACGAAGAAGAAGAAGAAAAGCTAGAAACCTTAACACTCTCTTCTCTTCATCATCACTCTCATTGTTTCAGACCCTCTGTTCTTCCACCTATTTCTTGTTTTTTGGGGTTCCTTGTGTCTCAATCTCTGTGATGGAGGCTCTGGTCCAAGAATTGATTACCACGCCGAATGATTTCGTCTACAACCACCACTCAAAA</w:t>
      </w:r>
      <w:r w:rsidRPr="002B4718">
        <w:rPr>
          <w:rFonts w:ascii="Times New Roman" w:hAnsi="Times New Roman" w:cs="Times New Roman"/>
          <w:szCs w:val="21"/>
        </w:rPr>
        <w:lastRenderedPageBreak/>
        <w:t>CCAGTGAATCCGACGCTGAGTGGGCAGAGATTCAACCTTGTTGAGAGATCTGCAGGCGAGGGGGAGGAAGGGGACTACTCTGATGCGATTCTCAAGTACATTAGCCAGATGTTAATGGAGGAGGAGGACCTGGAGAATCAGCCCTGCATGTTTCGCGACTGCATGGCTCTCCACGCCACCGAGAAATACTTCTCCGACGTGCTTAATGGCTCCGGGGACAACTCCCCGTTATCCATCCCCCAATATGATGCCAGTTTCGCGGGGAGCAGTCCCAGCAACTGTTCATCTGATCTCAACAATGGGGATTCAGATTTAAGCCCTCAGTTTCAGAGCTCCTTCAATGGCTCTTTGTTCAGTCAATATGCAAGCAGAGGAGCAGCAATAGGCCTTCCAAATGACAGTAATGTTCTCAATAATCTTGACATGGAAGTGAAGGAGAGCGAGGGGGAGAATTCGCCCTCGAAGGGGAAAAGAAACCATTACTACTACTCCTCCGACGATGGTTCTGCAGAAACACAGAGAAGCAACAAACACCTCGCAAGTTATGCCCCTGCTGATGAACCGGAGCCATTAGACATCAGAAGGGGCAATCCAAGGGAGGGAGAAATCCGGCGTGGCAAGAAGAAAGAAACGCAGAAGGAGTTCGTGGACCTCAGAGGCTTACTGACTCAATGTGCACAGGCCATGGCGAGCTATGATACCAGGACGGTGACTCAGCTTCTGAAGAAGATAAGAGACCACTCTTCTCCTCAAGGAAATGGCAATGAAAGAATGGCGTTTTATCTCGCCAATGCGCTCGAAGCGCGCTTGAATGGAACAGGGACGGCATTGTATATATCTAACTCTCCCAGCAATATCTCAGCCGCAGATATCTTGAAAGCTTATCAGATGTATATCACGGCCAGCCCTTTCAAGAAAGTGTCCAACATGTTTGCCAACAAATATATCAGGAAGGTTGCAGCCGGAGCCCCGAGGCTACACATAATTGATTTTGGAATTCTGTATGGATTTCAATGGCCCTGCCTTATTCAAGGTCTCTCGACAAGGCCGGGCGGGCCGCCAAGGCTTCGGATTACCGGAATAGATTTTCCCCAGCCGGGGTTCCGTCCGGCGGAGAGAGTGAAGGCCACCGGCCGTCGCCTAGACAATTATTGTAAGAGATTCCATGTCCCGTTTGAGTTTAAAGCTATAGCACAGAAATGGGACACGATAAAATTGGAAGACCTAGAAATTGACAGGGACGACGTGTTGGTGGTGAATTGCCTGGACCGGCTGGGCAACGTGCCGGACGAGACGGTAGTGCCGGATAGTCCAAGAGACATTGTATTGGATCTGATCAAGAAGATCAATCCCGATGTGTTCATCCATGGAGTTGTGAATGGCACGTACAACACACCGTTCTTCGTCACGCGATTCCGGGAGGCGCTCTTCCACTTCTCCTCCTTGTTCGACATCTTCGAGGCAACAGTGCCAGGACAAGGACCGACAGTTGTTCGAGGAAATGGTGTTCGGAAGAGACGCGATGAACGTCATAGCCT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5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GAAAGGGGGAGGATTTGAAGTGATTCAACATGAACAGTTATGGGATCATCATCATCATCACCGCTATGGTGATAGTGTGAGTGAAATGGGAATTTCTATTGTTGGTGGTGGTGGTGCGAGCTCTAATGGCGCGGCGGGGGAGCTCTCCCAGTGGGTGGAGCATGTGACGCGGCAGCTGATTGAGGACTTGCCGGAAAGTGAAGAAGTTGCAGCGCCGCCGCCGCCGCGCGGCGAGGCGGTTCAGCCTTCTACTACCGCAGGCTGCCAAGAGAGCAAACGGAGCTCCGAGGACGACGATGACGGCGGTATGAGGCTGATAAGTCTCCTCTTGGAATGTGCGGTGGCGATTTCCGTCGATAATCTCGGCGAAGCTCACCGGATGCTCCTTGAGCTGACGCAAATGGCGTCCCCGTACGGCGCGTCCTGCGCCGAGCGAGTAGTGGCGTATTTCGCCAACGCCATGGCGAGTAGAGTCATCAATTCATGGCTGGGAATCTGCTCGCCATTGATAAACCTCAAGACTCTCCATTCCTCCTTCCAAATCTTCAACAACGTCTCCCCTTTCATAAAATTCGCTCATTTCACCTCCAACCAGGCCATCCTCGAGGCGGTTCACGGCCACGCGCGCGTCCACATCGTCGATCTCGACATCATGCAGGGCCTCCAATGGCCCGCGCTCTTCCACATCCTCGCCACGCGCGTGGAGGGCCCACCGCCGCATCTCAAGATGACCGGGCTCGGAACCTCCATGGACCTCCTAGTCGAGACCGGAAAACACCTCTCGAGCTTCGCTAAGCGCCTCGGGTTATCCTTCGAGTTCCACCCGGTCGGGAAAAAGTTCGGAGAGATCGACGATGTCTCCGCGCTGAAAATCCGGCGAGGAGACGCCGTCGCCGTGCACTGGCTCCACCATTCCCTCTACGAC</w:t>
      </w:r>
      <w:r w:rsidRPr="002B4718">
        <w:rPr>
          <w:rFonts w:ascii="Times New Roman" w:hAnsi="Times New Roman" w:cs="Times New Roman"/>
          <w:szCs w:val="21"/>
        </w:rPr>
        <w:lastRenderedPageBreak/>
        <w:t>GCCACCGGGCCGGACTGGAAAACCATGCGGCTCCTCCGGCAGGTCTCCCCGACCGTGATAACCCTAGTGGAGCAAGAAATCGTGCACGGCGGTTCGTTCCTGGACCGGTTCGTCGGCTCGCTCCATTACTACTCCACCGTGTTCGACTCGCTCGGCGCGCTGCTGCCGAGCGACGACGCGAGCCGGCACACGGTGGAGCACTGCCTTCTCCGGCGGGAGATTAACAATATCCTGGCGATCGGCGGGCCGGCTCGGAGCGGGGAAGACAAGTATAGGCAATGGAGGAGTGAGCTTTTGGGGAATGGGTTTTTGCAAGTGGGAATGAGCAGAAACTCCATAGCTCAAGCTCAGCTCATCCTCAATATGTTCCCTCCCTCTCATGGCTATAGCCTTGTACAAGGAGATGGAACCCTAAGGCTGGGGTGGAAGGAGACCAGCTTGTACACTGCTTCTGCATGGACTTCACCTGCACCAAATTCTAGA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6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GTGATTTGGTAATATATGTGGGGGATGATGATTGCGAAATAGTTTGTGGTGCAATGTGTTTCTGCAGAATTTGCCATGAAGCAGAGTTTGAAAGCTCCAAGATCTTGGAAGCTCCTTGTGGATGTTCTGGGACTCTCAAGAAGTTTGAAGATGGCTACACGGCTCCACCTCCCAAGATGCTTCACACACCACCTGTCACCATTTGGGAGAGCTCGGAAAATCCAAGAATAGAAGAAAATTCGAGAGTGGCGGGTGAAGAAGATGAACGATGTGCATTGAATGATCTGACATTTTTGGTCCTAATGGGGCATCTATTTGAGTTGCTCGCCGGTGAAGCAAGGCGTTACCCATTTTCACTTATCACGGTTGTGGTTATAAAGGCCGTTGGCATACTGCTGCCAGCATACCTGCTAATTCGTATAATCACACTTATCCAGAATGGTGTAATTAGGCCGCATTTGCTAGCTGGGCACGAAGAAATGGAGAAGCAGAGGAGTTTCTCCATCAAGCCCACTCGATTCTTGGTTTTTACATTTACAATCTGTTTATCCGCCGTCTTTCTAATCTTCTTCTCCGTCTGGCTCGTCAAAATCTCTCCTTCCCCTCAAGAAAACCATCTTCACCTCAACAGCAACAAGGATCCAAGTGTTCAAGTTCAAGAAAATGGTTCCCCAGTTGCGGAGGAATATGAGAGTGAATTCGCAGTTGAAGAAGATGCAGGTGAGAGTAAATTCGCGGCTGGTGAGGTAAATGCGACCGATGTATTGAATGGTAACTTTACCATTACCACTGTCGCATATTTTTCTTCAATCGTTGTAAATGATACACTTCTGCGTGGTACCCACTTGACAAAATCTGATTTAGCTGTAAATCAATCTGAAAATGTCCAAGACTGTGGAAGTAATGGTGTTGACTGTAATAGTAAGCAACAACATGTCTCAGATATTACTTTTTCCAAGAAAATAAGAGGCCCAAGAAGTAGTGTGATTGAGAAGAAGAGTGGAAGATCTGTTTGTGATGTCACAATAGGGAAATGGATTGTTGATGAGAGCTATCCTTTGTACACCAATATTTCTTGCCCTTTTATAGATGAAGGGTTTAGTTGCCAAGCTAATGGAAGACAGGATAAAGACTACATGAAATGGAGGTGGAAACCTCAAGATTGTGACATTCCAAGGTTTAATGCTACTCACATGTTGGAATTGATAAGAGGGAAGAGGTTAGTATTTGTTGGGGATTCCATTAACAGGAACCAGTGGGAGTCCATGTTGTGCTTGTTGATGGGAGCCATCAAAGACCCAAAAAAAGTGTATGAGACCCATGGTCGAAGAATAACCAAAGGGAAGGGAAATTATAGTTTCAAGTTTGTGGACTACAAATGCACAGTTGAATTCTACGTTACACATTTTTTGGTTCGTGAAGGTAAGGCAAGGATAGGCAGGAGACGAGGTCAGACTTTGCGTATTGATGCCATTGACAGAGGGTCATCCAGATGGAGTGGTGCTGATATTCTGGTCTTCAACACTGCACATTGGTGGTCACATCACAAAACAAGAGCAGGGATCAATTATTACCAGGAAGGGGATCAAGTTCACCCCCGCCTTGATGTTTCAACAGCTTTCCAAAGAGCTCTAATGACTTGGGCATCCTGGGTTGACACACATATCCATCCTAGGAAGACACAAGTTTTCTTCAGAACCTCTTCACCCGCTCATTTCAGCGGTGGGCAATGGAACACTGGTGGCCATTGCAGAGAAGCTTCTCGCCCTCTCAAGGAGAGTTTTAGCACAGCTTATCCCAAGAAGAATATGATCGTGGAACAGGTCATAAGGCAGATGAAAACTCCAGTAACCATTCTAAACATAACTGGTTTGTCAGATTATAGGATAGACGGCCATCCATCTACATATGGAAGAAAATCTGGTAGCAAGTCTGGTGTCCAAGATTGCAGCCATTGGTGTCTTCCTGGGGTTCCTGATACTTGGAACG</w:t>
      </w:r>
      <w:r w:rsidRPr="002B4718">
        <w:rPr>
          <w:rFonts w:ascii="Times New Roman" w:hAnsi="Times New Roman" w:cs="Times New Roman"/>
          <w:szCs w:val="21"/>
        </w:rPr>
        <w:lastRenderedPageBreak/>
        <w:t>AGATATTGTATTACCACTTGCAACTTACTCAACAGCACAGAATCAAATTGGCTGATCTAGAATTTGGTGGACAGGAATGGGGTAGTGATGAGCTTTATTGGTTAAGGATTGAATCACCTGACCGAAATTCGAAAATCGCAATCGAAATCTCAAATCTGGGAAGTGGAAAGCCGCTCCGCTGCTCCTGCTCGCCGGTTGGCCGCCGTCGCGGCGTCGCCTGCCCCCGCCCGCCTGCTCCGCTGCTCGCCGAGTCGCCGATTGGCCGTCGGCAGAATGGCAGATCTATCTCGCGTCGTCGCTGGCTCGCTGCTGCACGCCTCACGCCTGCACCTGACCGGCTGTCGGCTGACCTTCCTCCGCAACCGCAACAACGCCGGCGGCCGGTCTCTCACTCTTCGTCTGACCTTCCTCCGCAACAGCTGTTACGGACTTTACCTGCGCTCCAAACCTCAAACGGACAGTCTCCACGCCTCAAACTCCACGTTGACGACTCCACCTGCGCTCCAAGCCTCCAAACCAAGTCCAAACCCTCCACTTTCACTTTCAGTCACATTCCAATGAGCAGTAATAGTTCTGCCAAAGCTTATGACCAAGGTAAGGCCAGTAGCAGCGGCAAGATTATTGATGATAATAAGCAGTTAGCGTCAGGATTTCAAGGTCATGGAGACGATGTTGATTTATTTTGTGCCAAGTACGGATTCTATCAAGAAAATGATCAGCCACTGGGTGTAGAAAGGCAGTTTATTACCAGTAATTCATCAAACAATATTCAAGAAAGCACCAAACTTCAAGCGGAGAAGGCCTGGCCACCTCTTTCTCCGGCAATTTTAAGGATCCTAGGTAATCGTTCAAATCCTTTCGCCGCTACTACCAGTAGTAGTGGAGGTGGCCGCGATCATCATCAGAAACTGTCAGCTATGCAAATCGTGAGGCTTGCAGGAGAAAGATTCGTACAATTCTCTGATCACAAGTTCATTAATATCAACATCTTCAAGCATCCTTATAGTTCGACCCTCTCTGAATTGTGTTCTCAAGATAAACAAGATGTGGAGCTTGTCCAGCTCCTCCTGGCCGCAGCCGAGAAGGTTTCCGAGCAGCAATTCGACAGGGCAATCAGATTGGTGAGCCAGTGCCGGAACAGCGCGTCCTGCACTGGCTCGCCGGTTCAAAGAGCAGCATTCTACTTTGCGGATGCTCTTCAGGCCAGGATTGAGCGACAAACGGGTAGCTCCGGTCATGAAGATGATGATAGGAACGGTGTGAAGGACGGCGAGTGCCTAGCGTCAAGATTCAACAAGGCGTACCTGATCTTGCATCAAACGCTTCCGTTCTCCCAAGTCGTGCAATTAAGCGCTACGCAGACGATATTAGACCATGTGGTCACGAAACCTAAGGTCCATCTCGTGGATTTCTATTTGAGGACCGGAGTTCAGTGGTCCACACTGATGCAAGCTCTATCGGAACGGGCCGCGGCCGAAGATTGCGGCAAACAACATTATTTCCGGTTCACCGCCATCGAAACCACCGAGAAAGAAAAGGTGGAGGAAACGGGGAAGCGGCTACAAAGCTTCGCCGCCCAGTTCAACTTGCCCTTCTCGTTCAACGTCCTCTATATTCCAGACCTAAAGCACTTAAAAGCAGAGCAAGTGGAGATAAAGGCAGACGAAGCCGTAATTATCCACACCTCCTTCACTCTCCGCGCAATGATTTCCAAACCGCTGGAGCTAGAAAGCGTGATGAGAGCCATCACGAGGCTGAAGCCCTGCGTGATGGTGGTCCAAGAAGTGGAAGCCAATCTCAACTCTCCCTCATTCGTGCACAGATTCATCGACGCCCTGTTCTACTACAGCGCGTACTTCGACGCGCTGGAAGACACAATGCGGCGCGACGATCAGCACCGGGCGAGCATCGAAGCCGGGTCGGTCCGCGACGGGATCCGGAACATCGTGGCGGCGGAAGGGCGGGAAAGGGTGACGAGAAGCGTGAGCTTGGAGGTTTGGAGAGAGTTCTTTGGGAGGTTTGGGCTTGAAGAAACGGAGCTGAGCCAAACTTGCTGGGCCCACGCTAACATGGTGGTTCAACGGTTCGCGTGTAAGTCTTGTTGCGCAGTAAGCGGCAATGGTAGGTCGCTGGTGGTGGGATGGAAAGGGACGCCTATATATTCCTTTTCTGCTTGGAAGTTCCCATCCCTGCGTCGTGACA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7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GGACTTCTGGTTTTGACCCTCAGAATGCTGCTCAAAACGAGGCTAACGGTGAAGAAGAAGAAGACGACCACCAAATACTTGTCCTTGTCAATTCTCCAACCCTCCACGACTTGTATCTTGATGTTGCTGTACAACCACCATTTGATGAATCCAGCAACAAGGAAACCCATCCTGCAATATTGCCTTCTTCCCTCGCCCTCCTCAAACGCTTCGGAAGAAGATTCAGTAAACTAAAGGGACAAAAAAAGACCAATCCCAGACACCGTAAAGATGTAGAGCTGGTAGGA</w:t>
      </w:r>
      <w:r w:rsidRPr="002B4718">
        <w:rPr>
          <w:rFonts w:ascii="Times New Roman" w:hAnsi="Times New Roman" w:cs="Times New Roman"/>
          <w:szCs w:val="21"/>
        </w:rPr>
        <w:lastRenderedPageBreak/>
        <w:t>TACCTTCTTTCTGCTGCCGAGAAAGTGGGGCAATCCGACTATGATTCTGCAGAAATTCTACTCACCAGATGCGATGAACTAAGTTCCCATCAGGGGAATTCCGTGGAAAGACTAGTCCACTATTTCTCCCAATCTCTCTGGGCAAAAATCTTTTGCCAAACAGATTCCAGCGCTCTGTTCTTTCAAGAAGACCTTGAAGAAGCACTCATGAGCCTAAGGCCCTGCATTGCTTACCATCAAAAAGTACCCATCACTCAGGTCTTCCAATTCACCAGCATTCAAACCGTGATAGAGCACGTAGAAGACGCAAGAAAGGTGCACATCATTGATCTCGAGATTAGGAGTGGGGTTCAGTGGACGATTCTGATGCAAAGCTTCACCGAATCCCCCCGCCCCGAGCATCTAAAGATTACTGCTCTACAGGCAACTAAACACCAATCCAAGATCGAGGAAGAAACGGGCATGAGATTAAGAAGCTTTGCCCAGTCCTTAAACTTGTGTTTTTCGTTTAACATAGTGGCTTTAGAGGACCTACTAAATGATAATAAGGAAATTAGCCTCTCTGGGTTTCAGCCAGATGATGAAGAAGAAGTAGTGGTAGTATATGCAAGTTGCTTTTTCGCAACAATGATTTCAAAGCAGGAAAAAATGGAGTCTTTGATGAGGGTGATCAAAAGTGTGAACCCCAGGGTGATGTTCCTGACAGAAGTGGAAGCCAACATGAATTCCGTGGGGTTTGTGAACCGTTTCACTGAAGCCCTGTTCTACTACGGGGCGTATTTCGACGCATTGGAGGATTGTATGAAGAGTGATGAAGCCAATAGGACAACCATGGAAGCCAAACACTTTGGTCAGGGAATAAGGAACGTAGTGGCAAGTGAGGGGGAGAGTAGGGTGATTCGACATGTGAGCATAAAGGTGTGGAGAGAGTTCTTTGTGCGGTTTGGGATGGAGGAGATGGAGCTGAGCACGCCTTCTGTGTACCAAGCAACTCTGGTGTTGAAGAGATTTGGTTGTGGGAAGAGTTGCACACTTGACATGGATGGGAAGGCCTTGACTGTTGGGTGGAAAGGAACTCCTCTTCTCTCACTCTCTGCTTGGAAATTTCTT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8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TCCAAGAGGAGGGTTCATCTTCGATTGGTTCGTCGCCACTTCAGTACTTCTCCATGATGTCGCTCTCGCCTGGAATAGGGTCACCGTATCCCTGGCTTGGAGAGATGAGGTCAGAGCGACGGGGATTGTTCCTAGTCCATCTTCTGGTCACCTGTGTGAACCATGTTGCTGCTGGGAACATTGAGAATGCTAACATTGTCCTCGAGCACATCTCGCATCTCGCTGCTTCTGATGGCGATTCGATGCAGAGAGTGGCTGCATACTTCAACGAGGCGCTTGCTGACCGCATCCTTAAAGGCTGGCCGGGGCTGTACAAGGCCTTAAAGTCCACCCGAATAACGTCTGCAGCTGATGAAAATGTTGTGCAGAAGATGTTTTTTGAGCTCTGCCCGTTCCTGAGATTGTCTTATGTGATCACGAATGAGGCTATCATGGAGGCGATGGAAGGGGAGAAAGTTGTCCACATTATTGATCTCAACGCTTTCGAGCCTGCACAGTGGATTAGTCTTCTGCAGGCTATGAGTGTGCGCCCCGAAGGTCCACCACATATCAGGATAACGGGGATTAACGAGCATAAAGAGGTGCTGGAGCAGATGGCACACCAGCTAAATGAAGCTGCAGAGAAGCTGGATATCCCGTTTCAGTTTAATCCTATAGTTAGCAGATTGGAGAGTCTCAGCATCGAGAGCTTGCCCGTGAAGATGGGCGAAGCGATTGCAATAAGCTCGGTGCTGCAGCTGCATCCTTTTTTAGCATTCGACGACGAAATGCTGCAGAGGAACACCCCCCCGGTGGTGTCCAGGCACGCGAATTCTGTCCATCTGCAGAGGATCCTGCAGGTGAATCCTCGTACCTTGGGGGATTTTCTCGAGAAAGAAGTGGCTAATCCATACGGTGCTAGCCCCGATTCCACTTCCTCGTCGCCTTTGCCTTTAGCCACTGCACCAAAGATGATGAGTTTCCTCAATTCCCTGTGGAGCCTCTCCCCCAAAATAATGGTCATGACTGAGCCAGAAGCAAACCACAACGGGTTCAGTCTGATGGACAGAACCATGGAGGCCTTAAACTTCTACGCAGCCCTTTTCGACTGCTTGGAATCCACCATCCCACGAGCATCACCCGAGCGCCAGAAGATCGAGAAGATGGTATACGGGGAGGAGATCAAGAACATCATATCCTGCGAGGGACTAGAACGAAAGGAAAGGCACGAAAAGCTCGAGAAATGGATCCCAAGGCTCGAGCTGTCTGGTTTCAGGAAGGTGAGATTGAGCTATCACATCATGATGCAAGGGAGGAGATTGTTACACAGCCATAACTACGATGGATACAACCTTAAA</w:t>
      </w:r>
      <w:r w:rsidRPr="002B4718">
        <w:rPr>
          <w:rFonts w:ascii="Times New Roman" w:hAnsi="Times New Roman" w:cs="Times New Roman"/>
          <w:szCs w:val="21"/>
        </w:rPr>
        <w:lastRenderedPageBreak/>
        <w:t>GATCAAGACGGGTGTTTCCTCATTTGCTGGCAGGATCAACCCCTCTTCTCGGTCTCGGCCTGGAGATTTCAAAGGTACAGC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9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GGGGATGCCCTTTCCCTTTGAATTTGAGAGGAAGGGGGTGATAGAATTGGGTAATAGGAATAATAGAAATTGTGTTTCTGGGAATCATTGTTGGGATATTAAGGATTGTGTTGTGGGGAGTCCAGGTGGGAGTAATAGTGAGCCGACGTCTGTTCTGGATAGGCCTCTTGCGTCATCTTCAACGCTGTCTTCTTCTTGCGGCGGCGGCGGCGGCGGAGGGGAGACGGACGCGGCCAGGGTGGCGGCGGTTTCTGGTAATCCGGCGTCGAAATGGCAGCAAGACAACACCACTGCCACGAGTTCTAATGCAGGGGGAGGTGAATCCGAGCTTCTCCAGCCTGTTCCGCCGTCTCTTGATTTCGGCGGCGGCGCGCCGCCGCCGTGGGAGGCGGCGAGACGGCGGAGAAATGTGGGATGGAGGAGTGGGATAGTTGGCGGCGGCGGCGCCGCCGAGTACGATTTTAATGGTGGGTTTGGGGTGGTGGATCACGGGTTTGGAGCCGTCGACCCGGTTTCTTCATCCGGGGAGAGTTTCCTCCCTTCAATCCCCATCTCCGGGTCAAATTTCCTGGCGAATAGACTCCCCAACCCGCCGGCTTCCCTCCCCGGCTTCAAATTCTCTGCGCCGCCGCCGCTGTTCCCGCCCGTCTCCAACAACCTCGGCGCCGCCGCATTCAACCCGTCGCTTCTAGAACCCTCAGATCTGAAACCCCAGATTTTCAATCCCGGGAATCCCCACTTCTTGATTAACCAGCCCCCCCAAAACCCATCATTCCTCATGCCATTGCCGTTCTCCCGGCCGGAGCTAGCTCCGCCGCAGGCGAAGCGGCATAACCCCGGCGGGAATCTTGAATCTCCGGGACCCCAGATCCCCCGAGGGCTATTCTCCGATCAACAAACCCCATCTCCCCATCACATGCTCCCCCACCAGCTCCAATTACTCCCAAACTATCCCCAAAGGCCCAAACCCCCGGACATCTCCGGGGAAGAAATGGGGCATTTTCATCAAAACCAGCAAACAATGATCGACCAGCTTTTCAAGACGGCCGAGCTGAGCAGCTTTCTATTGCAAGAATCATTGCAATTGCTCCTCCAACATGCCACCAATAACAACATGAACCCCCCTCCTTCGTCGTCCTCGGTGCCATTTAGCCTAATTTTCAAGATTGGTGCTTACAAGTCCTTCTCCGAGATCTCGCCTGTCTCTCCCTTTGCCAATTTCACCTGCAACCAAGCCCTGCTCGAGGCCTTGGAGGGGTTCGATAGGATTCGCATTGTGGATTTCGATATTGGGTATGGAGGCCAATGGGCTTCTCTAATGCAAGAGCTTGCCTTGAGGAGTGGAGGCTCCCCTAGCCTCAAGATCACCGTGTTAGCCTCGCCCGCAATGCACGATCAGCTCGAACTCGGGCTCACACGGGAGAATTTGATCCATTTCGCTAGTGAGATCAATATGGCATTCGAGTTTGAGGTTTTGAGCATTGATTCTTTGAATTCGACATCGTGGTCACTGCCACTTCATGTATCGGATAATGAAGCGATTGCTGTTAATCTTCCCGACAGAGTCTGTGATCGGACTGACCTCTTATTTCCCAACCATGTAATCCACGCTCTTCAGTATTATGCCAACCTTCTCGAGTCTCTTGATGCTGTGAATGTGAACTTCGATGCCCTGCAGAAGATCGAGAGGTTCTTGCTCCATCCCGGGATTGAGAAAATCATAATGGGTCGTTATCGTTCCCCCGAGAAAACACAGCACTGGAGGACTCTGTTTCTATCGTCTGGATTCTCCCCATTGACTTTCAGCAATTTCACGGAGTCTCAAGCCGAGTGCGTGGTGAAAAGAACTCCAGTCCGAGGGTTTCATGTCGAGAAGAGACAGTCTTCTCTTGTTCTTTGCTGGCAGCGGAAGGAGCTTATCTCGGTTTCAGCTTGGAGGGATTCCATTCCAATGGAAGCATTCATTCAGGTCTCTTCTGTTCTAAATGATAACCGTAGATCTTTATTCCTGTCATTGCCCTCTGCC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0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TAGCATCTCCTTCCCTCTTGCTGGAAAACATAAACAGGGTACATGGTTTGGAGTTGAAGGATCTGAAGATTATGATTCTTTCTTCTCCTGCTTGTATGGCCTCAGTCCCCAGGACAGCAGGGCGGATTCAAAGATTGATGATGATCAAAAGCAGAGCATCCAAGTTTCACAGCCGGCTGAGAAATCTGTGCAGAATGAACAACAACCAACTCCATTTTCTTTGGCATGTTTGGAGGTGTTGAAAACTTATGACAAGTTGTTCAATAAACCAACAGATGAGGGGAAGGG</w:t>
      </w:r>
      <w:r w:rsidRPr="002B4718">
        <w:rPr>
          <w:rFonts w:ascii="Times New Roman" w:hAnsi="Times New Roman" w:cs="Times New Roman"/>
          <w:szCs w:val="21"/>
        </w:rPr>
        <w:lastRenderedPageBreak/>
        <w:t>GGTAAACCACAATAATAAATATAATGCATCCTCCTGTTCCTGTACCTGTGGTAAATTGTCAGTAAATGAAGTATTGAAGCTTGGCGGAGAAAGGTACATCCAGTACATCACTCCAAGGGCAGATGGGTTTTCCATGTTTATGCACCCTTACGCCTCTGCTCTCTCAGCTCTTACAGCCCACGAAACCCGTGACGTGGAGCTTGTGCACCTTCTTCTTGCAGCAGCAGAGGATGTGAGTCGCCGCCAATATGACGTGGCAGCCAACCTCATCTCTCGTTGCATGTGGACGGCTTCTCATTCCGGCAATCCTGTCCAGAGACTCGTCTTCTACTTTGCTGAAGCTCTGAAAGAGAGGATAGACAGGGAAACAACAGGAAGATTATTCACTGCCGCCAGGTACCATTACCAAGAATATTATTGTATGGGATTGACTACTACCCCTGCAACCTTGGCCTGTCACCAAGGACTTCCTTTTAGCCAAGTTATGCAATTTGCAGGAATTCAAACCATCATCGAAAATGTCAACACTACTAAGATCCACCTGCTTGATTTCAATATCCGGAGTGGGATACAATGGACGATCCTGATGCAAGCTCTGGCAGAAGAACATCACGACCGCCCAATACAGCTCATCAAGATAACTGCAGTTGGAGTCGCAGATCAGCGCAAATTGGAGGAATGCGGCAACAGATTGGAGAGCTTTGCCAGGTCCTTGAATCTCCCATTTGCTTTCCATCTAGTCTTCTTATCGGACTTGAAAGATTTCAGGGAAGATTTAGTCCATTTAGAAGCGGACGAATCCGTGGCTGTATATGCAAACACTGTGTTCAGGACAATGATCGGGAGGCCCGATTGTTTGGACAGTTTGATTTTAGCAATCAGAAAGCTCAAACCAGTGGTAATGGTAGTTGCTGAAGTAGAAGCAAATCATAATTCCCCTTCCTTTATCACTCGATTTATCGAGGCACTTTTCTTCTACGGTGCATTCTTTGACTGCTTTGAAGATTGCATGGAGAGGAAGGATCCGTGTAGAAGGACTATCGAGGGAATTCATTTTGGGGAAGGCATCATCAACATAGTTGCAGCCGAGGGGGAGGAGCGCTTCACTAGAAATGTAAAGATTGATGTGTGGAGAGCTTTCTTTGCTAGGTTGGGAATGCTGGAAATTAAACTGAGTGAGTGTTCTATGTATCAGGCAAAGTTGATTCTGAAGCAATTTGAACATGGGAGCTCCTGCAATCTTTACAGTAATGGGAAGGGCCTTATTGTTGGATGGAAGGGAACACCAATCCATTCTGTTACCTGTTGGAAGTTCAACTCTCATGATGATTA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GGCTCTAGTCCAAGAATTCTATGCCAACACCAATGGTTTCATGTTGAATCGCCACTCAAAGCCAGCAAACCCGAAGTTAAATGGGCAAAAAAGACGAGATCTTGACAGTTTTCAGGATTTTCCGGCTGCCGGAGGAGGGGAAGAAGAAGATGAGGACTACTCCGATGCGGTGTTGAAGTACATAAACCAGATGCTGATGGAGGAGGAGGACTTGGAGAACCGGCCGTGTATGCTCCATGACTGCATTGCTCTCCAGGCCACCGAGAAATACTTCTCCGATGTCCTCCATGGCTCCGACCATGCCGATCTCAGTAGCTCTAACGCTTCTTCTGATCCCAACGACTATGGCGCCTCTTCAGATTGTCTGTTGAGTACACCTGACAGCCAATCTGGGTCGGTTTCGCCCGGTAGCGATGGATATTTTCCGGCTCCTAATCTCGTTCTACCTCACAGTAACGCCATCAATCTTGAGTTGGAAGATCGTTCACCGCCAAAGGGGAAGAGAAATCACTACTCGAACAAGGAAGATGAATCTGAAGAAAAGCAGAGGAATAAGCAGTTGGCAACGTCCACCCACGAAACAGAGCCGCCATTAGAGAAGTTCAACGAAGTTCTCCTCTGCAACATACAAGAACCCAGGAAGAAATCCGAGGACGAATTCAAGGGCGTCGCGGCGCCTCGCCGCCGCAAGAAACGAGAATCGCACAAGGAAGTGGTCGACCTGAGAGGCCTATTAACTCAATGCGCGCAGGCCATAGCGAACTACGACGGCCGGGCGGTGAACGAGCTTCTGGCGAAGATCCGACACCACTCTTCGCCACGCGGCAACGGAATGGAGCGGCTAGCGTTTTACCTGGCCAACGCGCTCGAAGCGCGTCTCAACGGCGCCGGCACGGCGATCTTCACCGTCCAATTCTCTAACAATATCTCGGCCGCGAATATCCTCAAAGCTTATCATATGTACATTAAAGCCAGCCCCTTCAAGAAGATCTCAAATATTTACGCAAATCATTACATCATGAAAATGGCGGCCGGAAAACACGCCCTGCACGTGATTGATTTCGGGGTTCTCTACGGTTTCCAATGGCCGTGTATGATCCAAAGCCTCGCCAACCGCCCCGGTGGGCCCCCCAAGCTCCGGATCACCGGAATCGATC</w:t>
      </w:r>
      <w:r w:rsidRPr="002B4718">
        <w:rPr>
          <w:rFonts w:ascii="Times New Roman" w:hAnsi="Times New Roman" w:cs="Times New Roman"/>
          <w:szCs w:val="21"/>
        </w:rPr>
        <w:lastRenderedPageBreak/>
        <w:t>TCCCCCAGCCGGGGTTCAAGCCGGCCGAGCGCGTGGAGGCCACGGGAGCTCGGTTAAAGAAATTCTGCGAGCAATTTAACGTCCCCTTCGAGTTCAAAGCCATAGCCAAGAGATGGGAAACCATAACCCTCGAAGATCTCGAGATCGATAGGGACGAAATTCTCGCCGTGAACTGCCTTTACCGTCTGGAGAACGTGCCGGACGAGACGGTGGTCCCCGACAGCCCGCGCGACGCCGTCCTAGGTTTAATCAACAAAATCCGCCCCGACATCTTCATCCACGGGGTCGGCAACGGCGCGTACAACTCCCCATTCTTCACCACGCGCTTCCGCGAGGCCGTCTTCCACTTCTCCACGTTGTTCGACATGTTCGAGGCCACGGTGGCGCCGGAAGACGAGGACCGGCGGCTGTTCGAGGAGACGGTGCTGGGGAGGAACGCGCTGAACGTCATCGCTTGCGAGGGGACGGCGAGGGTGGAGCGCCCGGAGACGTACAAGCAGTGGAAGGGGAGAAACAAGAGGGCTGGATTCCGGCAAGTGCCGCTAGATCAAGAGCTCGTGAAGTTAGTGAAGGATAAGGCGAGATCGGATTACCATAAGGATTTCTCGGTGGACGGCGACGGGAAGTGGTTATTGCAGGGGTGGAAAGGGCGCGTGGTTTATGCTCTCTCTTGCTGGAAACCTGCCATGGA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TATGGATCATCAGTTCAGCAGGTTGACTGACTCTGTAAACAGATTCTTGTTGGAGGATGAGAACATATTTTCGAGCTTAAAACGATCGCCGGATATTCCAGGCAGTTATAATGTTGACTCTTTACCTCTCGATATCGTGGATGCCCCTTTAGTTATACATGATCCCAACCTTGGTAGTTATGCTCCTACTTTGGACTACCCAGATGATCACGACTCTGATACTGTGCTCAAGTACCTTAATCAGATACTACTGGAGGAGAACATTGATGAGAATCCCAGCATGTTTTATGATCCAATTGCTCTTAAAGCTGCTGAGAATTCCTTTTATGAAGCCCTGAAAGAGAAGCCACCCTCACCTCATCAAGCCCCCCTTTTTGTTAACAGTAATGCTAGAAGCCCAGACAGCATATTGCCAAGTTCCGGTGGTTATAGTACAAGCAGCAGTAGCATCGGTAGCTGTAACGCTGACCCTCAGTGGATTGTTGATCCTGGAGAATCTAAATCCTCTGTCACTAGTTATTCTCCTGAGTTCTCCTTCCAGTCATCAAGTCAGGCTAACTCATATAGGTTAAACGGTTCTTTAAATAGCTTTAGTAGTGTTATGAATGCCCAAACGGACTCTTTTGTGAATGCTAATTTGGTTCCAAATATATTTAGTGATACCGAGTCCATCTTGCAGTTCAAGAGAGGAATGGAGGAAGCGAGTAGATTCCTTCCTACGGGTAATCAGTTGGTTATTGATTTGGATAAATACTCGTTGCCTCCAAAGACAGATGAGTTGTCTGGGGATGCTGTTATCAAGATAGAGAAGGACGAGAAGGACCGGTCCGCTAATTCCTCTAGAGGAAAGAAACACCACCATCCAGATGACAGTGGGTTAGAAGAAGAAGAAAGAAGCAGCAAGCACTCTGCAGTTTACGAGGAGGAGGTTGAGTTATCCGAGGTCTTTGATAGGGTTTTGCTGTGTACTGATAATTATGGTTGTAACATAAATGTTGAGGGAAAGCAGCAGAATGGGGCAAGCGGTGGGAAGGGCCGTACAAAGAAACAAGGGGGTAATAGAGAAACTGTGGATCTGAGGTCTCTATTATCAAGCTGTGCACAATCTATTGCTGCTGCTGATTATAGGACCGCAAATGACCAATTAAAGAAGATCAGGCAACACTCTTCGCCTACTGGTGATCCAAATCAAAGGCTGGCCAGTGTATTTGCAAATGGTCTTGAGGCGTGGCCCATCCTTATCCAGCATCTTTCTCAAAGGCCTGGTGGGCCTCCTAAACTTCGAGTAACTGGAATTGAGCTTCCTCATCCTGGTTTTCGGCCAGCAGAAAAGGTAGAACAGACTGGCCGCCGCTTGGCAAATTATTGTGAGCGTTTTGGTGTACCATTTGAGTACAATGCCATAGCAAGTCAGAATTGGGAAACAATTAAAATTGATGATTTGAAGCTTGCAAGTGGTGATGTGGTTGCTGTTAACTGTTTGTTTCGATTCAAAAACCTACTGGATGAGACTGCGGTTGCTGACAGCCCTAGGGATGCAGTTCTAAGCTTAATCCGGAAAATAAATCCAGATATTTATGTGCAAGCTAGGTTGGATTTTGAGCAAGAATTCATTGGGCGTGAAATTATGAATGTCGTTGCATGTGAGGGCATGGAAAGATTAGAGAGGCCTGAAACATACAAGCAGTGGCAGGTACGCAATATGAGGGCTGGGTTCAAGCCTCTGCCTGTAAAACCAGAACTTGTTAAGAAG</w:t>
      </w:r>
      <w:r w:rsidRPr="002B4718">
        <w:rPr>
          <w:rFonts w:ascii="Times New Roman" w:hAnsi="Times New Roman" w:cs="Times New Roman"/>
          <w:szCs w:val="21"/>
        </w:rPr>
        <w:lastRenderedPageBreak/>
        <w:t>CTAAGAGGTAAGGTGAAGGCGGGATATCACAAAGATTTTGTGTTCGATGAAGACGGTCATTGGATACTGCAGGGTTGGAAAGGTCGGATTATGTGTGGCAGCTCTTGCTGGGTACCTGCA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3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AAGCATAGATGAGGAGGATGAGTTCTTGAGCCTTAAACTTGCCATAGCCACACAACAACCATTAGGGCATGAAAGGAACAAGAAAAGGAAGAAACGAGAAGACTTAGTCGATATTTTGAGTTATGAAGAGGAGGTATATAGTCTCCTCCAAATAGGAGAGCAGATGCTGAACTCGACTCACAAAACCAGCAAAGAAAGCTTGGGAGAAGGCCTAGAAGGCCTCCACTTGATCCACTTGTTGTTGGTGGCCGCGGCGGCGGTCAACGACAACAACCTCACCTCGGCCATGGCAAACCTTAGTGAGTTGTGCCAAAATGTGTCCCCCCCCAACCCCCAAGAAGAATTCTTAGCCTTCACACACCTCTACAAAGTCTCCCCTTTGTGCCAATTCGCTCACTTCACCGCTAACCAAGCCATCATTGAAGCCTTCGACAACACTAACGACGCCTCTTTGCACGTTATTGACTTCGACATCTCCTATGGCTTCCAATGGCCATCCCTAATCCAATCCCTCTCACAACCGTTATTAAACCGGGTTTCCCTTAGGATAACCGGGTTCGCGACAACCTTAAACGAGCTACGAGAAACCGAGGCGAGGCTCCTAAGCTTCGCCAAAGGCTTCCGCAATTTGTCGTTTGAGTTTCACGGTTTGTTGAAAGGGTCCCACCTAGGAAACATAGTAACACGCGAGAATGAAACCACGGCGGTCAACTTATCCTTTCGCGTCAACAGATTATTAACCGACAACATTAGTGAAACCTTAAAAGCGGTCCGTTCTCTCCGCCCTTCAATCGTCACCGTGGTGGAGCATGACGTTTGCAGGAAATTACCTCGGAGTTTCCTACCAAGGTTCATGGAATCTCTGCACTATTTCGCGGCCATGTTTGATTCCTTGGACGATTGTCTCCCCGTGGAGAGCCACGAGAGGTTGAGCATCGAGAATCATCTCGGGAGAGAGATCAAAAGTGTGATGAATTTTGATGATCAAAGAAATGATGAGAGGGAGGTAATGGAGATGTGGAAAGGGAGAGGAGTATTGGAGAATTGTGGGTTTTGTGAGATGGAATTGAGCTCTAAGAATGTAATGCAAGCCAAACTGCTTTTGAAAATCAGAAGCCATTCTCCTTCTCCTTCTTCTGATTCTTCTTGTTCATCGTCTTGTGTTAATGGTGGATTTAGAGTTGTTGAGAGAGATGATGGGAAGGGTATTTCTCTAGCTTGGCAAGATAGGTGTTTGATAACTGCATCTGCATGGCAGTGTGTA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4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GATGGCTGACGAAATCCTCCCTGATTTTGACTTTTGTGGGTACAGTGGCTATAGCACCACCACCACTACCACCACCTCGTCATCCGACGGTGACCACGCTGCCACGTGGAACGGAAGTTTGCCGTTGGTTGACTGGGGATTTTTTTCCGGCGACGATGAGTTTGGCGATCTTATTGATTCCATGATGGAGGGGCAGGCCGGGAACACCACCGTCGGTTTGAGTTTTCCGGCCATCCCGACGGTGGTGGAGGTGGAGAACGAGGACCAGGACGAGGACGAGGAGTATAATATGGTGGAGGATACGAAAGGATTGAGGCTGGTCCACCTTCTGATGGCGGCGGCGGAGGCGCTCACCGGCTTGAACAAGAGCCGCGAGTTGGCTCGCGTGATATTGGTTCGGCTCAAGGAACTGGCTTCCCCTCGCGACGGCTCCAACATGGAGCGGCTCGCGGCTTACTTCACCGACGCGCTCCAAGCCCTTCTCGACGGCGCGGGAAGCCTGCAAGCCAAGAGTTTCCCGGCGAGCCACGAGCACTCTCACGCCGACGCGCTGGCGGCGTTCCAGCTCTTACAGGACATGTCTCCATACGTGAAATTCGGTCATTTCACCGCGAATCAAGCGATTCTCGAGGCCGTTACGCACGATCGGCGAGTCCATATCGTGGATTACGATATAATGGAAGGAATCCAATGGGCTTCTTTAATGCAAGCTTTAATCTCCAGAGAAGACGGCCTCCCGGCCCCACATCTCCGGATCACCGCATTGTCACGCGGCGGCGGCGGCTCCAGCCGCCGCTCCTTCTGCTCGATTCAGGAAACCGGTCGCCGCCTCACCGCCTTCGCGGCGTCGATCGGCCAGCCGTTTTCGTTCCACCAGTGCCGGCTCGACTCCGACGAAGCGTTCAAGCCGTCGGCGCTGAAATTGGTCAGGGGAGAAGCCTTGATTATCAACTGTATGCTTCACCTCCCCCATTTCAGTTACCG</w:t>
      </w:r>
      <w:r w:rsidRPr="002B4718">
        <w:rPr>
          <w:rFonts w:ascii="Times New Roman" w:hAnsi="Times New Roman" w:cs="Times New Roman"/>
          <w:szCs w:val="21"/>
        </w:rPr>
        <w:lastRenderedPageBreak/>
        <w:t>CTCGCCGGATTCCATCGCCTCGTTCCTCTCCGGCGCGGCGACGCTAAACCCCCGGCTCGTGACGCTGGTGGAGGAGGCGGCGCCGGCGCCGCCTCCGGACGGCGGGTTCGTGGACCGGTTTATGGACACTTTACACCACTACTCTGCCTTATATGATTCACTGGAAGCGGGTTTTCCGATGCAAGATCAGGCGCGTACGTTAGTTGAGCGCGTGTTCTTGGGGCCGAAAATATCGGTGGCTATAACCCGAAGTTATCGGTCTCGGGGAGAGGAGTACGGTTGGTCGTGGGGAGAGTGGGTGCCGGAAAACGCGGGATTCCGGCCGACAACCATAAGCTTTGCGAATCGTTGTCAGGCAAAATTGTTGCTGGGACTGTTTAACGATGGGTACAGAGTTGAAGAAATTGGAAACCATAAACTTGTTTTGGGGTGGAAATCCAGGCGACTCCTCTCTGCTTCTGTCTGGACCTCTCCAGATTCTGATCT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5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TGGAATGCAATATAGTAACAATAGCTTGCAAGGGAAAGGTGAGGTTGGTCGGTTTGGGTCTTTGATTTCTGCATCTTCTTCTGCGGCTCAAGATGGCAAGTTGAAGAGAGATGGAAGCTTTGGGAGCAATGAACCCATTTCTGTGCTGGACAAGAGGAGGAGCCCAAGCCCTTCAACTTCCACGTCAGCTTCCTCTTCCTCTTTTGGGTGCACGGCGGCCGTGAAGGACGCCCCCGCTCCGGCCGCCGTGGAGGAGTGGGTGGTGGGGGAATTGCAGCCTCTTGTTCCTTTTGAAAAATTTGGTCTTGGATTGGAAGATTGGGAGTATTTCTTGTCTGAATCTGGGGCCGGGGTTGGGGGTTCCGACCAGTCTATTCTCCGGTGGGTTTCCGGCGCCGAGTTTGAGGATCCCTCCTCATTACATGAGATCCAGGGCAATGCGGGTTTGGGTGATGCTGCTGATCAAACTACTACTGGATTTGGTGCCCTAATTGCCTCAGATAATTTCTTCACAAATGTGAGTTCTTCTGTTATTCCCATTTCTTCTTTGAATTCCAACATTGGGAAATTTGGTTCTACTGTCAACCATGTTAATTCTCAAGACTCCAATCTTAATTTTACACCTAATAACAATCTGGTGCCTGGGTTGAGTTTTCAAGAACCTGAGCAGAAGCCTCAGATTTCCAATTTCCAAATACCTGTAGTGAACCAAACCCAGAATGCCACAAACAGAAATGTGTTTGTCTCACCATCCTATGGGGGCATTCTTCATGAAGAACAACTGCCTCCTCCTGCAAAGCGCCAGAATTCGGAAATCTCGAATTCTCAGCTACCCGAAATTCCTTTAGTTGGTTTGAGTCATGGGTTGTTGCTTGGGAAACAACAAGATTTTGCCCAACTACAGCACCAGGGAATGATGGGCTCGGGCCAGCACTCGAGTTTGCTGGTGCCCAAGCAAGAAGAGGTGGTGATGCCACACCACCAACACCAGCAACAGGTTGTGTATGACCAGATTTATAAGGCGGCAGAGTTGATTCTGACCGGGCAATTCTCACACGCGCAAATGATATTGGCGCGGCTCAATCACCAGCTCTCTCCTGTTGGAAAATCGTTGCAGAGGGCTGCTTCTTATTTCAAGGAGGCTCTAATGTTGCCTCTCCTTATGCCTGGGTCTTCCATCTCTCTGCCTTCAAGGGTTCCCTCGCCCGTTGATTTTGTGTTCAAGATGGGCGCTTATAAGGTCTTTTCTGAAGCGTCCCCTATCCTCCAATTCATGAATTTTACATCCAACCAGGCACTTCTCGAAGCCCTTGGCGATGCAGAATATGTTCACATCTTTGATTTCGATATTGGATTTGGTGCCCAATGGTCCTCTTTCATACAAGAGCTTCCTAAAAGGAATAACGGAGGACGAGGAGGAGCGCCTTCGCTCAAGATAACAGCCTTTGCTTCTCCTTCAACTCACCATCCCGTTGAAATCAGCCTTATGCACGAGAGTTTGACGCAGTTTGCCAACGATGTTGGTGTCAAATTTGAGCTTGAGGTGGTAAACTTGGACACATTCGATCCTAGTTCTTATCAGTTGTCCTCTTTTCGACCATGTGGGAGCGAGGTGGTTGCTGTGAATTTCCCCATTTGGTCCCTTTCGAACCATCTCTCTGCTCTTCCTTCACTGCTTCATTATATAAAGCAGCTCTCGCCAAAAATTGTAGTTTCACTGGAACGAGGATGCGAACGAACTGAACTGCCTTTCCCGCACCACATTCTCAATGCCCTAAAATACTACGAGGTCCTCTTCGAGAGTATGGGTGCTGCAAAGGTGACTCCGGACATGGCAAACAAGATGGAGAGGTTCCTCTTCCAGCCTAGCATCGAGAGCATTGTGCAAGGGCGCCTCTGTTTCCCCGATCAAATGTCCCCATGGAGAACCCTGTTTACTTCAGCTGGCTTTCTACCCATGCCATTTAGTAATTTCACTGAAACTCAAGGCG</w:t>
      </w:r>
      <w:r w:rsidRPr="002B4718">
        <w:rPr>
          <w:rFonts w:ascii="Times New Roman" w:hAnsi="Times New Roman" w:cs="Times New Roman"/>
          <w:szCs w:val="21"/>
        </w:rPr>
        <w:lastRenderedPageBreak/>
        <w:t>AGTGCATCATGAAGCGAAATCAAGTTAGAGGGTTTCACGTGGAGAAGAGGCAGGCATCGCTCGTGCTGTGCTGGCAACGCAGAGAGTTGTTGACCGCCATGGCTTGGAGGTG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6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TGGCTGGGTGTTCTTCTACATTGGTTTCACCAAGGCATAGATTGAGGAGCGAAGCATCTGAGCAGTTTCAAGCTTGTCATTTCCCTGCAATGAGCACACAGAGATTGGATTTGCCATGTAGTTTTATCCGGAAAGAGAGCTCGAGGGCTCAGGCCGTGAGGCCGGTTGGGCTCTCGGTTGAGAAGCCCGGAGAAGCCAAGACCAGTGGGTGTGGTCTGAAGCAGAATATACGTCTTCCCCCGACCCCGACAGCCATTCAGACGCCGCGTTTTGAAGGTAAAAGAGAGAGTTGGGAGTGGGAGAAGAAGAGCAGGTGCTTGAAGAGGTATGCTGCAGAGCAGGAGAGTTGTGATGAGGGTTTTGTGAGCAGAGCTAATAAGAGGAAGAAGGGCTGTGGAGAAGAAGAAGAAGATGAAGAAGAAGAACAAAAGGGTCATCATGGTTTGAGTTTGGGGCATCTGGGAAGTAGTAGTGGGGGTTTTTGGTTTCAATCAGGAGTTGGAGGGGCTAATCCCAATCCATCATCTCAGGGGCCTTTCTCTCTTTCCTCTTCAGGAGGAGATGAAGAAAGTGTGTGTTTTGTGCCAAGTGAAGTGAGGCCTCCACCTCTCCCTCTGTCACACCATCCATGGCTGGATTCTGTTGTGACTGAGATCACAGATTTTAGTGACAAGAATGTGGTGGAGACAAGCCAGGGTCCTGCCAAAGAAGCTTCTGGATCAAGCTCTTCTTCAGAGGGGGGTGGCAGAGGTGAAAGTGAGCCTAACAATGGGGTTGAGCTAATCACCTTGCTGGTGGCTTGTGTTGAGGCAGTGGGCTTAAAGAACTTTGCAGCTGTGAATCATTGCATTGGGAGATTAGGGGAGCTTGCTTCTCCTAGGGGGCTGCCTGTTAGCCGCCTCACCGCCTACTTCACAGAGGCTTTGGCTTTGAGAGTGGCATGGCATTGGCCTCATATCTTCCACATTACCCCTCCAAGAGACCTCGATCGCCCCGGCCTTGATGATGATCATAACAATGGAACTGCATTGAGGCTTTTGAATCAGGTCACCCCAATCCCAAAGTTCATCCAGTTCACATCCAATGAGATTCTCCTCAGAGTTTTTGAAGGAAAGGATAGGGTTCACATCATTGATTTTGACATCAAGCAAGGACTGCAATGGCCTAGCCTGTTCCAGAGTTTGGCTTCCAGGGCTAATCCCCCGAGTCACATTAGGATCACTGGCATCGGGGAATCGAAGCAAGAGCTGCTCGAAACTGGTGATAGATTGGCTGGATTTGCTGAGCAACTTAACCTGGCCTTTGAGTTCCACCCAGTGGTTGATAGGCTAGAAGATGTGAGGCTGTGGATGCTGCATGTGAAGGAGGGTGAAAGTGTTGCTGTGAATTGTATGCTTCAGATGCACAAGGTCTTGTACGACACTTCCGGTAGAGCCCTCGTGGATTTCCTGGGGTTGATCAGAAGCACAAACCCCATCGCTGTCGTGATGGCAGAACAAGAAGCTGAGCACGACGAGTCCAGCTTGGAATCGAGGCTTGTCAACTCATTGAAGTACTACTCTGCTGTCTTCGACTCCCTCGACTCAAGCCTGCCACTGGACAGCCCGGTCAGGACCAAGATCGAGGAGATGTTTGCCCGGGAGATCAGGAACATCATCGCCTGCGAGGGACGAGAAAGGCTCGAGAGGCACGCGAGTTTTGGGAAGTGGAGGAAGCTGCTGATGGAGCAAGGGAATTTTCGGTGCGTTGGGATCACGGAGAGGGAGCTTCTGCAAAGCCAAATGTTGCTTAAGATGCATTCTATGGAGAGCTACAAGGTGGAGAAGCAAGGGGAGGATGATGGATTGACTCTTAGTTGGGAAGATCAGCCACTTTATACAGTCTCAGCATGGACACCTTTTGATGTTGCAGGGAGTTCATCTTCTTATTCTCAGCCAAG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7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GGTTTCGCCGGCCATGCTTTTTGCTGCCGATCCGTTTCAGGTTCCCGCCGTTGAGTCCGGGTTTCAGTTCCCCAGCTTGGATAACCAGTTGGGGGCGTTTCGGTTTCCGGATTTTGGGGGCGGAGGAGGTGAGTTTGACTCGGATGAGTGGATGGAGGGGTTGATGGACGGTGGAGATTCCACCGCGAGTTCAAATCTTCATTCTGGCTGCGACACCTGGCACAACAACTCCGATTTCACCGCTCTATACTCTGCCGATCCGTTTTCTGCTTGTCCGAGTCGACTCCG</w:t>
      </w:r>
      <w:r w:rsidRPr="002B4718">
        <w:rPr>
          <w:rFonts w:ascii="Times New Roman" w:hAnsi="Times New Roman" w:cs="Times New Roman"/>
          <w:szCs w:val="21"/>
        </w:rPr>
        <w:lastRenderedPageBreak/>
        <w:t>TATCGCCTCGTCTTCTCCTTCAGCCCTCAATTCCGTCATTTTCACCGACAATCAGAAGAATCAGAATCACGCGCCTCCACCGCCTCAGACCTTGCCGTGGTTCCCAACGCCTCCGCCGCCTTCCGCTAAGGACTCCAAGGAAGCGGCGCCGAGAAACGACGTCGTTGCAAAAGGTAGTTCTCCGGAGAGTTTATCTTCGAAGCCATTACTAAAAGCCTTGGTAGACTGTGCTAGACTCGCCGATTCGCAGCCAGAGAATGCCGTGAAATCACTGATACGAATCAGAGACTCCGTTTCCCAGCTCGGAGACCCGACGGAGCGAGTCGCGTACTATTTCTCCGAAGCTCTTTACAATCGCCTCTCAAACTCGCCGGAAAAGCGACCGGCGAACTTCGAAGCATGCTCAGAAGAGCTCACGCTGTCCTACAAAGCTCTCAACGACGCATGTCCGTACTCCAAATTCGCTCATCTAACTGCAAATCAAGCAATTCTCGAAGCTACTGAGAAAGCCTCGAAGATTCATATAATCGATTTCGGTATTGTTCAGGGGATTCAATGGGCCGCTCTTTTGCAGGCTTTGGCTACCAGGTCCGGCGGTAAACCTGAGAGCATCCGGATCTCCGGCATTCCCTCGCCGGTGCTCGGAAACTCCCCGGCGGCGTCCCTGTTGGCAACCGGTAACCGCTTGCGCGATTTCGCGAAAGTTCTGGATCTGAATTTCGAGTTTGAACCGGTATTGGCTCCAATCCACTCGCTAAACGGGTCGAGTTTCCGGGTCGATCCGGATGAAATTCTAGCCGTTAACTTCATGCTCCAGCTGTACAATTTGCTGGACGAGACAACGGCTACCGTTGGAACCGCACTCAAGCTAGCCAACTCACTAAACCCTAGCATTGTAACTCTGGGAGAATACGAAATGAGCCTGAACCGGGTCGGGTTTCTGAAGAGATTCGAGAACGCGCTCAAATACTACTCCGCCATATTCGAGTCTCTGGATCCGAACATGACCCGAGATTCGCCGGAGAGGGTGAAGGTCGAAAGCCTGTTACTTGGCCGGAGAATCGCGGAATTGGTGAGGCCCGAGGAACAGGGAGCCAAAACAGAGTGTGTGGAAGACAAAGATCACTGGAGAATTCTGATGGAAAGTGCTGGGTTTAAGGCTGTAGCCATCAGCCATTACGCCCATAGTCAAGCAAAAATTCTTCTATGGAACTATAACTACAGTTCTTCATACAGTCTGATTGATTCTCCCCCAGGTTTCCTCTCCTTAGCTTGGAATGATGAGCCTCTCCTCACTGTTTCCTCGTGGC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8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GGAATTGGGTTTGCAAGATGAGAGAAAGCCCGATAATCATCATAATCTCCTCTTCGCCCCCTCCGAGTCACAGACTCACCATCACTCCGAGTTGACTCACTCGCTGGAGTTCGTGCCTTCCGATTTCAATTTCTCCTCACAATTCCAGGGAAATGAGAATATTAGTTCGTTTGATGAAAACTGGAGCGTTGGATTTGATTTCATCGACGAGTTGATCCAATTCGCCGAGTGTTTCGACACGAACGCCGTCCAGCTCGCTCAGGTGATTCTGCCGCAGCTCAATCAGAAGCTGAGTTCCGGCGCCGGAAACCCGCTCCGGCGAGCTGCGTTCTATTTCAAGGAAGCGCTTCAGTCCCTACTCACTGGGTCGACTCGCTCGGGTTCGAGTTCTTTTGAGGTTATTCAGACTATTAAAGCTTATAAGATCTTCTCCAATATTTCTCCTATTCCCATGTTCTCAAGCTTCACGGCTAACCAAGCCATGCTGGAAGCCGTCGACGGCGCAATGCTCGTCCACGTCATCGACTTCGATATCGGCTTCGGCTCCCACTGGGCTTCCTTCATGAAGGAGCTAGCCGATAAAGCCGAGTCGACCCACACCAAGCCGCCGATTCTCCGCGTCACGGCTTTGGTTCCCGAGGAGTACGCCGTGGAGTCGCGGCTGATCAGAGAGAATTTGGCTCAGTTTGCGCGGGAACTGAACATCGGCTTGGACGTGGATTTTGTGCTGATCCGTACATTCGAGTTGTTATCTTTCAAAGCTATCAAGTTCATAGACGGGGAAAAGATCGTCGTTTTGTTATCCCCGGCGATTTTCCGGCGGGTCGGGTCGGTTCAATTTGCCGCCGATCTCCGTCGGGTGTCTCCGCACGTGGTGGTGCACGTGGACAGTGAAGGGGCGGCGGCGAACGTCGTCGGCGGCGGGGATTGGGTTAAGAAGATTGAGAATTTCGTGTTGTTTCCGAAGATTGTGGAGATGGTTAGGGCTGCCGGCGCCGGCGCCGGCGGGATGACGTGGAAGGAGGCTTTTGTGGCCGCGGGGTTCCGGCCGGTGGGTTTGAGCCAATTTGCTGATTTTCAGGCTAACTTCTTGCTCGGGAGAGTGCAGATTGGAGGGTTCCACGTGGCAAAGAGACACGCGGAGATGTTGCTTTGTTGGCATGAT</w:t>
      </w:r>
      <w:r w:rsidRPr="002B4718">
        <w:rPr>
          <w:rFonts w:ascii="Times New Roman" w:hAnsi="Times New Roman" w:cs="Times New Roman"/>
          <w:szCs w:val="21"/>
        </w:rPr>
        <w:lastRenderedPageBreak/>
        <w:t>AGGGCCCTCGTCGCCACGTCAGCTTGGAG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9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GTTAGGGTTGGGAGCCAATCCATGCCCTTTTTTCCCAGACCCTTGTGTTAGTAATAGATTGAATTTTGAAGATGTATATCAAGATCGGGAACTGGTTGATGGGCCTAGAGCTGATAATTCATTGGGGGTGCACAGTTTTGAGGGTTTCCATGATCCTTTATCAAGAAATGTGGCATTGACTTCTCATCAGGATGATTATGAGGATGACGATTTCTCGGATGCGGATTTGAGGTATATAAACCAGATTCTCATGGAGGAAGAAATGGAGGACAAGACGTTTATGCTTCAAGAATCTTTGGAGCTTCAAGCTAAAGAAAGGTCATTCTATGAGGCGCTTGGTAAGAAGTACCCGCCCACGCCAGAACAAAATCCAACTTTGCTTGACCAAAGCAGTTTGAGTCGAGGCAACTATGAAGTTGAAAATCACCAAAATTGCATCACCAATAGTGGTCGGGGTAGCAGCTCGGTAGTTAACCAAAGTAGTGGGAGTCTAGGTGAATATGAATCCGAAAATCATCACAATTACTACTACATAACCAGTAGCAACGAGGGGAGCAGTTATCTAATTGATCCCGGGTCGATCAACGTTACTGGTGATTACATTAGTCCTTATTTACATGGTTTTTCGGTTCCTAATGGCTCCAACTCATCGGTTAGATCCTTGAATAGTTTTAACAATAGAGTAGATGGCTTTGTTGAATCCCCGGAGCCAACAAGAGAAACCGGTGAAGTGGAGGGGACAGGGGAGAAATCTCTAAGAGTGAGAAAGAATCCTCATAGAGAAGATTTGGAAGACCAGAGAAGTAGCAAGCAGGCTGCAATTTATACAGAATCAACAATCCGGTCTGAGGAATTTGACATAGTATTACTTCATAGCATGGGGAAGGGTGAGGAAGCTTTAACAGCGTATCGTCAGAACTTGCAGAGTGCTATTTGCAAAAACATACAGCAGAATGGGAACTCGAAAGGTCCCGGTGGAGGGAAGGGCCGTGGTAAAAAGAAGAACGGGAAAAGAGATGTTATTGATTTGAGGACGCTTTTGATTCATTGTGCTCAGGCTGTTGCTGCTGATGACCGTAGGAGTGCAAATGAACTCCTGAAACAGATCAGGCAGCATTCATCGCCTTTTGGTGATGGATCTCAGAGGTTAGCTAATTGCTTTGCAGATGGTTTGGAGGCACGGTTAGCTGGCACTGGCAGCCAGATATATAAGGCCCTTGTCAACAAAAGAACATCGGCTGCTGATTATTTGAAGGCCTATCATTTATACCTTGCATCATGCCCTTTCAGGAAGATTTCGTGCTTTGCGTCAAACAAGACAACCATTATAAAATCTGCAAACTCTATGAGGGTTCATATCATAGATTTTGGCATCCTCTATGGCTTTCAATGGCCAACCTTTATTCAACGTATTGCTGCCAGGGATGGTGGGCCACCTAAAGTTCGGATTACAGGCATAGAGTTTCCCCAACCTGGCTTCAGACCAGCGGAAAGAATTGAGGAGACTGGGCGCCGTTTGGCTGATTATGCAGAGTCTTTTAACGTGCCATTTGAATACAATGCCATAGCAAAGAAATGGGAAACTATCACCCTTGAAGATCTTAAGCTTGACAAGGATGATTTTCTTGTTGTCAATTGCTTGTATCGGTTCAAGAACTTACACGATGAGACTGTGCTGGCTGAAGGCTCTAGAACTCTTGTTCTCAATCTGATAAGGAAGATAAATCCTGACATCTTCATCCATGGGATTGTCAATGGAGCCTATAGTGCCCCTTTCTTTGTAACTCGGTTCCGTGAGGCCCTGTTCCACTTCTCAGCTCTCTTTGATATGCTTGAAACCAATGTGCCTCGTGATGTTCCAGAACGGATGTTAATTGAGAGAGAGATATTTGGAAGGGAAGCCCTGAATATCATGGCTTGTGAGGGCTGGGAGAGAGTTGAAAGGCCCGAGACATACAAGCAATGGCAAGTACGTAATCTGAGGGCAGGCTTCACTCAAATACCTTTTGCAAATCTAATCATGAACAAAGCAAGGGACAAGGTGAGAACAGGCTACCACAAAGACTTTGTGATTGATGAAGATGGCCAGTGGCTATTGCTAGGATGGAAAGGGAGAACGATTTATGCCATTTCTTGCTGGGTTCCTGT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0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GCAGCCACAGCTCCTTCATCAGCCCTCGTGGCCATCCTCTTATAACGTCGATTACTCAACTCTCCCTCGAACTAGGTTGTGCGGTTTACATGAAGATTCCTATGTAAGAGACAACTATACTCACTCTTCACTGCTCACCACAACTGACTCCTTTGGAGTTTCCTCAGTCTCCGACTTAACGGCCTTGTTTCCAGATGCGTTTACTGAACTTTCAAGTTTGCAATTGCAAAAT</w:t>
      </w:r>
      <w:r w:rsidRPr="002B4718">
        <w:rPr>
          <w:rFonts w:ascii="Times New Roman" w:hAnsi="Times New Roman" w:cs="Times New Roman"/>
          <w:szCs w:val="21"/>
        </w:rPr>
        <w:lastRenderedPageBreak/>
        <w:t>GATATGCAAATACTGCCCCCGCTCCCGGATGGTGAGTTTGAGGATGTTTGCAAGTGGCTAAACACCAATGACAGCGAAGATGGCATATCTTCTGAGGCTTCGTTTTCGATTGCTCAATCATCTGATGCAAACCGGCTGCCAGCTATATTTCCAGGGAGTGGAGTGGAAGTAGACACTCAATTGAGCCTTCATCACTTGCTGGGGGCTTATGCAGAGGCCATGGAAAACGGGCACGAGGAACTTGCAGAGGTTATTGTGAAGCGTATAAGGGGAAAGGCGAGCCCTTTGGGCGAAACACTAGAGCGTGTTGCACACAGCCTATTTGAATCCACTGAAGAAGATCAAGAAGGGTACCTAAGACAAGAATCAAGCAAGAACTTTGAGCAAGCATTCAGGGCATTCTACCAAATTCTCCCATTTGGGAGATTTGCTCACTTTGCTGCAAACTCAGCCATTCTTGAAGCCTTGCCAGATGATGCAGAAACAGTAGTTCACATAATAGATTTTGATATGGGAGAAGGGGTTCAATGGCCTCCGGTGATCGAAGCCATGGCTCGAAAAAGAAGGGCTTTAAATTTAAGACTCACATCCATAAAACCCAACCATGAATCCACCAGTAACCAATATGAGGAGACAAAGAGAAGGCGTTATGATCACGCAAAGCCATTCGCCCTAAATCTGCAGATTGAGGAAATGAGTGTTGAGGAACTCGCCATCGAAACGAAAACGAAGAAGAACAAAGGCCCAGGGAAACAATGGTTGGCTTTCAACTGCATGTTTAGGCTCCCACACATGGCAACAAACATGCCACAAACAACTCAAGCCATGGAGTTCCTAAAGATAGCTAAGCAACTTTTAGCCCATTCTGAAACCCAAACCGGAATCATCATTTTCGCCCACGGAGAATCAGAGGGCTGCAACACTCCCACTTCAAACTACACCTTCTTTCT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TCATGGAAAGAAATGTGAGGGTGATATGTGAGGCTTCAGGAGATAAATTGAAGGGTAAAACCCAATCTGTTTTCCTGGATCCAAATTTGATTAATAGTTTGAACATTAGTGAAACCCTCGCAGACTCGAATGGAATGACCTCGAACCTATGTGATGAAGGCCTGCCAAATTTTCTGGACCCTACTGTTATTGACAGCTTGAGAATTAGCCACACCTTGGTTGATCGAAACCGAGGTATTGAAAATTTATATGGTGAAAGCATATCAAAGTTTTCGGACACGGTTTTGATTGAAAACTCGAGAGGTGAGCAAAGCCTGCACATAGGAAATTCATGCCATCAAGGTATACCGAGTTTTCCAGATCCAATTTTGGTTGGTAGTCTGAATGTTAGCCAAACCTGTTTGGATCAAAACGAACTCGCTGGAAATTTAAATGGTCAGGCTGTATCAGATTTTCTGGATCCGGTTCTGATTGAGAACTTGAGAATTAGCCAAACTTCGGTGAATCAAAATGGGCTCACGGGAGTTTTAAATGATGATGGTCCACCATGTGTTATGGATCTGCATTTGATTAACAGTCTCGGAGTTTGTGAGGACTTGTTGGATCAAAATCAGTTTGCATTTCCACAGCTTCAATCTGATCCGAGGTTAAACGTTGTAGCCCCATCTAACGAGGGTGATGCTCACGAGGACTTTGATTTTAACGATGGAGATCTTAACTATATTGGCCAGATGCTCATGGAAGAAAACATGGAAGAGAAGGTGTGCGAGAAGTATCCACCGCCTGCTGGTCATTATACAGTTTCCAATTCCGATCAAAATGGAATTTTGGTTGATGGAAATTATCACAATTCTATCAAAAATGCTAACTCTCGTTTGTTGTGTCCCAAAATGGATCCGTATCCCAGTGAATCTGACATTTATAGTGCCCAATGTATTCAAGTTAGTGTCCCATTGCAGACTATATCTCAGTCGTCCTACAGCACATCAAGCAGCTCGGGCACCGTAAATGATGGGCACGTTGATTCTCCTGTGAGTTTGGGTTATAATGGGAAGAAGCGAAGTGCAGAGAAAAATGAAGTGGTAGTTAATATGGAGAAGAGATACGAGAATCAGCACTCTCGTGAAATATCCAAAGCGAAAAAGAATCTGCACAACGAAGATCTGGAAGCGTTGGAGGGGAGAAGTAACAAGCAGTCAGCAGCCTTGCAGATTGTATCGATAAAAAATGCAACTGACAATGATGATTCCAAGGCATCCAATGGGGGGAAGAAATCCCGAAGAAAGAAACAAAGAGGTAAAAGAGACACGGTGGACTTGAGAACGCTTTTGACACTTTGTGCAGAAGCTGTTGTGGCTGATGACCGTAGGAATGCGAGCGAGTTTCTGAAGCAGCTCAGGCAACACTCGAGTCAAACGGGGGATGGTATGCAAAGGCTGGCTCATTACTTTGCAGATGGTCTCGAGGCAAGGATGGCTGGTTCCGGGACCCAAATATATAAAGCCCTTATAACCAAACCT</w:t>
      </w:r>
      <w:r w:rsidRPr="002B4718">
        <w:rPr>
          <w:rFonts w:ascii="Times New Roman" w:hAnsi="Times New Roman" w:cs="Times New Roman"/>
          <w:szCs w:val="21"/>
        </w:rPr>
        <w:lastRenderedPageBreak/>
        <w:t>ACATCGGCTGCTGATATCCTAAAAGCGTATCAGCTATTTCTTGCTATCTGTCCATTCAGGAAGATCTCGAATTTCTTCTCGAACAAGACAACCATGAATCTAGCCCAGAGTGCAACATCTGTGCACGTTATTGATTTCGGTATCCTTTATGGTTTTCAATGGCCTTGCTTCATCCAGCGTCTTTCCTCTAGAAAGGGTGGACCTCCAAGGCTTCGTATAACTGGAATTGATCTTCCACAGCCGGGTTTTCGACCAGCAGAGAGGGTTGAGGAAACAGGGAAACGCATGGCTAATTATGCTGAGAGGTTCAATGTTCCATTTGAATTTAATGCTATAGCAAAGAAGTGGGAAACGATTAAAATCGAGGATATAAAGATAAACAAGGACGAGGTTCTTGTAGTTAACTGCCTATTTAGGCTTAGGAATCTCCTTGACGAGACCGTGGTTGTAAACAGTCCGAGAGATATTGTTTTGAAGCTCATCCGGGAGTTGAATCCACATGTTTTCATACAGGGGATTGTCAACGGTGCTTACAATTCCCCCTTCTTTATCACACGATTTCGAGAGGCTTTATTTCATTTCTCGTCTTTGTTTGATATGCTCGACACTAACGTTCCCCGCAATATCCACGAGAGGATACTGATTGAAAAGACGATATTTGGGCAGGAAGCAAAGAACGTTATTGCATGTGAAACCGCAGAGAGGGTCGAGAGGCCAGAGACATACAAGCAATGGCACGTTAGGAACATGCGGGCAGGGTTTCTTCCGCTTCCTTTGAACAAGGAGATCATGAAGATGTCCAGGGACCGGGCCAAGGTATACAACAAGGATTTTGTAATTGATGAAGACGGAGAATGGCTTCTTCAAGGATGGAAGGGACGCATTGTCTATGCACTTTCCTCCTGGAGACCCGCTTC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CGTCTGGATTTCCCGGCAGCGTTCAGGAATTTTACGGCGGTCCCGACGGGATCTCCAACGGAAGATCTGTCCCCGTGGGGAGTAATATCGGGAATCTTATGCAGCAGGGGGGAGTGCAAGTGCAAGTTCCTTATGGCTCTCAGCTCCCCGGAATTGTGTCCGATTCGGCTTCTCAGATCGCTCATCGGAGGTCCGATTTGATCGGGAAAAGGTCGCTGGTGGAGTTTCAACAGCAGCAGCAGCAACTGCAATTTCTCCAGCAACAGCGGCAAGGAGCGCTAGGGCTTTATCTTCGCAACGTTAAGCCTCGGACTTATCAGCACAGTTCTCCGATATCTCCGCTCTCGCCGGTGGATTTGTCGGCGCTGTCCTCGATTTCTTCGAATTCGAATTCTCCGGCGATGAACGCGAGGTACGGCGTTCCGATTCTTCAACAATTCCGGCCTCAACTGTCCATGCCTGCTGGGAGCGTTAACATTAACGGTGTTTTACCTTCTGGGCCCGGTAACCCTAATTATGCTCCCGGGTTTTCCTTTCCAAATTCGGTCCAAAACAGGGGCGGTTTAGGTTCAGAACGGGCCGGGCTGGAAACGGAGAAGAAGATGATGAATCGGCTTCAGGAGCTCGAGAAACAGCTTTTGGATGATATCGATGAGGAGGAAGGCGATACTGTTTCCGCCGTAACGAACAGCGAGTGGTCGGAGACGATACAGAGTCTGATTAGCCCGGCCCAGACTCAAACCCAAACCCAAGGCCCGAACCAGAATAACAATAAACCGCAAATTTCGCCGTCTCCAACATCGTCGACGTCGTCGTGTGCGTCATCCATGGAGTGCCCTGCGATAACATGCCCGAAGCAGACCATATCAGAGGCGGCGACCGCGATAGCCGAAGGCAAAAACGAGGTAGCGGCGGAGATTCTCACGCGCCTCGCCCAGGTGGCCAACGTGAATGGCACCGCCGAACAGCGACTGACAGCTTACATGACTTCCGCTTTACGATCGCGCGTGAGCCCCGTGGAATATCCTCCCCCAGTATCGGAACTGCTCACCAAGGAACACGAGCTCTCCATACAGAAACTCTACGAAGCTTCGCCGTGCTTTAAGCTAGGGTTCATGGCGGCGAATCTAGCCATCCTCGACGCCGTATCAGACCAGAGATTCTGTAAGCTCCACGTCATTGATTTCGACATCGGCGAAGGCGGACAGTACTTGCATTTGCTCTACGCGCTCGCGGCGAGGAAAGCTGAAAACCCTACGGTGTTGAAGATCACCACGTTCGCCGACGTCCCCGGCGGCGATCAGCAATTGAGAGCCGTGGAAGAGGAGCTTCAGAAACAGGCGCAGACCGCCGGAGTTTGCTTGAGTATCAACATTATTCCGTGTTCAAACACCGAGCTGAGCCGCGAGCGCCTCTCCGTCGATCCCGACGAGGCTCTGGTCGTGAATTTCGCTTTCAATTTGTACAAACTCCCTGACGAAAGCGTGACGACGGAGAATCGGCGCGACGAGCTGCTCCGCCGCGTGAAGGCGCTGTCGCCGAAAGTGGTTACGGTGGTGGAGCAG</w:t>
      </w:r>
      <w:r w:rsidRPr="002B4718">
        <w:rPr>
          <w:rFonts w:ascii="Times New Roman" w:hAnsi="Times New Roman" w:cs="Times New Roman"/>
          <w:szCs w:val="21"/>
        </w:rPr>
        <w:lastRenderedPageBreak/>
        <w:t>GAGCTGAACGGCAACACCGCGCCGTTCGTTGCGCGCGTGAACGAGGCGTGCGGGTACTACGGCGCGTTGTTTGACTCGCTTTACCTGACCGTTTCGCCGGAGAATATTTACCGAGTCAGAATCGAGGAGGGACTGGGTCGCAAAATGGGTAACTCGGTTGCTTGCGAGGGGAGGGACCGTGTTGAAAGATGCGAAGTGTTGGGCAAGTGGCGGGCCCGGCTCAGCATGGCCGGGTTCACCGCGATTCCGATGAGTCAACACGTGGCCGACTCGCTCCGGTCCAAGCTCAACTCGGGGCCACGTGGCAACCCAGGATTCACCATAAGTGAACAAGCCGGGGGTATCGGCTTCGGCTGGAAGGGACGAACACTCGCCGTCGCATCCGCCTGGCG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3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GTTGGAGAAAAGTGGGTGTCCGGGGATCCTATGCAGAGGCTAAGTGCATACTTGTTGAAGGGCTTAGAGCACGGATATTGTCATCCGGAAGCATAATCTACAAGAAGTTGAAGTGCAAAGAACCAACTAGCTCAGAGTTGCTGTCTTACATGCAAAACAGAATCCACATCATTGATTTCCAGGTTGCGCAAGGAAGTCAGTGGATGTTCCTCATCAAGTCTCTTGCAGATCGACCCGGTGGACCCCCATTCAGCCTACGCATCACAGGTGTCGATGATTCCCAACCATGCTCGGGTGGAGGACTTCAACTGGTTGGTGAAAGGTTAGCAAATTTGCAGAGTCATGTGGTGTGCCCTTTGAATTCCATGCAGCAGGTATTTCTGGCTCTGAGGTTGAACTCGAGAACCTCTGGATTCAACCCGAGAAGCAGTTGTGTTAATTTTCCTTACATGTTACATCACATGCCAGACGAGTGTGAGTACCATGAATCACAGAGACCGCTTATTGAGACTGGTAAAGAGTCTGTCCCCAAAATTGTGACCCTCTCAACAAGAATCCAACACCAACACCACTCTTTCCTTCCAAGGAATATAGCCCGAATTTCGATTGCAGAAGGCCATGGCGATTGTATCTTGGATGGAAGAACCGCTTGGCATCAGCCTGGAGATGATACTCCCTCGACGCATTTTCAACTCTCTCTGTTTGCATACCCATCCATCTTTAACCTTTTCGCTTTGCTTGGTATGATTAGAACAGAGTTCTTTCT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4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AGCCTCCCAGGGACCTCAATCGTCTAGCAGTGTACAGAGGTTTTACCATCAGCCTCAGCAGCAAGTTGAGCAATATTATGCCACTTTCCATGTTTTGAACAACAATGCTTCCAATGACAGTGGTAGTGTAGGGGAACAAGGTTTTTTCCAGACCCAAAACGAGCAGTTCTTCACTTTGGATTCAGCACCTGCTGCGATTGATTCCGTCTATTATGATTCACCCCCTGCTGCCAGTGTTTCTTCCAATCGGAGCGCCTTTTCTCCCCAATGCTCTCAGTCATACATGTCTGATATGCATCACTCCTCAGATAATACTACTTGTGGTTCGCCTTTAAGCGGGTGCTCTGGTGTTGTTGATGGCAATGAACTGAGGCATGTGTTGCGAGAATTGGAGAATAAATTGCTAGGCCCTGAATCTGAAATTGATGATAACTACAGTTGCTCCTTTAGTGATGCAGTCCCCAAGTCTTCTTCAATGATGAAGTGGAAGAGAATGCTGGACATAGCTCCGAGTTTGGACACGAAAGAGCTCCTCTTTGCCTGTGCTGAGGCAGTATCAGATGCCGATATATCAACGGCAGAAGTTTTGATGAATGTGTTGGAGAAAAGGGTGTCGGTGTCCGGGGATCCTATGCAGAGGCTAAGTGCATACTTGTTGGAAGGGCTTAGAGCACGGATATTGTCATCCGGAAGCATAATCTACAAGAAGTTGAAGTGCAAAGAACCAACTAGCTCAGAGTTGCTGTCTTACATGCAAGTTGCGCAAGGAAGTCAGTGGATGTTCCTCATCAAGTCTCTTGCAGATCGACCCGGTGGACCCCCATTCAGCCTACGCATCACAGGTGTCGATGATTCCCAATCCGCTCATGCTCGGGGTGGAGGACTTCAACTGGTTGGTGAAAGGTTAGCGAAATTTGCAGAGTCATGTGGTGTGCCCTTTGAATTCCATGCAGCAGGTATTTCTGGCTCTGAGGTTGAACTCGAGAACCTCTGGATTCAACCCGGAGAAGCAGTTGCGAGACAGCTTATTGAGACTGGTAAGAGTCTGTCCCCCAAAATTGTGACCCTCGTCGAACAAGAATCCAACACCAACACCACTCCTTTCCTTCCAAGGTTCCGCGAAACTTTAGACTACTACACAGCAATGTTTGAGTCAATAGATGCAGCTTGCCCAAGAGATGACAGACAGCGCATCAGTGCAGAGGAGCATTGCGTTGCACGGG</w:t>
      </w:r>
      <w:r w:rsidRPr="002B4718">
        <w:rPr>
          <w:rFonts w:ascii="Times New Roman" w:hAnsi="Times New Roman" w:cs="Times New Roman"/>
          <w:szCs w:val="21"/>
        </w:rPr>
        <w:lastRenderedPageBreak/>
        <w:t>ATATTGTCAACATAATAGCATGCGAGGGGGCTGATAGAGTGGAAAGACACGAACCGTTTGGCAAGTGGAGTATGAGATTTACGATGGCTGGATTCACTCCGTGCCCATTAAGTCCCTCGGTTGGTGAGGCCATGAGGCACATGTTGCAGGAATATAGCCCGAATTTCGGGATTGCAGAAGGCCATGGCGCATTGTATCTTGGATGGAAGAACCGCGCTTTGGCATCTTCCTCAGCCTGGAGA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5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GCAATCAGTGCCTTTTCAGCCCTCCTGGCCATCCCATAATCTTCAGTTCTCAACTTCCCCTCAGACTATTTTCTGTGGTTTATACGACGAAACCTATATTCACTCTTCCACTGCCATCACAACTGACTCCTCTGATAGTCCCTTGTACTCGAGTTTTGCAGCCTTATTCCCAGACGCGTTTACTGAGCTCACGAGTTTGCAAAACGATACTGCTATGGATCGTTTAGAGTCCATAGAGTTTGAGGATTTCTGCGAGTGGTTAAATAACAGTGACAGTGAAGAGCAGCCAAAGGGAGATATGTGGAGTCCTAGCCTCTCAGTGGTATCGAGTGAGGCTTCGATGGTTTTACCATCAAGAAACACGGCAGTCACAGTTCCAGGAACCGGGATGGAAGTAGAAGGCCTAACGAACCTTCATCACTTGCTCGAGGCTTATGCAGAGGCCACAGAAGACGGGCACGAGGAGCTAGCAGAGGTGATTGCGAAGTGCATAGCTGGAAAAGTGAATCCGTTGGGAGAACCAATCGAACGTGTTGCTTTCAACTTGTTCCATCCCTCGGAAGATCTCCTAAAAGAATCAAGCAACAATTTCGAAGCAGCATTCATGGCCTTTTACCAAATTCTCCCATATGGGAGATTTGCTCACTTTGCTGCTAACTCAGCCATCCTTGAGGCCTTACCCTCTTCTGCAGAAACAGTTACCATAGTAGACTTTGACATGGGAGAAGGCATCCAATGGCCTCCACTCATCGAAGCCATGGGCCCGAAACCAATATCTTTGAAACTCATATCCATAAAAACAGAACAAGAGCCAACCAGTAGTAGTCGCTGGAGATTCGAGACTACACAAAGAAGACTCTATGATCATGCAAGGCAATGCGGCCAAAAATTGCAGGTCGAGGAGATGACCATCGAGGAATTAGTCACTGAAACGAAACGAAACACTGGAAAACAATGGTTAGCCTTCAACTGTATGTTCAGACTGCCACACATGGCTAAGAAGCAACCAAGAAGTCAAGCCATGGAGTTCTTGAAGATTGCCAAGGAACTGTTATCCTCTTCAGGAATTGTTGTTTTTGCAGACGGGACCCCGGGGCAATGGCGATTCCTCTCCTGGTTACACTTCTTCCT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6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TCATGGATAGGAATTTTGGAGATTTTTATCAAGACACATTTGGGGGTAAATCAGGGGATGAATCCCTGCAATTTTTTCTTGATCAGGAAGCTATTAGTGGGCTAAGTGTTAATGATCCCTACATGGATGTGAATGTGGGGAAAAATTCAAAAGATGGAGGCGAATCGAATGTTTTGGATCCGAATTTGGTGAGCAATGGGAGTGTTGGTGAGACTGTGGTTGGCCAAAACCAAATCACCGAGAATGTGGATGCTGTAACCCCACCATCCATTCCATATCCAAATTCGAATAATGGTCTGGGAATTGGTGGTGGTTCTTTGGAAGATAGAAGTGAACTTGCCTTTCCACCGCTTCAGTCTGATCTGAGCTTAGATGTTGTAGCCCCGTCAAGTGAGGGCGATGGTCACGAGGATTATGATTTTAGTGATGTAGTGCTCAAGTATATTAGCCAGATGCTTATGGAAGAGGAAATGGGAGAGAAGGCCTGTATGTTTCAAGAATCTGCTGCCCTCCAAGCTGCAGAAAAATCTTTGTATGAGGTTATTGGAGAGGAGTACCCACCGAATTCCCTTGATCAAAATGGAAATAATGGCGATGGTAACAATGGTGATTCTGGTTTGGTATACCCGAATTGGGATCCTGATCCCAGTGAGTCTGAAAATTCTACTGGACAACATGCCCCTGTTGGTGTCACTTTGCGGACTAATTCTCAGTCATCCTACAGTTCATCAAGCAGCTCGGGCACTGTAAATGACGGGCATTTGGATTCACCCGTGAGTACACTCAGGATCCCTGACGTTCATGTGGATTCTCCTCTGAGTACACTCAGGATCCCTGAGATATTCAACAGCACTGAATCTATTATGCATGGGCTCGGGAAGGGGCAGAGCACAGATGGAATTCATGGAAAGGATATGGCAGTTAAGGACGGGAAGAATAACGAGAATCAGCTCTCTCGTGAAGGGTCGAGAAGGAAGAAAAATCCGCATTATG</w:t>
      </w:r>
      <w:r w:rsidRPr="002B4718">
        <w:rPr>
          <w:rFonts w:ascii="Times New Roman" w:hAnsi="Times New Roman" w:cs="Times New Roman"/>
          <w:szCs w:val="21"/>
        </w:rPr>
        <w:lastRenderedPageBreak/>
        <w:t>AAGATGAGGATTTGGATGAGGGGAGAAGTCACAAGCAATCAGCAGTGTCCTCTGAATCAACCGTTAAATTAGAAATGTTTGACAAGGTTTTGCTCTGCAGTGGGGGAAAAAACGAATCTGCTCTTCGCCAGTCTTGGCAGACCGTGTCAAGTAAAAACGCAATGGATAATGATCTTCCAAAAGGATCCAACGGGAAGAAATCCCGGGGGAAAAAACAAGGTGGGAAAAGCGAGGTAGTAGACTTGAGAACCCTCTTGACACTTTGTGCACAAGCTGTTGCTGCTGATGATCGAAGGACCGCCCATGAGTTTCTGAAGCAGATTAGGCAACATTCGAGCCAAACAGGTGATGGAATGCAAAGGGTAGCTCATTATTTCGCGGATGGCCTCGAGGCACGAATGGCAGGGTCCGGGACCCAAATCTATAAAGCACTTATAACCATGCCTACATCAGCTGCTGATGTTCTGAAAGCCTACCAACTATATCTTGCTGCCTGCCCGTTTAGGAAGATCTCTAACTTCTTCTCAAATAAGACAATTATGAATGTAGCTAAAGATGCTACATCAGTTCACATCATTGATTTCGGTATACTTTATGGCTTTCAATGGCCTTGCTTCATACAACGCCTCTCGTGTAGACCTGGTGGACCTCCCAAGCTTCGTATAACCGGGATTGATTTCCCACAGCCAGGTTTCCGGCCTGCAGAGAGGGTTGAGGAAACTGGGCGACGCTTAGCCAATTATGCTGAGAGGTTCAACGTTCCGTTTGAGTTCAATGCCATCGCCCAGAAATGGGAAACAGTTAAAATCGAGGATCTTGGGATCAACGGGGACGAGGTACTTGTGGTGAACTGTCTATATCGGTTTAGGAATCTGCTTGATGAGACGGTGCTTGTGGACAGTCCAAGAGATATCGTTCTGAGCCTCATCAGGAAGCTGAATCCAGCTGTTTTTATAACGGGGTGTGCTAACATCCCCCGAGAAATTCACGAGAGGATGCTGCTCGAGAAGACTATATTTGGTCGGGAAGCAATGAATGTCATTGCGTGTGAAGGTGCTGAGAGGATTGAGCGGCCTGAAATATATAGGCAGTGTCAGGTTCGACACATGAGGGCAGGGTTTCGCCAACTTCCTCTGAATGATGAAATAATGCAAATGTCAAGGGATCGTGTCAAGGCATACCACAAAGACTTTATAATCGACCAGGATGGAAAATGGCTGCTTCAAGGATGGAAAGGGCGCGTTATATATGCGCTCTCAACATGGAAAGCGGCTTA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7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GTCCCCATGACTCTTCCATAACAAGCAGCAGCGGCAGCTCCTCCTCCTCTTGCTCCGCCGCTCACGTGGACCAGATCGACAGCCTCCTCGCCGGCGCCGGATATATGGTCCGCTCCTCCGACCTCCGCCACGTGGCTCAGCGTCTCGAGCATCTGGAGAGTTTCATGGTGAATAGCCCTATGGGGTCCGAGATCTCTCAGCACCTAGGAAACGACGTCGTCCACCAGAACCCTTCTGATCTCGGGTCGTGGGTCGACTCCTTGCTGTCGGAGCTCCACCCGCCGCCCGTACCCGAATTCGCCGCTCCGTGCCCCTCGGATTCCAATTACGTCGCCGCGGGTCCCACCGGGTGGAGCGAATGTGAGGCGATGCAGCAGCAGCCACAGATTGTTTCCCCTTCGCATCTAACGGTTGTAACGGCCACGGAGCAAGAAGATTCCGGCATCCGATTGGTGCATGCGCTGATGACGTGTGCGGTTTCCGTGCAACGTGGCGAGTTCTCCTTGGCCGGATCCTTGATCGACGAATTGCAGCTGCTCCTGACACGTGTCAATTCCGGCTGCGGCATCGGCAAAGTCGCCGGCTACTTCATCGACGCCTTGAGCAAACGGCTGTATACGCCGCAAGGGGTTAGCCTAATGGGATCGGCTTACGAGGACGAGATTTTGTATTCCCATTTCTACGAGGCGGCTCCGTATTTAAAATTCGCTCACTTCACGGCTAATCAAGCCATATTAGAGGCATTCCACGGCCACGATTGCGTCCACGTCATCGATTTCAACTTGATGCATGGCTTGCAATGGCCCGCATTGATTCAGGCGCTGGCTTTACGTCCCGGCGGGCCGCCGTTACTCCGGTTAACCGGCATTGGCCCGCCTTCCCCCGACGGCCGCGATTCCTTACGTGAAATCGGGCTCAAATTAGCGGAATTGGCGCGTTCCGTTAACGTCCGGTTCGCCTTCCGCGGCGTGGCGGCTTCGCGGCTCGACGATGTCAAGTCGTGGATGTTACAAGTCGGGTCAAATGAAGCCGTGGCGGTGAATTCGATAATGCAGCTGCACAAATTACTCGGCCCGGACCCGATCCGCGGCTCGCCCATCGATACGGTTCTGGGCTGGATCAGGAGTTTGAACCCGAAAGTTGTAACCGTTGTTGAGCAGGAAGCGAACCATAACCAGCCCGAATTTCTGGACCGGTTCACCGAATCTTTGTACTACTACTCC</w:t>
      </w:r>
      <w:r w:rsidRPr="002B4718">
        <w:rPr>
          <w:rFonts w:ascii="Times New Roman" w:hAnsi="Times New Roman" w:cs="Times New Roman"/>
          <w:szCs w:val="21"/>
        </w:rPr>
        <w:lastRenderedPageBreak/>
        <w:t>ACAATGTTCGACTCGCTGGAGGCTTGCCCGGCTCAGCCGGAGAAAGCCCTAGCCGAGATGTACATTCAGAGAGAGATTTGCAATGTGGTGTGTTGCGAGGGCGTGGCTCGGGTGGAGAGGCATGAGCCGTTGGGAAAGTGGAAGGCTCGACTCACCGGAGCCGGCTTCAAGCCCCTCAATTTAGGCTCTAATGCATTCAAGCAAGCCAGCATGTTATTGACTCTATTCTCAGCCGAAGGCTACAATGTTGAAGAGACTGAAGGGTGTTTAACACTAGGGTGGCACAGCCGACCTCTCATCGCGGCTTCGGCTTGGCAGGCCAGCCGTGA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8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GCAATTCACGGAGACTTTACCGGCGCCGTCGCACCAAATCTCACCGTTCTCTAGCCTGGTGACGAACAAGAATCAGGTTCATCGGACGCGACCATGGCCGGGATTCCCGACATCGTCCAAGAACCTAGGAACCAGCATAGGGGATGCTAACTGCATGGAGCAGTTGCTAGTCCACTGTGCGAATGCGATCGAGAGCAACGACGCCACTCTAGCTCAGCAGATCTTGTGGGTCCTCAATAATATAGCCACTCCCGACGGGGACTCCAACCAGCGCCTCACTTCCGCCTTTCTGCGGGCCCTCATAGCCCGGGCCGCCATGAGCGGCACGTGCAAGCTCCTGGCCGCCATGGCTGACCTCCACCCCGGCCTCAACCTCAACATGATGGACACCCACAGATTCTCAATCATAGAGCTGGCCAGCTTCGTTGACCTCACGCCCTGGTACCGCTTCGGCTTCACCGCCGCCAACGCCGCTATAATCGACGCCGTGGAGGGCTACTCCGTCGTTCACATTGTCGACCTAAGCTCCACCCATTGCATGCAGATCCCTACTCTTATCGACGCCATCGCCGCCCGCCCCGAAGGCCCGCCGTTGATCAAGCTTACACTCGCCGCCGCCGCCGACGAATTCCCGCCCATGCTCGACCTTTCCTACGAGGACCTCGGCGCCAAGCTCGTCAACTTCGCCAGGTCCCGAAACGTGGAGTTAAATTTCACGGTCGTCCCCTCCACTCCTTCCGACGGGTTCTCCTCATTGATCCAGCAGCTCCGCCTGCAAAACCTCGTACGAGCCGAAAACGGCGAGGCGCTCGTGATAAACTGTCACATGATGTTACACTACATCCCCGACGAAACCCTGTACGAGAATTCCCATTCTCAATCTCAATCCGCCGCTTCCTCGTTCCGGACGATGTTTCTCAAATCAATCCGGAGCCTAGTCCCGACAATCCTTCTCTTAATCGACGAGGACGCGGATTTCACCTCCAACAACCTCGTCTGCAGACTAAGGTCGGCTTTTAACTACCTATGGATTCCGTACGACACGGTGGACACGTTCCTTCCCAGAGGCAGCAAGCAACGGCAGTGGTACGAGGCTAACATCTGTTGGAAAGTGGAGAACGTGATAGCCCAGGAAGGCGTCCAGAGAGTGGAGCGGCTGGAGCCCAAAACGCGGTGGGTGCAACGGCTGAGGAACGCCAATTTCAGAGGCGTCCCGTTCTCTGACGACGGCGTTTCCGAGGTGAAGAACATGCTGGACGAGCACGCCGCCGGCTGGGGACTCAAGAGAGAAGACGATGATGTTGTGCTCACTTGGAAAGGCCATAATGTCGTGTTTGCCACTGCTTGGGTCCCTAAC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9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TACTTTGTTTAGACTGGTGAGCCTTCAGCAATCCGATCAGTCGTTCAACTCCAGCAGGACTTCCAGCAGCTCAAGATCTTCCAGGCACAACGACAACGCCAACGCCAATAATAATTACCATCATCACCAGGAAGACGAAGAATGCTTCAACTTTTTCATGGATGAAGATGACTTCTCTTCTTCTTCTTCCCACAACAAGCACCCTTACCCGCCATCATCATCTTCATACCATCATCAGTATCAGCACTTTTCCAACACCCCCACTCCCACCACCACTAGCAGCACTCCTCCCCACTCCTACTCCCACCACCACCAGCCCCCCACGTTCGACCCTAATCTCGAATTCGGTTCCGATTTTTCCGGAAAGTGGGCCACCGAGATTCTCGTGGAGACCGCGCGTGCCGTGGCGGACAAGAATAGCGGCCGCGTGCAGCAGCTGATGTGGATGCTGAATGAGCTCAGCTCGCCCTACGGCGACACTGATCAGAAGCTCGCGGCTTACTTTCTCCAGGCGCTGTTTAGCCGCATGACGGATACCGGCGATCGGACGTACCGGTCCTTGGTGTCCGCCTCCGACAAGACTTGCTCCTTCGAGTCAACCAGGAAGACGGTGTTGAAGTTCCAGGAGGTGAGTCCTTGGACGACTTTCGGTCACGTGGCTTGTAACGGCGCGATCATGGAGGCTTTCGAAGGGGAG</w:t>
      </w:r>
      <w:r w:rsidRPr="002B4718">
        <w:rPr>
          <w:rFonts w:ascii="Times New Roman" w:hAnsi="Times New Roman" w:cs="Times New Roman"/>
          <w:szCs w:val="21"/>
        </w:rPr>
        <w:lastRenderedPageBreak/>
        <w:t>AACAAGTTGCATATTGTTGATATTAGCAACACGTTTTGCACGCAGTGGCCTACTTTGCTTGAAGCGCTGGCTACTCGGACGGACGAGACGCCTCATCTCCGCCTCACCACGGTGGTGGTTAACAAAGCCTTCGGCGGCGCTGGAGGCGGAGGCGCGGCGTCGATCCAGAAGGTTATGAAGGAGATCGGGAATCGGATGGAGAAGTTCGGTAGACTCATGGGAGTGCCGTTTAAATTCAACGTTATTCATCATTCTGGCGATTTATCTGATCTGGATTTATCCGCGTTAGATATTAAGGAAGACGAAGCCCTGGCGATCAACTCCGTCGGCGCGTTGCATTCCGTCACGGCGGTGGGGAGCCGGCGGGATTACTTGATATCCGTTTTCCGGCGCTTGCAGCCGAGGATTTTGACGGTGGTGGAAGAAGAAGCGAACGTGGACGTAGGAGTTGACGGCTCCGATTTCGTTAGGGATTTCCAGGAATGTCTGAGGTGGTTTAGGGTTTACTTCGAGTCTCTGGACGAGAGCTTCTCCAAAACCAGCAACGAGCGTTTGATGCTAGAGAGGCAAGCCGGGCGAGCGATCGTCGACCTAGTGGCCTGCCCGCCTTCCCAGTCCATCGAGCGGCGCGAGACGGCGGAGCGGTGGTCACGTCGCCTCCATGCAGGCGGTTTCGCCCCCATTTCCTACAGCGACGAAGTCTGCGACGACGTGCGCGCCCTGCTCCGAAGGTACAGAGAAGGCTGGACAATGGCACAGTGCTCCGGCGACTCATCCGCCGGAATATTCCTATCGTGGAAGGATCAGCCGGTGGTTTGGGCTAGTGCATGGAGACCT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0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AGTGTCCTTTACTTCTAATGAAAACGTGAGTTCAAAAACGTCGACGTTGAGTAGCTGTGGGAGTAATATCGGTATCCAGGCCCCACCTTTTCCGGCCGCCGCCACCGCCGCCGCCAGGGTGGTCAGTTACGAGCCGAAATCTGTTCTCGAGCTCCGCCGCAGTCCCAGCCCTAACGTAACAGAAAACGCGCATAATCCGGCACTAGATGCGGCTGATATCTCGGCCGGTTGCGACGACCCTCTCCAGCTGGCAGATCATGTGCTAACCAACTTTGAAGATTGGGACTCTTTGATGAAAGACTTAGGTCTGAAGGAAGATACAACAAAACCTAATTCGGAGTCGCTCCAGACTCAGTTCCCCAGTTCCCGCTCGCTCACTCGCTCGATTCCGCTCAGTTCCTCCCGTCTGAGCATTTCAGCTTCTCCGATAACGTCACGGCGGCGCAGTACCCGCCTCCGCCGCTCAGCGCCGGGGAATAGTAATTTCAGTCTGTCCGGTAATGATTTCCAGAACCATAACTGGAACTTAGGGTTTGATTATGTGGACGAGTTGATCCGGTTCGCTGAGTGCTTCGAAACCAACGCTGTCCAACTCGCTCACGTGATACTGGCACGGCTCAACCATAAACTCAGATCCGCAACCGGAAAGCCGCTCCAGAGGCTGCCTTCTACTTCAAGGAATCTCTCCAGTCTCTACTCACCTGCTTCACGGCTAACCAAGCCGTGCTGGAACAGGCTCTATGCTTGTCCACGTCATCGACTTCGACATCGGGCTCGGCGGCCACTGGGCTTCGTTCATGAAAGAGCTAGCCGAGAAAGCCGAGTCGGCTCGCGCCAACCGGCTCTACGCATAACCGCTCTCGCGATTAAGTTCATGGAGGGAGAAAATCGCGGTGATTTTATCTCCGTCGATATTCAGGCGGGTCGGGGCGGGGTTCGTGAACGATCTCCGCGTCGGATTTCGCCGCACGTGGTGGTGCACGTGGACAACGAAGGGCTGGTAGGTTTTGGCCCGTCATCTTTCCGGCAGACGGTGATAGACGGGCTGGAGTTTTACTCGACGCTGCTGGAGTCTCTGGAGGCGGCGAACATTGGCGGCGGAAGCGGCGGCTGGCGACTGGATGAGGAAGATCGAGACGGTGCAGGTAAGAGGATTCCACGTGGCGAAGAGGCAGGCGGAGATGCTGCTCTGCTGGCACGA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AGTGTCCTTTACTTCTAATGAAAACGTGAGTTCAAAAACGTCGACGTTGAGTAGCTGTGGGAGTAATATCAGTATCCAGGCCCCACCTTTTCCGGCCGCCGCCACCGCCGCCGCCGGAGTGGTCAGTTACGAGCCGAAATCTGTTCTCGAGCTCCGCCGCAGTCCCAGCCCTAACGTAACAGAAAACGCGCATAATCCGGCACTAGATGCGGCTGATATCTCGGCCGGTTGCGACGACCCTCTCCAGCTGGCAGATCATGTGCTAACCAACTTTGAAGATTGGGACTCTTTGATGAAAGACTTAGGTCTGAAGGAAGATACAACAAAACCTAATTCCGAGTCGCT</w:t>
      </w:r>
      <w:r w:rsidRPr="002B4718">
        <w:rPr>
          <w:rFonts w:ascii="Times New Roman" w:hAnsi="Times New Roman" w:cs="Times New Roman"/>
          <w:szCs w:val="21"/>
        </w:rPr>
        <w:lastRenderedPageBreak/>
        <w:t>CCAGACTCAGTTCCCCGAGTTCCCGCTCGCTCACTCGCTCGATTCCGCTCAGTTCCTCCCGTCTGAGCATTTCAGCTTCTCCGATAACGTCACGGCGGCGCAGTACCCGCCTCCGCCGCTCAGCGCCGGGGGGAATAGTAATTTCAGTCTGTCCGGTAATGATTTCCAGAACCATAACTGGAACTTAGGGTTTGATTATGTGGACGAGTTGATCCGGTTCGCTGAGTGCTTCGAAACCAACGCTGTCCAACTCGCTCACGTGATACTGGCACGGCTCAACCATAAACTCAGATCCGCAACCGGAAAGCCGCTCCAGAGAGCTGCCTTCTACTTCAAGGAATCTCTCCAGTCTCTACTCACCTGGTCAACTCGGATGACTCGCCCCAACTCTTCCTCCGAGATTGTGCACACCATCAAAGCCTACAAGATCTTCTCCAACATCTCCCCTATCCCTATGTTCTCCAGCTTCACGGCTAACCAAGCCGTGCTGGAGGCCGTCGAGGGCTCTATGCTTGTCCACGTCATCGACTTCGACATCGGGCTCGGCGGCCACTGGGCTTCGTTCATGAAAGAGCTAGCCGAGAAAGCCGAGTCGGCTCGCGCCAAGCCGGCTCTACGCATAACCGCTCTCGTCCCGGATGAATACGCCGTGGAGTCGAGGCTGATCAGAGAGAATCTGACTCAGTTCGCGCGCGATCTAAACATGGCTTTCGATATAGATTTTGTGTTGATTCACACGTTTGAGCTGTTATCTTTCAAGGCGATTAAGTTCATGGAGGGGGAGAAAATCGCGGTGATTTTATCTCCGTCGATATTCAGGCGGGTCGGGGCGGGGTTCGTGAACGATCTCCGCCGGATTTCGCCGCACGTGGTGGTGCACGTGGACAACGAAGGGCTGGTAGGTTTTGGCCCGTCATCTTTCCGGCAGACGGTGATAGACGGGCTGGAGTTTTACTCGACGCTGCTGGAGTCTCTGGAGGCGGCGAACATTGGCGGCGGAAGCGGCGGCGGCGACTGGATGAGGAAGATCGAGACGTACGTTTTGTATCCGAAGATAATGGAAATGGTGGGGGCGGCGGGCCGCCGCGGATCGTCGTGGAGGGAGGCGTTTATTGCGGCGGGTTTCAGGCCGGTTGTTTTGAGCCAGTTTGCGGACTTCCAGGCCGACTGCTTACTTGGCAGGGTGCAGGTAAGAGGATTCCACGTGGCGAAGAGGCAGGCGGAGATGCTGCTCTGCTGGCACGATAGGGCCCTCGTAGCCACGTCAGCTTGGAG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AGTGTCCTTTACTTCTAATGAAAACGTGAGTTCAAAAACGTCGACGTTGAGTAGCTGTGGGAGTAATATCAGTATCCAGGCCCCACCTTTTCCGGCCGCCGCCACCGCCGCCGCCGGAGTGGTCAGTTACGAGCCGAAATCTGTTCTCGAGCTCCGCCGCAGTCCCAGCCCTAACGTAACAGAAAACGCGCATAATCCGGCACTAGATGCGGCTGATATCTCGGCCGGTTGCGACGACCCTCTCCAGCTGGCAGATCATGTGCTAACCAACTTTGAAGATTGGGACTCTTTGATGAAAGACTTAGGTCTGAAGGAAGATACAACAAAACCTAATTCCGAGTCGCTCCAGACTCAGTTCCCCGAGTTCCCGCTCGCTCACTCGCTCGATTCCGCTCAGTTTCTCCCGTCTGAGCATTTCAGCTTCTCCGATAACGTCACGGCGGCGCAGTACCCGCCTCCGCCGCTCAGCGCCGGGGGGAATAGTAATTTCAGTCTGTCCGGTAATGATTTCCAGAACCATAACTGGAACTTAGGGTTTGATTATGTGGACGAGTTGATCCGGTTCGCTGAGTGCTTCGAAACCAACGCGGTCCAACTCGCTCACGTGATACTGGCACGGCTCAACCATAAACTCAGATCCGCAACCGGAAAGCCGCTCCAGAGAGCTGCCTTCTACTTCAAGGAATCTCTCCAGTCTCTACTCACCTGGTCAACTCGGATGACTCGCCCCAACTCTTCCTCCGAGATTGTGCACACCATCAAAGCCTACAAGATCTTCTCCAACATCTCCCCTATCCCTATGTTCTCCAGCTTCACGGCTAACCAAGCCGTGCTGGAGGCCGTCGAGGGCTCTATGCTTGTCCACGTCATCGACTTCGACATCGGGCTCGGCGGCCACTGGGCTTCGTTCATGAAAGAGCTAGCCGAGAAAGCCGAGTCGGCTCGCGCCAAGCCGGCTCTACGCATAACCGCTCTCGTCCCGGATGAATACGCCGTGGAGTCGAGGCTGATCAGAGAGAATCTGACTCAGTTCGCGCGCGATCTAAACATGGCTTTCGATATAGATTTCGTGTTGATTCACACGTTTGAGCTGTTATCTTTCAAGGCGATTAAGTTCATGGAGGGGGAGAAAATCGCGGTGATTTTATCTCCGTCGATATTCAGGCGGGTCGGGGCGGGGTTCGTGAACGATCTGCGTCGGATTTCGCCGCACGTGGTGGTGCA</w:t>
      </w:r>
      <w:r w:rsidRPr="002B4718">
        <w:rPr>
          <w:rFonts w:ascii="Times New Roman" w:hAnsi="Times New Roman" w:cs="Times New Roman"/>
          <w:szCs w:val="21"/>
        </w:rPr>
        <w:lastRenderedPageBreak/>
        <w:t>CGTGGACAACGAAGGGCTGGTAGGTTTTGGCCCGTCTTCTTTCCGGCAGACGGTGATAGACGGGCTGGAGTTTTACTCGACGCTGCTGGAGTCTCTGGAGGCGGCGAACATTGGCGGCGGAAGCGGCGGCGGCGACTGGATGAGGAAGATCGAGACGTACGTGTTGTATCCGAAGATAATGGAAATGGTGGGGGCGGCGGGCCGCCGCGGATCGTCGTGGAGGGAGGCGTTTATTGCGGCGGGTTTCAGGCCGGTTGTTTTGAGCCAGTTTGCGGACTTCCAGGCCGACTGCTTACTTGGCAGGGTGCAGGTAAGAGGATTCCACGTGGCGAAGAGACAGGCGGAGATGCTGCTCTGCTGGCACGATAGGGCCCTCGTAGCCACGTCAGCTTGGAG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3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ATATATGTGTACGGACAGTGGAAATCTAATGGCGATTGCTCAGCAGGTCATCAAGCAGAAGCAGCAGCAAGAACAACAACAGCAACAGCAGCAGCAGCAGCAACAGATTCTGGGTGTGAACTCTTTTTGCTTGAATCCATGGCAGACGCCTCATCCGGGGTTGAGTGGTGGGCCCAGTTTGGGATATGGGCTCGGCGGGGCGGCGTTTGCGGACCCGTTTCAGGTCGGCGGCGCGGGCGGGGATGGTGCGGAGGCGGGGTTTCAGTTTCCGAGCTTGGAGCAGCACGGCGGAGGGGTGTTTCCGTTTGCTGATTTTGGTGGCGGGGCGGGCGGCGAGTTTGACTCGGATGAGTGGATGGAGAGTTTGATAGGCGGTGGGGATTCCACGGGGAGTTCTAATCTTCACTCTGGATGTGACGCGTGGCAGACTGGCTCGGAGTTTGGTCTCTACGGTTCGGATCCGTTTGCTGGCCCGAGTCGACTCAGTATTGCCTCGTCGGCGCCTTCGAATCTCATTTTCTCTGAAGCTCAGAAGAATAATAATATTAATACTTGCCCTCTACAACCTCAAACGTCGGAGTGGGCCCCTACTTCAACTTCGCCGCCGGCACAGCAAACAAGCCCGACTCACCGAAACGACGTCGTAGCAGCAGCAGCGGGGACCTCCTTCAGTTCGCCGGACAATTTATCGTCGAAACCGTTACTTAAAGCGTTAGTAGACTGCGCTAGATTGGCGGAGTCGGAGCCGGACAATGCTACGAAATCGCTGGTTCGACTGAGGGATTCGGTTTCCCAGGACGGAGATCCGACGGAGCGAGTTGCGTACTATTTCTCCGAAGCGCTCTACAGTCGGCTTTCTCGGCAACCGGCGAAGATTCCGTTTGTAGAAGCGAGCTTGGAAGAGTTCGCGCTGTCTTACAAAGCTTTCTACGACGCTTGCCCGTATTCAAAGTTCGCTCACTTGACCGCTAACCAAGCGATTCTAGAAGCTACCGAGAAAGCTTCGAGGATTCACATCGTTGATTTTGGTATCGTGCAGGGCATTCAATGGGCGGCTCTTTTACAGGCCCTGGCAACCCGACCCGCCGGAAAACCCAAATACATTCGGATTTCCGGCATTCCCGGTCCGTTCGATCCGGTTCTGACCCCTATTCCGGAGCTAAACGAGTCCAGTTTACGGGTCGACCCGGATGATGCTCTCGCCGTCAATTTCATGCTTCAGCTGTACAATTTATTGGACGAGACGACGGCCACCGTGGAAGCCGCACTGAAGCTCGCGAAATCGCTGAATCCCAGCGTTGTAACGTTGGGGGAATACGAATTGAGCCTGAATCGGGTCGGGTTCCTGGAGAGGTTCACCAATGCGCTGAATTACTACTCGTTAGTTTTCGAGTCTCTGGATCCGAATATGCCTCGAGACTCGCCGGAGAGGCTGCAGGTGGAGAGGCTGTTGCTTGGGCGGAGAATCGCCGTGATGGTGGGCCCGGCGGAACAGGAGACCAAGAGAGAGTGTACTGAAGATAAAGAACAGTGGAAAATTCTGATGGAAACCGCAGGTTTTGAGCCGCTACCACTCAGCCATTACGCAATGAGCCAAGCAAAAATTCTTCTCTGGAACTACAGTTACAGTGCATCATATGGTCTGATTGAATCTCCGCCTGGGTTTCTCTCCTTGGCCTGGAACGATGAACCTCTCCTCACTGTTTCTTCATGGC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4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GAGGGAACGCGATCGACCCAAGGCGGGGAGCTCGTCAATAGGTAAAGCCAAGATTTGGGAAGACCAGCCGCCGGATGCGGGAATGGATGAGCTACTCGCGATGTTGGGGTATAAGGTGAAGACTTCTGATATGGCTGACGTGGCTGAGAAGCTTGAGCAGTTAGAGATGGCCATGACCATGACCATGGGCACTGCAAAGGAAGATGGGATTTCTCATCTTTCCACTTCTACTGTTCACTATAACCCTTCTGATCTCACCGGGTGGATCCAGAGCATGCTCTCCGAG</w:t>
      </w:r>
      <w:r w:rsidRPr="002B4718">
        <w:rPr>
          <w:rFonts w:ascii="Times New Roman" w:hAnsi="Times New Roman" w:cs="Times New Roman"/>
          <w:szCs w:val="21"/>
        </w:rPr>
        <w:lastRenderedPageBreak/>
        <w:t>CTCCACACCTCCGACGCCCTTTCCCAGTCTTCGGTCGGCGATGAGATGATGCTCGCCGGCGAATCTTCAAATATTATAAGCTTTTCCGGGAATAAGAACATCGGAAATGGGAATAGGAGGATTTCCGATGATGATTTGAGGGCGATTCCGGCGGGGCTATTTTCGGTAATAAGGGGAAAGATTCCTCATACTCCTCGATCGGTTTTGGTGGATTCTCAAGAAGCCGGGGTTAGGCTTGTCCATGCGCTGATGGCTTGCGCCGAGGCGGTCCAGCAGGAGAATTTCAAGCTAGCCGACGCGCTAGTTAAGCATATCGGCATACTCGCTGTGTCCCAAGCCGGCGCGATGAGGAAAGTGGCGACTTACTTCGCCGAAGCCTTGGCTCGTCGTATTTACAAAATCTACCCTCAAGACACCCTGGAATCCTCCTACACCGATGTTCTCCAGATGCACTTTTACGAGACTTGCCCCTACCTCAAATTCGCGCACTTCACGGCTAACCAAGCCATTCTCGAGGCGTTCAATGATTGCAGCCGAGTCCACGTCATCGACTTCAGCTTGAAGCAAGGGATGCAGTGGCCGGCGCTTATGCAGGCGCTGGCTCTCAGGCCCGGCGGCCCACCGGCTTTTCGGCTCACTGGGATTGGCCCTCCCCAGCCGGATAACTCCGACGCTTTGCAGGAAGTTGGGTGGAAGCTGGCTCAGCTCGCGGAAACTATCGGCGTGGAGTTTGAGTTCCGCGGCTTCGTGGCTAACTCGTTAGCCGATTTGGATGCCTCAATCTTGGATATTAGGCCCAGCCACGTGGAGGCCGTGGCCGTTAACTCCGTTTTCGAGCTTCATAGGTTGCTGAGCCGGACCGGCGGGATAGAAAAGGTGTTGAATTCGATCAAAAGTATGAAGCCTAAGATTGTGACTATTGTGGAACAAGAAGCGAACCACAACGGCGTCGTTTTTCTGGACCGGTTCAATGAAGCTTTGCATTACTATTCCACCATGTTTGACTCGCTGGAGAGCTCCGGGTTAACTCAGCCCAACAGCCAGGACCTGGTGATGTCGGAGCTCTACCTAGGTCGGCAGATCTGCAACGTGGTGGCGTGCGAGGGGCCGGACCGGATCGAGCGCCACGAGACGCTGAGCCAGTGGAGAGCCAGGATGAAATCGGCCGGGTTCGACCCGGTTCACCTCGGTTCAAACGCGTACAAGCAGGCGAGTATGCTCCTGGCGCTTTTCGCCGGCGGAGACGGCTACGCGGTGGAGGAGAACGACGGGTGTCTCATGCTAGGGTGGCACACCAGGTCGCTCATTGCCACGTCGGCCTGGCAGCTCGGCGGCGGAGGTGGGGGCGAGCCG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5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GTGGAGCTGAATCTGAGCTCCTCCAGCCGGTTCCAGTGTTGTTGGAGATCAGCGGCGGCTCATCCGCCGCGGCGCCGGAGGAGCAGGAGCAAGAGCCGCTGCTCCGTTGGATAACGGGTGATGCAGATGACCCATCCATGGCTAATTTGAGCAAGCTGTTGCAGGGTGGCGACCAGGCAGAGTATGAATTCAACGCCAGTTTGGGGTTACAAGATCATAACTTTGGAGCTGACCCAGATTCCTCCTCCTCCGGCAGTGCTTTCTTGCCCACTTCAAGTTCTCCGGCTAACCTGCAAACCCCATCTTTTCTTTCGTTTCTTGATAGCTCAGATATGAAGCCACAACACTTGCAGAGCCCTTCATTTTTCATGCCACTGCCATATTATCAGAGTCAGGATCAGAGCATACAGCCGGCGAAGAGACACAACCCCGGAACTCTCGGAGTCCCCGAGACAATCGACCATCTATTCAAAACCGCAGAGCTGATCCAGGCAGGGAATTCAGTACTCTCCCAGGAGATATTGGCGCGGCTCAATCATCATCTCTCTCCTACCGGCAAGCCTTTCCACAGAGCAGCTTTCTACTTTAAAGAAGCCTTGCAATCTCTCCTCCTCCCACATGCCACCAAACCCACTGTTCTATCTTCACCGTTTAGCCTCCTTGTTTTCAAGATTGGTGCCTACAAATCTTTCTCTGAGGTCTCACCAATGCCACAGTTTGCCAATTTCACCACCAACCAAGCCCTGCTTGAGGCCTTGGAAGGGTTTCACAGAATTCACATTGTAGATTTCGATATTGGGTATGGAGAGCAATGGGCTTCACTCATGCAAGAACTTGCCTTGAAGAACAGCAGCAAACCTAGCCTGAAAATTTCAGCTTTAGCATCTCCTCCATTGAAGCAGGAGCAGCTTGAGCTTGGGATTATCAGAGACAATTTGATCCAGTTTGCGGCTGAAATCAATATGGGATTTGAGTTTGAAACTCTGGGTGTTGATCATCTGAATTCGTCGTTGTGGTCAGACTCAGACAGTGAAGCCGCCATTGCTGTCAACCTTCCAGTTGGTTGGCTTTCAAGAAACCAACAAGTATCACTCCCTCTAGTTCTTAG</w:t>
      </w:r>
      <w:r w:rsidRPr="002B4718">
        <w:rPr>
          <w:rFonts w:ascii="Times New Roman" w:hAnsi="Times New Roman" w:cs="Times New Roman"/>
          <w:szCs w:val="21"/>
        </w:rPr>
        <w:lastRenderedPageBreak/>
        <w:t>CTTTGTTAAGCAGTTACAGCCTAAAATTGTGGTTTCTGTGGAGAGAGGCTGCGACAGGACTGACCTCCCGTTTCCCGACCATATCATCCACGCCCTTCACTCCTGCTCCAACCTTCTCGAGTCTCTTGACGCTGTAAACATGAATCCGGACGCCCTGCAGAAGATTGAGAGGTTCTTGATCCAACCAGGAATCGAGAAAACCATAACTGCGCGGTTTGATTCTCCTGAGAAAACACAAACAGAGCACTGGAGGACTCTTTTCTTGTCGTCTGGATTCACCCCATTTAGTTTCAGCAATTTCGCCGAATCACAAGCTGAGGGTGTGCTGAAAAGAACTCCAGTTGGGGGATTTCATGTGGAGAAGAGGCAATCTTCTCTGGTTCTTTGCTGGCAGCGAAAGGAGTTGATCTCTGCATCTGCCTGGAGGTG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6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AGCAGACCTAAGAGGGAACCCAACATCCTTTCTTTTCCAAAACCCTAACCTTTTCGTCGCCAGCTCTCAACCCTCCTCTGATCTCACAGGCGCACTCAGAGGATGCAGCAGTCTTGGCAGCCTTGACGGAGCGTGCACGGAGAAGCTGTTACTTCACTGCGCAAGTGCACTGGAGGCCAATGACGTCACCCTGGCTCAGCAGGTGATGTGGGTGCTCAATAACGTCGCCTCACCCACGGGTGACCCTAACCAAAGGCTCACTTCTTGGTTCTTGAGGGCCTTGGTTTCCAGGGCGTCTAGGGTTTGCCCTAACGCTCCGGTCACCGGTTTCGGGGGCGGCAATGGCGTTCACACTAGGCTGATGACTGTGACTGAGCTTGCAGGGTATGTGGATGTGATTCCTTGGCATAGATTTGGGTTTTGTGCGGCGAATAGTGAGATTTTAAGGGCGGTTCAAGGGCAAAATAGGGTTCATATATTGGATTTTAGTATTACTCATTGTATGCAATGGCCTACTCTTATAGACGCCTTGGCTAAGCGCCCTGAAGGCCCGCCTTTTTTAAGAATATCAGTCATGTCTGGGCGGCCGTCTGTCCCGCCCTTGCTTAATGCTTCATGTGAACAGCTCGGTGTTCGTCTCGCGAACTTTGCAAAGTTCAGAGACGTGCCATTTGAGTTCAATGTGATCGGATCAGAATCAGACTATATCCACCAAGAATTCCCGGATTTTCACCACGATTTCATCCTATCTTGTCTCACCCCTTCCTGTCTGAATCTCAGGCCCGACGAGGTTTTAGCAGTGAACTGCCAGAACTGGCTGCGGTATCTCCCCTCTCGCGACACTTTCATCGACGCAATCAAAGGTTTAAACCCCAGCATCGTCACCATAGTCGACGAGGATTGCGATCTGGGCGGTTCCAGTTTAGTTTCGAGAATCACGACATGTTTTAACTACCTATGGATCCCCTTTGACGCCCTGGAAACGTTCCTGCCGAAAGACAGCCCGCAGAGAATCGAGTACGAGGCGGACATCGGACACAAAATCGAGAACATCATCGGATTCGAAGGGGATCAGAGGATAGAACGGTTAGAATCCGGGATGAAATTATCGCAGAGGATGAAGAACAACGGGTTTCTCAGCGCCCCGTTTTGCGAGGAAACAATTAGAGAAGTTAAGTGTTTGTTAGATGAACATGCTAGCGGTTGGGGAATGAAGGTAGAGGACGAGATGTTGGTTTTGACATGGAAAGGGCACAGTGCAGTTTATGCGACGACTTGGGTCGTCTCACCTCAAACTCAAGTCGACATTGAAATCAAAGAT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7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AGCGTCTCAACGTCTCAGGACATCAAGCATGTCGAATACAATGTACTATCAGCCTGTTCAAAAGGCGGAGCCCTACTGTCTGCCTCAATTTCAGAATTTAGACCACCAGCCGAGCTACACTAACAGCATAAATGGAGGTAATCACGCCATTCATCCTCATTGTGCCAGTTATTACACCGAATTTTCCTTGATGAGTAGGGCTCACGGTCTTCACAACTCATCGTCAACTCTCAGTTTCTCGCCAAATGGGAATTCTGTTTCCCAACAAGAATCTCAGGCGTACCCATCAGGCCTGCATCAATCCCCTGCCACTACTTACAGCTACCCCATTCGTGAATCGTGCTTTGGGGACGAGGTGAATGATCTTGATTTCAAAGACAAGTTAAGGGAATTAGAAACCGTAATGCTTGGACCTGGTTCGGATATTGTGGAGAGTTATGCAAATGCCATAGTGTCGCCAGAAATAGACAGCTGGGAGCAAATGATTGTGGCCATCCCCCGAGGGGACTTGAAACAGCTCCTCGTTGCCTGTGCGAAAGCAGTGTCGGATAATGATTTGCTGACAGCACAATCGTTAATGTCTGAGCTATGGCAAATGGTATCAGTGTCGGGGGAGCCAATTCAGCGACTAGGAGCATAC</w:t>
      </w:r>
      <w:r w:rsidRPr="002B4718">
        <w:rPr>
          <w:rFonts w:ascii="Times New Roman" w:hAnsi="Times New Roman" w:cs="Times New Roman"/>
          <w:szCs w:val="21"/>
        </w:rPr>
        <w:lastRenderedPageBreak/>
        <w:t>ATGTTGGAAGGGCTAGTAGCGCGTTTGCCTGTTTCAGAAACCTCGATTTACAAATCTCCGAGATGCAAGAAACCATCGAGTTTCGAGCTGCTTTCTTCTATGCATATCCTGAACGAGGTCTGCCCTTACTTCAAATTCGGGTACATGTCAGCTAATGGCGCGATTGCAGAAGCAATGAAAGACGAAAAAAGAGTTCACATAATTGATTTCCAAATCGGGCAAGGCAGCCAGTGGGTGACTCTAATCCAAGCTTTTGCTGCTAGGCCAGGGGGGCCACCCGAGATTCGAATAACAGGAATAGACGATTCTACATCAGCTTATGCGCGCAGGGGAGGCCTAAGCATCGTGGGGAAGAATCTATCCAATCTCGCGGAGTCATTCAAAGTACCATTTCAGTTCCACGCTGTAACCATGCCAGGCTGCAAAGCTCAACTCGAAAACCTGACAATTCAACGCGGAGAAGCACTGGCAGTTAACTTCGCCTTCATGCTACACCGTATGCCAGATGAAAGCGTGAGCACGAGCACTGATAATCACCGGGACCAGCTACTTAGGCTCGTTAAAAGCCTGAACCCCAAGGTAGTCACCCTCGTCGAGCATGAATCCCAATCAAACAGTCCTGCTTTCTACCCCCGGTTCCTTGAAGCCTTGGATTATTACAGCGCGATGTTTGAGTCTCTGGATATGACCCTCCCAAGGAACCACAAACAGCGCATCAACGTGGAGCAGCATTGCTTGGGGAGAGACGTTGTCAACATAATAGCCTGCGAGGGAACCGAGAGGGTGAAGAGGCATGAACTTCTTGATAAGTGGAAATCGCGGTTTAGAATGGCGGGTTTTAGTCCATACCCTTTGAGTTCTTTGGTGAATGGTACAATCAAAACATTGTTGGAAAACTACTCTGATAAATATAGGCTGGAAGAAAGAGATGGAGCCCTTTATCTTGGCTGGAGGAATAGAGATTTGGTTGCTTCATGTGCTTGGAA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8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CTCCTGGTTTGATCAGTGACGAATTGGCGTATAGCTCTAATCCTTACGCCACTATCCTGAAGAGAAATGCGGATAGCTGTATTCCTGTTTTTTGTGACGACGAAATGCTGGAGAGTAAGAGGCCGAAGAGAGCACCGAGTATAGGTGACTGTCTTGGGAGCAACGAAATCCGGAATAGCTTATCCCGGGTTCACTTCAGAGATCACGTTTTGGCTTACAGCCAGAGGTTCCTAGCCGCCGAAGCCGTGGAGCTGCAGGCTGCGGACGAGATGATCGGCTCGGATAACGGCGAGAGTGCAGACGGGATGAAGCTGGTTCAGCTCCTCATTTCCTGCGCCGAAGCCGTGGCTTGCAGGGACAAGTCACGCGCTTCGGTTTTGCTGTCGGAGCTACGCTCCAGCGCGTTGGTTTTCGGGACTTCGTTCCAGCGCGTGGCGTCCTGTTTCGTGCAGGGGCTAGCGGACCGGCTCGCCCTGGTTCAGCCGCTCGGGACGGTCGGGTATCTGACTCCGGCGGCGGCTTTGGATGCCGCCGCCGGCGACGCCGCGTCGGAGAAAGACGAAGCGCTCCGGCTGGTTTACGAGATTTGTCCGCACATTCAATTCGGTCATTATATAGCCAACGCTTCTATTGTAGAAGCCCTTGAGGGAGAGAGTTTCATTCATGTGGTGGATTTGGGGCTAAGCTTGGGCCTTCCTCATGGACATCAATGGCGGCACCTAATCCAACGCCTCGCCTCCTCCAATCGCCCCTTGCGCCGCCTGAGGATCACGGCGGTCGGAACATTACTCCACCGCTTCCGATCGATCGGAGAAGAGCTCAAGGACTACGCATCCGGCCACGGAATAAACCTAGAATTCTCAATCGTCGAGAGCAATTTGGAAACCCTAAAAGCATCGGACATCAAAATCGTCGACGGCGAGGTCCTCGCCGTGAACAGCGTCCTCCAGCTCCACCGCGTCGTGAAAGAGAGCCGCGGCGCTCTCAACTCCGTCCTCCAAATCATCCACGAGCTCTCGCCGAAGATCCTGGTGGAGCAGGATTCCGGCCACAACGGCCCCTTCTTTCTCGGCAGATTCATGGAGGCTCTGCACTACTATTCCGCCATTTTCGATTCCCTGGACGCGATGCCCAAAATACGACACGAGGAGAGCGAAGATCGAGCAGTTCTACTTCGCGGAGGAGA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9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TTCCAAGCGCTCTGTGATTGACCTCGGCGGCGCAGCTGCGGCGGAGACGGCGGCGGCGGCGGTGGAGGATTCTTCGTTTAAGAGGCCTCGTCATTTGTCTTCCTCCGGCGATCCTTCTGTTTCCGGCGAGAAGGGGGAGGAGGAGGAGGAGGAGGGGGTTATGGATACTGAGTCAACGGGGCTTAGGTTACTGGGCCTGCTGCTACAATGCGCCGAGTGTGTGGCT</w:t>
      </w:r>
      <w:r w:rsidRPr="002B4718">
        <w:rPr>
          <w:rFonts w:ascii="Times New Roman" w:hAnsi="Times New Roman" w:cs="Times New Roman"/>
          <w:szCs w:val="21"/>
        </w:rPr>
        <w:lastRenderedPageBreak/>
        <w:t>ATGGATAACCTCGATGACGCTAGCAATCTGTTGCCGGAGATCGCGGAGCTCTCGTCGCCGTTTGGCTCGTCGGCGGAGCGCGTCGCGGCTTATTTCGCCGAGGCGCTCTCGGCGCGGATTATTAGCTCTTACCTCGGCTCCTACTCGCCTCTCACCCTCAAAACCCTAACCCTAACCCACTCGCAGAAGCTCTTTGCCGCTTTACAGAGCTATAACTCCATCAGTCCCCTTGTGAAATTCTCGCACTTCACCGCGAATCAGGCGATCTTCCAGGCGCTGGACGGCGAGGATCACGTCCACGTCATCGACTTAGATATCATGCAGGGCCTCCAGTGGCCCGGATTGTTCCACATCCTCGCCTCCCGCAGCCGCAAGATCCGGTCTATCAAGATCACCGGCGTCGGATCCTCCATCGAGCTCCTGGAATCCACCGGCCGGCGACTCGCCGAGTTCGCGACCTCGCTCGGCCTCCCCTTCGAGTTCCGCCCGCTGGAGGGGAAAATCGGGAGCATAACCGACCCGAGTCAACTCGGAGTGAAACTCGGCGAGACCACGGTGGTGCACTGGATGCACCACTGCCTTTACGACGTCACCGGCAGCGATTTCGGGACGCTGAGACTCTTGACTCTGCTCCGCCCCAAGCTAATCACCATCGTCGAGCAGGATCTGAGCCACGGCGGCAGTTTCCTCGGCCGATTCGTGGAGGCGCTGCACTATTACTCGGCGCTGTTCGACGCGCTGGGGGACGGATTGGGTGCGGACAGCGTAGAGAGGCATACGGTGGAGCAGCAGCTCTTCGGCTGCGAGATTCGGAACATCGTGGCCGTTGGTGGGCCCAAGAGGACCGGCGAGGTCAAGGTGGAGAGATGGGGAGAGGAGCTCAAACGGGTCGGGTTCGGACCCGTTTCTCTGGCGGGTAGCCCGGCGGCCCAAGCGGGTCTTTTGCTTGGGATGTTCCCTTGGAAAGGGTATACTTTGGTGGAAGAGAGTGGGTGCTTGAAGTTGGGGTGGAAGGATTTGTCTTTGTTGACCGCCTCCGCCTGGCAGCCGTCCGAT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0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GGCAAGTGGTACGAGGAAACCCAACTTTTCAAAACCTCGCAACCTTCCTGAACAATAATCCTCAGACCTCTCTCTCCTCCGCCGGCGCGATCGGAGGGTGCCTGCTCGGGAGCCTCGACGGCGCGTGCACGGAGCGGCTCCTGCTCCACTGCGCCAGCGCGCTGGAGAGCAATGACGTCACGCTGGCCCAGCAGGTGATGTGGGTCCTCAACAACGTCGCCTCGTCCACCGGCGACGCCAACCAGCGGCTGACGTCATGGTTCTTGAGAGCCCTCGTGTCACGTGCCGCTAGGGTTTACCCCAAGAGCTACCCCACGTGCGGCGGCGGAAATGGCGCGTGCGGGAGGGTGATGTCGGTGACGGAGCTCGCCGGCTACGTGGATCTTATTCCGTGGTATCGGTTCGGGTTTTGCGCGGCGAATAGTGCGATTATTGAGGCGGTTCAAGGGTGCGCGAAAGTTCATATTTTGGACTTTAGTGTTACTCATTGCATGCAATGGCCGACTCTCATTGATGCCTTGGCGGATAGGCCGGAGGGGCCGCCGGCTCTCCGGCTATCGGTCCCTTCATGGCGGCCGCCGGTGGCTCCGTTGCTTAGCCTCTCCACTGAGGAAGTCGGGCTGCGTTTGGCCAACTTCGCTAAATCCAGATCCATCCCTTTCCAGTTTAGTGTCATTGCAGATATCAACAATGGCGGCCTTGGCTTATTTGAGGACGCCGACGAGGCTCTGGTGGTGAACTGCCAAAACTGGCTGCGATATCTGCCGTGCCGCCAAACGTTTCTGGACACCATCAAGTGCCTAAACCCGACACTCATAACCGTCATCGACGAGGACGCCGATTTGGACGCGCCAAGCCTGTCGTCAAGAATCGTCAACTGCTTCAACTACCTGTGGATAATCTTCGATTCCTTGGAGACATTCCTGTCCAAGGACAGCCAGCAAAGGGCGGAATACGAGGCGGATGTGGGGCAGAAAATCGAGAACATTATTGGGTTCGAAGGGGGGCAAAGGATAGAGCGGTTAGAGTCCAGTACGACGTTGTCGACCAGGATGAGGAACAGTGGGTTTTTGAATGTTCCCTTCTCCGAGGAGACAATTAAGGAAGTGAAGTTTGTGTTGGATGAACATGCGAGCGGTTGGGGGGATGAAGAAGAAAGA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GGAGCTGTGGGGTTTTAGAGAGGGACTCATCCTTGCCAAGGATCAAGGCTTCGAGAAAGTTGCGGTTGAGACAGATTCTGAGACTATGATCCATGACATTAAGATCCTTCAT</w:t>
      </w:r>
      <w:r w:rsidRPr="002B4718">
        <w:rPr>
          <w:rFonts w:ascii="Times New Roman" w:hAnsi="Times New Roman" w:cs="Times New Roman"/>
          <w:szCs w:val="21"/>
        </w:rPr>
        <w:lastRenderedPageBreak/>
        <w:t>GTCCTCCGAGAAGGGAATCAATGCGCCGACTTCCTTGCCAACCTAGGCCAAGAGTCACCTTGGGGTACTACCGTGCTCGATCGTCCGCCTGATAACCAGCAGAGAACTGAGCAGAAGGGTACACAGCACAGAACAGTAATACTATTGAAACACAAAAAGTGGTGTAGCCTAGCAACTAGCAAGCTAGGCAACCCAGAACTGGTGAAGGGTGAGGTATGGTGTAGAGAGAATGGAGCTCCTGCAATGGTGATGATAGGAATGCAGTATAATAGCAATAGCTTGCAGGGGAAAAGTGTTCTTGAAGTTTCTCGGTTTGGGTCTGCAATTTCTCCCTCCTTGGTGCCCTCAGATGCGGCCAAGCTCAAGAAAAATGGCGGCTTTAGCAGCAGTGAACCGGTTTCTGTTCTTGATACAAGGAGCCCTAGCCCCTCCACTTCCACCTCCGCTATGGAGGCTAATCCTAATCCAGTCGGCCGGAAAGAAAAGAGCTTGGGAGAGCTTCACCCGGCGCCGGAGTGGAGTGAGGGGCCGGAAAAATTTGATCTTGGAATGGAAGATTGGGAGGGTTTGTTGCCGGAATCCGGCGGGTCGGACCAGTTTCTTCTCCGGTGGATCTCCGGCGACGTGGAGGACCCATCTTTAAGCTTGAAGCAGCTGCTGCAAGGAGGGAACCCTAGTGAGATCCATTGCAATGTGGGGTTTGGGGCTTCTGATTCTGATAACTACAATGGTAACTCTCAAGGCCCAAATGTTAATTTCCCACTGGCAATTTTAGGGTCTGGTTTGAGTGTTCAAGAATTGCAAAATGAACAAAAGCCCCAAAATTTCAATTCCCCAGTACTGACTGAGCTTCAGAATGTTGTGACAATACCTAATGTGTTTAGCTCTGAACTGTATGGGATTCAGCAAGAGCAGCCCCCGTTAAAGCGGCAGAATTTGGGTGGTGTTTCGAGCTCGGGTTTTAGGGTTTCAGAAGGAGGTGTGTTTGTGAATCCGATTAATGGGTTGTTGGTTAGGAAACAGGTGGAATTGGGGCAATTGGAGCAGGCACAGATTGGTTGTGATCGGCCACCGGATATATTGTGTGTTCATCGGAGCGAGCAGGCGCCTTTGCTCGTGCCCACGCGAGAGGCGGGATTTGGGAATGATAGCCTGCAGGAACAGCAGGCTGTGTATGATCATGTTTTTAAGGCGGCAGAGGTAATTCTGACCGGGGATTTCTTACACGCTGAAATGATATTGGCTCGGCTCAATCACCAGCTCTCTCCCGGGGTTAAACCCTTGACGAGGGCTGCTTTTTACTTCAAAGAGGCTCTGCATTTGCCTCTTACTATGCCCATCTCCGCTACCTCTCTGCCCCCGAGAATTCCTACACCCGTTGATGGCGTGTTCAAGATGGGGGCTTATAAGGTCTTTTCTGAGGTCTCACCGCTTATCCAATTCATGAATTTCACCTCCAATCAGGCAATTCTCGAGGCCGTTGATGGTGCAGAGTGCATTCACATCTTTGACTTCGATATTGCCTTTGGTGCCCAATGGTCATCTTTCATGCAAGAGCTTCCTAGGAGGAATAGAAGAGCGCCTTCGCTGAAAATAACCGCCTTCGCTTCTCCTTCGACCCACCATCCCATTGAAATCAACCTTATGCACGAGAATTTGACCCAATTTGCTAATGAAGTCGGTGTTAAATTCGAGCTTGAAGTGGTGAACTTCGATTCTTTCGATCCGAGTTCTTATCCGGTATCTTCTTTCCGATCGTCCGAGAGTGAGCCCAAAGTCGTGGTTTCTCTCGACCGTGGATATGAACGAACCGAGCTCCCGTTCCCGCACCACCTCCTCAACGCCCTTCAGTACTTCGAGGCTCTTTTCAAGAGCATCGACGCTGGCAATGTGACACCTGAAGCATCAAACAAGATCGAAAGGTTCCTCTTCCAGCCTAGCATTGAGAGCATCGTGTTTGGGCACCTCCGTTTCCCCGACCAAATGCCTCCGTGGAGAAACCTCTTCGCATCTGCCGGGTTCCTACCACAGCCATTTAGTAACTTCGCCGAAACCCAAGCCGAATGTGTCGTGAAAAGAACCGAAACTCGGGGATTCCACGTGCAGAAGCACCACGCATCTCTCGCCCTATGCTGGCAAAATCGGGAGCTACTCTCGGCTACGGCTTGGAGGTG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AAGCAACGTTAGCCGGTCGCCACCGGCGGCGGAGGAGCCCTCCGCCGCCGCTAGCGACGGCGGGAAGTGGGCGGAGCGTCTCCTGAGGGAATGCGCGGGCGCGATTTCCGAGAAAGATTCCGCCAAGATCCACCAGCTGCTGTGGATGTTAAACGAGCTAGCGTCGCCGTACGGGGACTGCGACCAAAAACTCGCCGCGCATTTTCTTCAAGCCTTGTTTTGCAAGGCAACGGAGACGGGTCCCAAGTGCTACAAAACCCTCCTCTCGGTCTCCGAGAAGAG</w:t>
      </w:r>
      <w:r w:rsidRPr="002B4718">
        <w:rPr>
          <w:rFonts w:ascii="Times New Roman" w:hAnsi="Times New Roman" w:cs="Times New Roman"/>
          <w:szCs w:val="21"/>
        </w:rPr>
        <w:lastRenderedPageBreak/>
        <w:t>CCACAGCTTTGATTCCGCTCGGAAGCTCATCCTCAAGTTCCAAGAGGTGAGCCCCTGGACAACTTTCGGTCACGTCGCCTCCAACGGCGCCATCTTGGAGGCCTTGGACGGGGAAACCAAGCTTCATATTATCGACATTAGCAACACGTTTTGTACCCAATGGCCTACTTTACTCGAAGCCCTGGCCACGCGGAACGACGAGACGCCCCACCTAAAGCTCACGGTGGTGGTCACGGCCGCGACGGTGGTGAAGTCGTTCATGAAGGAAATCGCGCAGAGGATGGAGAAATTCGCGAGGTTGATGGGGGTACCGTTCGAGTTCAACGTCGTGAGCGGGCTAACCCATCTCGGAGAAATCACCAAAGACGCTTTAAACGTCCGAGACGACGAATCCGTCGCAATAAATTGCATCGGCGCCCTCCGACGAGTAACCGTGGACGAAAGGTCCGCGATTCTCCGCACCTTCCTAACCCTCCGCCCCAAAGTCGTCACGGTCGTGGAAGAACACGCGGATTTCACCCACACCCGACACGATTTCGTCAAATGCTTCGAGGAGTGCCTCAGATTCTACACGCTCTACTTGGAGATGCTGGCCAAGAGCTTCCCAGCAACCAGCAACGAGCGGCTGATGCTTGAGCGAGAGTGCTCGAGGAGCATACTTAGGGTTTTGGGCTGCGACGATCCGAGCAGTAACGACGGCGACTCCGAGAGCAGAGAGAGAGGAACCCAGTGGTCCGAGAAGCTCCGAGACGCCGGCTTCTCGCCTTTTACCCTCAACGACGACGCAGTTGACGACGTTAAAGCCTTGCTGAAAAGATACAAATCCGGATGGGCACTTCAGCCACCACAACCACAAGCCGGAGAAGACAACACAACCGGAACCTCATCATCATCAACATCATCAGGAATATATTTGACATGGAAAGATGAGCCAGTAGTATGGGCTTCAGCTTGGAAGCCC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3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GTGTTGAAACAAGAAAGAACAGAGATAACCAACCTCTTGAAGATGATTCTGTTGTTGTTGCTGAATCAAAGAGGGAACAGCCTTCAGAATCATCGTTGCAAATTCTTCAGAGATATTGGAGTGATTTGATGCATGGCGGAGGGAAGAAGCTGAATACGATACGCATTGATAAGCCGAGCAACTCCTCTGCTGCTGTGCAGATGGTTCTATCACCGGAAGAGATCATGCAGATAGCTAGGTCAAAATTAGAGCAGTGTGCCTTCCAGAGCTGCTGTGTTCATTCTGTTGTTTTTGAACATTCTTATCTGTTGGGTGAAACTGACATTAAAGGAGGAGATGTGGAGCTTGCTCTGCTACTTCAAGCTTCTGCAGAAATGGTTGCCAATCAACAATTTGATCGCGCGAGGAAGTTGCTGGGCCTCTGTAATCAGTCTGCTTCTGCTAATGGTAGCACAGTTGAAAGAATTGTTTATTATTTCGCTAGGGCTCTTAAAGAGAGGATGGATCTGGATAGAGATACTGAAACAGAAGAAAGTGAAAAGGTTCCATTGAATGTTGAAGAGGCTGTGATGAGTATGGAGGCTGCGATAATTGCTTGCGTGCAAGATCTCCCCTTCTCCCAGGTCACCAATTTCACAGGCGTCCATGCGATTCTGGACAACATCACATCCGCGAGGAAGGTTCATTTGGTTGATTTCGAAATTGGAAGCGGATCGCATTGGACGATCATCATGCAAGATCTTGCTAACAGATCTGAACCTCCGATTGAGTCGCTAAAGATAACCGCCGTCGGATCCTCGAAGCGGAGGATTGAAAGGACCGGTAAGTGGTTGTCCTCCTTTGCAGAGACCATGAACTTACCCTTCTCATTCAAAGCAATCGTGTGCGACGCGAAAGATCTGAGGAAAGAGCTTTTCGAGATGGAAGCAGACGAAGTAGTAGCAGTTTTCGCCGAGTATCGTCTTTCAACTCTGCTAGTGTGCCCTAATCAATTACAAAATCTGATTGCAGTTATTCAAACCTTCAATCCATCTGTAATGGTGGTTGCTGAAACTGAAGCCGACACAAACACTCCATCTTTCTTAGCTCGTTTCTACAATCTGCTATCTTACTGCACTGCAACTCTTGATTCTGTCGCTACATGCATGGATCGCGATCATCAATATAGGAAAATAACCGAACAAGTTATACACTGGGAGTTGATTCGAAACGTCATCACAACGGAAGGTGCAGACAGGATCTACCGCCATGCAAAGATTGATTTCTGGAGACAATTTTTCGCGAGATTTGGCATCGAGGAAGAAGCACTAAGCCACTCCGCCTTGTACCAAGCAAGCTTCTTGATTCGGAAATATCCTAGCTGGAGCCATTGCAGTTTGGACATGAATGGAAAGTCCATGATTATAAAGTGGAAAGGAACTCCAGTAAAGTCCTTATCTGTCTGGAAATTCTGCCCAGTTAAAAACAA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&gt;IbGRAS54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CGGGTTTAAACAAATCTGATGTTTTTGGTGGAGCCCCTGATAGGAACAGATGCATAGATGATGTTGAAAACAATGATGACAACATGAAAGCAGTGAAAAGCAGACCACCTGCAGATGAGGTTGAGGAGTGGGGAGATTCCACTGAAATCGCCTGGTTTTCTTCTTGTCAAGTTTTGGATCAAGATGGCGACGAAAGACCTAGAAAGGAAGCACCTCTCCTGCCCAGGCATAAGCATGAACACCAACTGCAACTTGTTGTAGATTGCATGAGTCTAGATGATCTGGATTTTGATGAGGAGGCTTCATCAGTTCAGCCATTTTCAGGGAATCAAGAGCTCTCTGAATCCAAGAGAAAGAGGGCTGAGAACGCGTTGCCTTCATCCCTGAAGCTTCTCAATAACTTCCAGAACCGGTTCAGGAGATTAACTGGGGAGAAGGTGAATGCAGCAGCAAGCTGCAGCAGTCATGATGAATCCAGAGAGATGAATTGCTGCAGCAGTACTAGGTTGTGGATAAACGAGGTTTTGCAGTTGGCTGCACATAAGTTCATTGAGAACTCTTCCCATGGAGACAGTGAACTAAACAACCTATTTCCCAATTCATGTTGGGGCCTTCATGGTGAAGATTATAAAGATGTTGAACTGCTTCTACATCTCCTAGCTTCGGCTGAGAGAGTTGGCCAGAAAAAGTTTGACAGCGCGAAAGATTTCCTCAGCATGTGCGACAAGCTGAGTTCCAAGAATGGAAATCTTGTGCAGAGATTAGTATACTATTTCTCTGAAGCTCTTCGCGACAAAGTTGATTGGCAGACGGGAGAGAAGACGCCAGAGAATTTTGGAAAGAAACAGATTGAGTATCTCAAAGAGGAACTCACCTGCCCAAGAAAATGCATCCTTGAAACTCATCAGAATTTTCCTTTCTTACAAGTGATCGAGTTCGCCAGTGTCCAAGCAGTGATAGAACATGTAGCAGAAGCAAAAAAGATCCACATTATTGACCTTGAGATCAACCATGGGATGCAATGGACGATTCTGATGCAAGCTCTCGCAGCAGCTTGCCATGCTGAATCTTCCATTGAGAACCTCAAGATATCTGCTCTGGTGATCAAGTCGGGGCCACTGATCGAGGAGACAGGTAAGCAACTAACAAGCTTTGCTGATTCTTTGAAGCTCCCCTTTTCATTTAAAACAGTAAAGGTCCAAGACATTCTTGAAGTGAATGAACAGAGCTTTGAGGTTGAGGAAGATGAAGCACTTGCAGTGTATGGACTGTTTTTCTTCATGACAATGATTTCAAAACAGGACCGGCTGGAACACTTGATGAGAGTGATGAGAACCATCCGTCCACGAGTGATGGTCATAACAGAGGTGGAAGCTAACCACAACTCTCCAGTTTTTGTAAACCGTTTCACCGAGTCCCTCTTCTTCTACAGCGCATTCCTAGATTCCTTGGAGCATTTCCTAAAGCACGATGAATATATCAGAGCGAATTTAGAACGTGAACAACTGAGTCGCCGTATAAGGAACATTGTGGCAGCAGAGGGGGAGGAGAGGGTGATCCGACATGTAAGTATGAATGTATGGAGGGCATTTTTTGCGCGGTTTGGGATGAAGGAGGTGGAGATGAGTATGTCATCAGTGTTGCAAGCCAATTTGGTGTTCAACAATTTTCCCTATGGGAAATATTGCACACTTGACAATGACGGCAAGTCTATGATTATTGGGTGGAAGAGAACACCCCTCTTTTCAGTTTCAGCATGGAAATTGATA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5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CCTTAGTTAGATCATCCACTCCATTTGGAAACCGTAAATTGTATTTGCTGAATGGTCATGGTGACAGCTCCACTGGCTTGTCTACATCCATGTTCAACCCAGAAAAACATGAGATAGCATATGCAGCTGAATCTTACAGCAGTGGAAGTTATGATGCAAACTATTTCCTAGATTCCCCATCCCCGTCATCTGATCTTGTACACCCATCTGCTTCTGAAGCTTTGGTAAATGCATTCCAGCATTGTCCTCCTCCATGCCCAGTTTCGTCAGGAGAAAATTCCTTAAGCTCTATCCAATCCTTGAGGAAATGTGGTACATATCAAGTTAATTATGATTCAGAGTACATATCTAGCCAAAGTCCTGATCCCCTAGACTTTGAAGAAGGTAACGTGAGATTGAAGCTTCAAGAACTGGAGAGAGCACTTCTTGATGATAATGACGATGATGCCATGTTTGGGTGTACTCAAAGTATGGAAGTTGATGGTCAGTGGGCCGATCCAATTTGTAGTCTGTTTCAAAACGACTCACCCAAGGAATCTTCATCCTCGGAGTCTAATGTTAGTACTAGAAGCAGCAATAAGGTAGATACTCATACACATCAGACTCCAAAGCAGTTGCTTTTTAGTTGTGCTGCTGCAATTCAACAC</w:t>
      </w:r>
      <w:r w:rsidRPr="002B4718">
        <w:rPr>
          <w:rFonts w:ascii="Times New Roman" w:hAnsi="Times New Roman" w:cs="Times New Roman"/>
          <w:szCs w:val="21"/>
        </w:rPr>
        <w:lastRenderedPageBreak/>
        <w:t>GGGAATTTAGAGCAAGCATCAGCAATGATAAACGAGCTGAGGCAGATGGTATCAATACAGGGAGAGCCTTCTGATAGAATTGCAGCCTACATGGTAGAAGCTCTTGCAGCACGAATGGATACATCTGGGAAAGGTCTTTACAAAGCTCTGAAATGCAAAGCGCCCCCCTCTAATGACCGACTTTCTGCCATGCAAGTCCTGTTTGAGGTGTGTCCGTGCTTTAGGTTTGGGTTTATGGCAGCAAATGGTGCAATTTTGGAGGCATTGATGGGTGAAAAAAATGTCAACATTATTGACTTTGACATCAACCAAGGGAGTCAATACTATACGCTGTTGCAAACACTTGCCAGTATGCCTGGAAAGCCGCCTCATCTTAGGTTAACGGGGATTGATGACCCTGAATCAGTTCAACGTCCTACTGGGGGTTTACGCCTTATTGGGCTGAGGCTTGAGAAACTGGCTGAAGATCTTAAACTTCCATTTGAGTTCAGAGCAATGCCTGCTGAATCTGCATTAGTTGCTCCAACCATGCTGGGTTGCCAACCTGGAGAAACTGTGATTGTGAACTTTGCTTTCCAGCTTCATCACATGCCAGATGAGAGCGTGTCAACAGTAAACCAACGAGACCAGCTTCTACGGATGGTGAAGAGCCTGAACCCGAAGCTTGTAACTGTTGTCGAGCAAGATGTGAACACCAATACTGCCCCATTTCTACCGAGATTTGCAGAAGCCTACAACTACTACTCAGCTGTCTTCGAATCTCTTGATGCAACTCTTCCAAGGGATAGCCAAGAGAGGATGAACGTAGAAAGGCATTGCCTGGCACGCGATATCATCAACATTATTGCTTGCGAGGGAGAGGAGAGAATAGAGCGGTATGAGGTAGCGGGGAAATGGAGAGCGAGGATGATGATGGCTGGATTCAATTCATGCCCTATTAGCCGAAATGTCAATGATTCAATTCGAAAGCTTATAAAGCAATACAGCGAGAGATACAAGGTGAAGGAGGATGCAGGGTCACTGCATTTTGGATGGGAAGACAAAATCTTGATTGTGGCTTCTGCATGGAGA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6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CCTTAGTTAGATCATCCACTCCATTTGGAAACCGTAAATTGTATTTGCTGAATGGTCATGGCGACAACTCCACTGGCTTGTCTGCATCCATGTTCAACCCAGAAAAGCGTGAGATAGCATATGCAGCTGAATCTTACAGCAGCGGAAGTTATGATGCAAACTACTTCCTAGATTCCCCATCGCCATCATCTGAGCTTGTGCACCCGTCTGCTTCTGAAGCTTTGGTAAATTCATTCCAGCATCCTCCTCCTCCTCCATGCCCAGTTTCGTCAGGCGAAAATTCACTAAGCTCTATCCAATCCTTGAGGAAATGCGATACTTATCAAAGTAATTATGATTCGGAGTACATATCTAGCCAAAGTCCTGATCCCCTGGACTTTGAAGAAGGTAATGTGAGGTTGAAGCTTCAAGAACTGGAGAGAGCACTTCTTGATGATGATAATGATGATGATGCCATGTTTGGGTGTACTCAAAGTATGGAAGTTGATGGTCACAATAAGGTGGATACTCATACACAGCAGACTCCAAAGCAGTTGCTTTTTAGTTGCGCTGCTGCGATTCAACACGGGAATTTAGAGCAAGCATCAGCAATGATAAACAAGCTGAGGCAGATGGTATCAATACAGGGAGAGCCTTGTGATAGAATTGCGGCCTACATGGTAGAAGCTCTTGCAGCACGAATGGATACATCTGGGAAAGGTCTTTACAAAGCTCTGAAATGCAAAGCGCCCCCCTCTAATGACCGACTTTCTGCCATGCAAGTCCTCTTTGAGGTGTGCCCGTGCTTTAGGTTTGGGTTTATGGCAGCAAATGGTGCAATTTTGGAGGCATTGACGGGTGAAAAAAATGTCCACATTATAGACTTTGACATCAACCAAGGGAGTCAATACTATACGCTGTTGCAAACACTTGCCAGTATGCCTGGAAAGCCGCCTCATCTTAGGGTAACGGGGATTGATGACCCTGAATCAGTTCAACGTCCTACTGGGGGTCTACGTCTTATTGGGCTGAGGCTTGAGAAACTGGCTGAAGATCTTAAACTTCCATTTGAGTTCAGAGCTATGCCCGCTCAATCTGAACTAGTTGCCCCAACCATGCTGGGTTGCCAACCTGGAGAAACGGTTATTGTGAACTTTGCTTTCCAGCTTCATCACATGCCAGACGAGAGCGTGTCAACAGTAAACCAACGAGACCAGCTTCTCCGGATGGTGAAGAGCCTGAACCCAAAGCTCAGAACTGTTGTCGAAGCAAGATGTGAACACCAATACTACCCCATTTCTACCGAGATTTG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7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ATGGATTATGTTAACTGTGGCTCGCCATTAAGTGGATCTTCTTCTGGTGTTGATGATGGAAATGAACTGAAGCATGTGTTAAGAGGGTTGGAGAATAAATTGTTGGGTCCAGAACCCGAAGATAGTTGCTCCTTGAATGATGATTTAGTAGTAGTAGTATCGAAACCTTCTTTTTCATCGATGGGATTGAAAGAGCTGCTGCTTGCCTGTGCTGAAGCTGTATCAGATGCTGATATATCGACGGCAGAGGCTCTAATGAATCTGTTGGAGCAAAGGGTATCGGTTTCTGGGGATCCTATCCAGCGATTAGGTGCATACATGTTGGAAGGGCTTAGAGCGCGGGTATTAGCATCAGGAAGCATAATCTACAGAAAGTTGAAGTGCAGGGAACCAACTGGCTCAGAGCTCTTGTCTTACATGCAAGTGCTCTATCACATCTGCCCATACTACAAGTTCGCTTACATGTCTGCTAATATCGTGATCCAGGAGGCAATGGTGAACGAGAAAAGCATCCACATCATCGATTTCCAGATTGCACAAGGGAGTCAGTGGGTGTTTTTCATCCAGGCCCTTGCAAATCGTCGTGGTGGATGTGGATCCCCGCCATTCGTCCGTATCACAGGTGTTGATGATTCCCAATCAACTCAGGCTCGGGGCGGTGGGCTTCAGCTGGTTGGTGAAATGCTGGCAAAAGTTGCAGCATCTTGTGGAGTGGGCTTCGAATTTCATGCTGCAGCTATATCTTGGTGTAGTGAGGTCGAAATGGAGGACCTCAACATTCGACACGGAGAAGCCCTGGCTGTTAATTTTCCTTACATGTTACACCACACGCCAGACGAGAGTGTAAGCACCAAGAATCATAGAGACCGGTTGCTAAGACTGGTTAGAAGTTTGTCCCCGAGAGTTGTTACCCTCGTGGAGCAGGAGTCCAACACCAACACTGCAGCCTTCCTCCCAAGGTTCCGCGAAACTTTAGATTACTACACAGCAATGTTCGAGTGCATTGATGCATCAGCTCGGCCTAGGGAAGACAGGCAGCGAGTCAGTGCAGAGGAGCACTGTGTGGCACGGGATATTGTCAACATAATAGCGTGTGAAGGGAGTGATCGAGTGGAGAGACACGAACTTTTTGGCAAGTGGAAATTGCGACTCGTGATGGCTGGATTTAGCCTGTGCCCATTGAGCCCCTCCGTTGGTCTCGCCATGAGGGACATGTTGAAGGAATACAGCCCAAATTACAGGCTAGCAGAAAGTGATGGTGCACTGTATCTTGGATGGAAAAATAGAGCTTTGGTAACTTCTTCTGCCTGGAGATG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8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AGCATCAGAGGTTTCCCGAACATCAGGCGAGCAATATTATAACCCTTTCCATGTTCTAAATAACTATATTTCCAATGACCACTGCAACTCAGCAACTTGGGATCCCTCCATTCACACCCACAACCAACACTTCTTCACTCTGGACTCATCCCCAACAATGGATTATGTTAACTGTGGCTCGCCATTAAGTGGATCTTCTTCTGGTGTTGATGATGGAAATGAACTGAGGCATGTGTTAAGAGAGTTGGAGAATAAATTGTTGGGTCCAGAACCCGAAGATAGTTGCTCCTTGAATGATGATGATCTAGTAGTAGTAGTATCAAAACCTTCTTTTTCATCGATGGGATTGAAAGAGCTGCTGCTTGCCTGTGCTGAAGCTGTATCAGATGCTGATATATCGACGGCAGAGGCTCTAATGAATCTGTTGGAGCAAAGGGTATCGGTTTCTGGGGACCCTATCCAGCGATTAAGTGCTTACATGTTGGAAGGGCTTAGAGCGCGGGTATTAGCATCAGGAAGCATAATCTACAGAAAGTTGAAGTGCAGGGAACCGACTGGCTCAGAGCTCTTGTCTTACATGCAAGTGCTCTATCACATTTGCCCATACTACAAGTTCGCTTACATGTCTGCCAATATCGTTATCCAGGAGGCAATGGTGAACGAGAAAAGCATCCACATCATCGATTTCCAGATTGCACAAGGGAGTCAGTGGGTGTTTTTCATCCAGGCCCTTGCAAATCGTCGTCGTGGATGTGGATCCCCGCCATTCGTCCGTATCACAGGCGTTGATGATTCCCAATCAGCTCAGGCTCGGGGGCGGTGGGCTTCAGCTGGTTGTGAGGTCGAAATGGAGGACCTCAACATTCGACACGGAGAAGCCCTGGCTGTTAATTTCCCTTACATGTTACACCACATGCCAGACGAGAGTGTAAGCACCAAGAATCATAGAGACCGGTTGCTAAGACTGGTTAGAAGTTTGTCCCCGAGAGTTGTTACCCTCGTGGAGCAGGAGTCCAACACCAACACCGCAGCCTTCCTTCCAAGGTTCCGCGAAACATTAGATTACTACACAGCAATGTTCGAGTGCATTGATGCAGCAGCTCGGCCTAGGGAAGACAGGCAGCGAGTCAGTGCAGAGGAGCATTGTGTGGCACGGGATATTGTCAAC</w:t>
      </w:r>
      <w:r w:rsidRPr="002B4718">
        <w:rPr>
          <w:rFonts w:ascii="Times New Roman" w:hAnsi="Times New Roman" w:cs="Times New Roman"/>
          <w:szCs w:val="21"/>
        </w:rPr>
        <w:lastRenderedPageBreak/>
        <w:t>ATAATAGCGTGTGAAGGGAGTGATCGAGTGGAGAGACACGAGCTTTTTGGCAAGTGGAAATTGCGACTCGTGATGGCTGGATTTACCCTGTGCCCATTGAGCCCCTCCGTTGGTCTCGCCGTGAGGGACATGTTGAAGGAATACAGCCCAAATTACAGGCTAGCAGAAAGTGATGGTGCACTGTATCTTGGATGGAAAAATAGAGCTTTGGTAACTTCTTCTGCCTGGAGATG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9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TCACAAAGCCAATAATCCCTCTAGCTCGAATTATAACTATTTTCAGGGAGTTCTTGACTACATAAACCAAATGCTTATGGAAGACGATGATTTGGAGAATGGGCGTTTTGTATATCCAGACTTGTTGGCTCTCCAGGCTGCTGAAAAATCTCTAGGTGATGTTCTTAACGCTGAAGAATCAAGTGGCAATGATGGCGGCCGGCGATTTCCAGATAGACCAGGGGAGAAGAGACACCGTTGTGGAGAAGACATTAATGGTGTGGAAGCCGGGAGAAGAAGAAGAAGCAACAATAATAATAATGTAGCGAGAGACGAAGAGCAAGTGCAGATAGAGATGTATAATGGCATCAAGGGGCTGTGTTATTGCAGAGAATTGGATGCGTCAGCAAAGCGCGTTGTTCAGCCGAGAGTGAGGGCGAGACGAGGGAGGCCACGCGCCGGCGAGCGGGGAGGCAATGGAAAGGGGGAGGTGGATTTCGCGGGCCTTTTAAACCTGTGTGCACAAGCCGTGGGGGGCGAGGATTTCAGGACGGTGAATGAACTCCTGGGCAGAATCCGACGACATTGCTCCCCTCACGGCGGTGCCGCCGAGAGGCTGTCGCATTATTTCGCTAAAGCCCTGGATGCGCGCTTGGCCGGCACCGGCGCAGCGCTATACACTGCGAACAGAGCATCCCTTGCAGATACACTGAAAGCCTATCAGATGTATTTCACCGCATGCCCTTTCAAGAAACTGTCCAACATGTTCGCCGACAAGTCAATCGGGAAATTGACGATGGAGGCAACCAAGATTCACATAATTGACTTTGGTATATCGCATGGCTTTCAATGGCCGTGTTTGATTCAGGGTCTGTCTCGGCGGCCGGGCGGACCTCCCGCGCTTCGTATCACCGGAATAGATCTTAATGCTGAGGCTACAGCTACAGGGCGTCATCTATCTTACTATTCCAACAAATTCAATGTCCCTTTCCAATACACCGCCGTGACGAAGAAATGGGAAACTATTTGTTCAGAGGATGTTAGGATTGAAAGGGATGAAGTTCTGGTGGTGAACTGTTTATACAGGCTACAAGACGTTCCAGACGAGATAGCATCGGAAGAGAGTCCTAGGGACACGGTCCTTAACTTCATCAAACAACTGAATCCCCAGGTTTTCATGCACGGAGTCGTGAGTGCATCGTACAACGCCCTTGTATTCTCCACCCGGTTTCGCGAGGCGATCTTCCATTTCTCGTCCCTGTTCGACATGTTGGAGGGGACGGTTGGTGGGGGAGATGAAGGGAGAATGGTGTACGAGAGAGAGATTCTTGGACGGGAGATTATGAACGTGGTGGCGTGCGAAGGGGCGGAGAGAATGAAGCGGCCGGAGACGTATAAGCAGTGGCAAGAAAGGATTCAGAGAGCTGGGTTTGAGCAGATGTTGCCGGATGGGGATATCATGAGACAAGTGAGGGCTAAAGTGATGGATTACAGCAATGATTTCTTCGTGGAAGAAGATGGAAAGTGGATGTTGCAGGGGTGGAAGGGTCGAGTTATCTATGCAACCTCGTCTTGGAAGCCTGTCATCAATCA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0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CTAGTGTCTCCTTCCCCTCCGGATCCGCTCCTTTCAATCACGATCGTCATCTTCATCCTAAAGGAAGTGTGAATGATGAACTGCGCAGCAGCAAAGATGATAATAATGATTGGTTTGAAATGGAAGGATGTGATGATTTTAACTCCCTCTTTGCTGGAGATAAAAGGATCGAACACCTTATTATTGAAGATCAAAATCAAATTCCTTCCCCAAATCCTCAAGTTTCTGAGCTGAAACCTCAGCAGACTCCATTTTCTTCTGCGTGTTTCGAGATCTTGAAATGTTATGGTAGGTTTTTCAAGGATCGAAGCAGTCTAACCAGCAAAACTGATCGTATCGATGTCAGCGGCGCCGGCGGTAAACTGTCTGTGGCTGAAATTTTGAAGCTCGCCGGAGAAAGGTACATTCAATTCTTCACCCAAAAGGCGGACGGATTTTCCGCGTTCTTCCATCCTTACGCCTCCTCACTCTCCGGAATTTCCGTTGACGACATCAGAGACGTGGAGCTCGTTCACCTTCTTCTGGC</w:t>
      </w:r>
      <w:r w:rsidRPr="002B4718">
        <w:rPr>
          <w:rFonts w:ascii="Times New Roman" w:hAnsi="Times New Roman" w:cs="Times New Roman"/>
          <w:szCs w:val="21"/>
        </w:rPr>
        <w:lastRenderedPageBreak/>
        <w:t>CGCCGGAGAGGAAGTGAGCCGCCGGCAATATCATCTCGCTAGCGGCTTTATCTCTCGCTGCCTGTGGATCGCATCCGATTCCGGCACTCCGGTGCAGAGACTGGCGTTCCAATTCTCCGAAGCCCTAACGGAGAGGATAGAGAGAGAAACGGGGAGGTTTAAGGGGGTGAGCGAGGAACGGTTAGCCAGGTGTCGAGAGAGTATGGCGTTGAGTTCGAATCCCGCAATCTTAGCTAGCCACCAAGGGCTTCCCTTCGGTCAAGTGATCCAATTCGCCGGAATCCAGGCCATCATCGAGCGTGTGAAGAACGCAAGGAAGATCCGCTTGCTTGATATCAATATCCGGACCGGAATTCAGTGGACGATTTTGATGCAAGCTCTGGCAGAGCAGGACCGCAGTTCCCCGATCGAGCGTATTAGGTTAACCGCCGTCGGAGTAGTGGAGAGGGAGAAGATGGAAGAGTGCGGCAAGCGATTGCAGAGCTTCGCAGACTCCTTGAATCTCCCGTTTTATTTCGATACAGTCTTCCTCTCAGATCTGAAAGATTTCAGGGAAGATTTAGTCCAGGTAGAAGATGAGGAAGTTGTGGCGGTGATGGCAAACATCGTGCTGAGAACAATGATCGCACGGCCCGATTGCCTCGACACTCTAATGAGAGGAATCAGACGGTTGAGGCCGGCGGTGATGGTGGTGGCGGAAGTGGAAGCGAACCATAACTCGCCGTCCTTCATTAACCGATTCGTGGAGGCGCTTTTCTTCTGGCGTGCCGATTGCTTGGAAGATTGCGGATCGCGACGATCCGTGCGAAGGATCATGGAAGGGCTCCATTTTGGGAAGGGATCGAAACATTGTGGCGGCGGAGGAGAGGAGAGGTTCACTAGAAAGCGTGAAG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CTGGTATATCCTTCCCCTCCGCTCCTTTCAATCACGATCATCATCTTCATCGTAAAGGAAGTGTGAATGATGAACTGCGCAGCAGCAAAGATGATAATAATGATTGGTTTGAAATTGAAAAATGTGATGATGATTTTGACTCCCTCTTTGCTGGAGCTAAAAAGATCGAGCACGTTATTGAAGGTCAAAATCAAATTCCTTCCCCGAATCCTCAAATTTCTGAGCCCAAACCTCACCGGACTCCATTTTCTTCTGCGTATTTCGAGATTTTGAAATGTTATGGTAGGTTTTTCAAGGATCGGAGCAGTGTAACCAGCAAAACCGATCATACCGATGCCGGCGGCACCGGCGGTAAACTGTCGGTGGCTGAAATTTTGAAGCTCGCCGGGGAAAGGTACATCCAATTCTTCACCCAAAAGGTCGACGGATTTTCCGCGTTCTCCCATCCTTACGCCTCCGCTCTCTCCGGAATTTCTGTTGACGACGTCAGAGACGTGGAGCTCGTTCACCTTCTCCTGGCCGCCGGAGAGGATGTGAGCCGCCGGCAATATCATCTCGCTACCGGCTTTATAACTCGCTGCCTGTGGACCGCATCCGATTCCGGCACTCCGGTGCAGAGACTCGCGTTCCATTTCGCCGAAGCCCTAACGGAGAGGATAGAGAGGGGAAACGGGAAGGTGATCCAATTTGCCGGAATCCAGGCCATCATCGAGCGTGTGAAGAACGCAAGGAAGATCCACTTGGTTGATATCAATATCCGGAGTGGAATTCAATGGACAATTTTGATGCAAGCTCTAGCAGAGCAGCACGACAGTTCCCCGATCGAGCGTATTAGGTTAACCGCAATCGGAGTGGCGGAGAGGGAGAAGATGGAAGAGTGCGGCAAGCGATTGCAGAGTTTCGCCGACTCCTTGAATCTGCCGTTTTGTTTCCATACAATCTTCCTGTCAGATCTGAAAGATTTCAGGGAAGATTTGGTCCAAATAGAAGATGAGGAAGTTGTGGCGGTGCTAGCAAGCACGGTGCTGAGAACAATGATCGCACGGCCCGATTGCCTCGACAATCTAATGAGAGGAATCCGAGGATTGAGGCCGGCGGTGATGGTGGTGGCGGAAGTGGAAGCGAATCATAACTCGCGTTCGTTCATTAACCGATTCGTGGAGGCGCTTTTCTTCTACGGCGCGTACTTCGATTGCTTGGATGATTGCCTGGATCGCGACGACCCGTGCAGAAGGATCATTGAAGGGCTCCATTTTGGGGAAGGGATCAGAAACGTGGTGGCGACGGAGGGAGATGAGAGGTTCAGTAGAAACGTGAAGATTGAGGTGTGGAGAGCGTACTTTGCGAGGTTTCCAATGGAGGAAATGCAACTCAGCGATTCATCTGCGTATCAGGCTAATCTGGTGGGCAGGAAGTTTGGAAATGGAAATTCCTGCACGCTTGATCGTAGTGGGAAGGGCCTCATTTTTGGGTGGAAGGGAACACCAATGCATTCTGTTACCTGCTGGAAGTTTCC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&gt;IbGRAS6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AAAGAGGTAATTTCAATCGTAGTGTTCAGGGTTCTTTTGCCGGCGCCGCAAGCGGCGGCGGCGGCGGTAGTGGGAGTAGCAGCGGGGTGTCGAAGGGGAAGAAGGTGTGGGAGGAGAGTGAGCAGGACGCGGGAATGGATGAGCTTTTGGCGGTTTTAGGGTATAAGGTGAAGTCGTCGGACATGGCGGAGGTGGCTCAGAAGCTGGAGCAGTTAGAGGAAGTGATGGGGAGCGTTCAGGGAGATGACCTCTCGAATTTCGCGTCGGAAACGGTTCATTACAACCCCTCAGATCTCTCCTCCTGGGTGGACTCCATGATTTCCGAGCTCAACCCGGGCGACCCGTTTTTGTCCCAAACCGAATCCTCCGCTATCACCAGTCTCCCCACTCAGATCTTCGACGATTCCTCTTTCGATTCAGATCTCACCGCGATTCCAGGCAAAGCCGCCTATCCTCAACCTCCGAGCAAGCGATTTAGAACCGCTTCCACCACTTCCTCCACCTCCTCCAACATGCAGCTCGGCGGCGCCGCCGCCTGGGGAAGTCCTAGCGAGTCAATCTCTCCTTCCTCCGAGTCAACTCGCTCAGTGGTCCTGGTTGACTCGCAGGAAAACGGCGTCCGACTCGTCCACACCTTGATGGCCTGCGCGGAGGCGATTCAGAAGGAGAACATGAAATTGGCGGAGGCTTTGGTGAAACAAATCGGTTTCCTCGCCGTTTCTCAAGCCGGAGCCATGCGAAAGGTCGCTACCTACTTCGCCGAAGCCCTAGCTCGGAGAATTTACCGTCTCTACCCTTCCAACCACAACGACTCCGCCTTCTCCGACCTCCTCCAAATGCACTTCTACGAGTCCTGTCCCTACCTCAAATTCGCCCATTTCACCGCCAATCAAGCCATCCTCGAAGCCTTCGCTAACAAAAACCGCGTCCACGTCATCGATTTCTCCATGAAACAAGGGATGCAATGGCCGGCTCTCCTCCAGGCTCTCGCCCTACGCCCCGGCGGCCCTCCTAGCTTCCGATTAACCGGAATCGGCCCGCCGTCCAACGATAACACAGATCATTTACAGGAAGTAGGCTGGAAATTAGCTCAACTCGCGGAAACTATCAATGTCGAATTCGAGTTCCGAGGCTTTGTGGCGAACTCCTTAGCGGATCTCGACGCCTCGATGTTCAACATCCAGGACGGGGAGACGGTGGCCGTTAACTCCATCTTCGAGCTCCATCAGCTCCTCGCCCGCCCCGCCGCCATCGAGAAGGTTCTATCCGTTATCAAGGACATGAAGCCGGAGATCGTGACGGTGGTTGAACAGGAAGCGAATCACAACGGTCCGGTTTTCATGGACCGGTTCACCGAGTCTCTACACTACTACTCCACCCTCTTCGACTCGCTCGAGGGCTGCGCCGCCAGCGAAGGCGGCACCGTCTGCGACCAAGATAAGGTGATGTCGGAGGTGTATTTGGGGCGGCAGATCTGCAACGTGGTGGCCTGCGAGGGCGTGGACCGGGTCGAGCGGCACGAGACGTTGGCTCAGTGGCGAACCCGGTTCAAATCGGCCGGATTCTCCCCGGTTCACTTGGGCTCTAACGCCTACAAGCAAGCTAGTATGCTGTTGGCCCTGTTCGCCGGCGGCGATGGGTACAGAGTGGAGGAGAACGACGGCGGGTTGACGCTGGGTTGGCACACGAGGCCACTCATTGCCACCTCGGCCTGGAAACTCACCAGT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3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TTTCAGGACGAGGGATCATCGTCGTCTATTACGTCATCGTCGCCGCTGCAAGCTTTGCCGGTGGGGGTTTCGGTTTCGCCGGGATCGCCGTACCCGTGGCTGAAGGAGCTGAAATCGGAGGAGAGGGGTTTGTACTTGATCCATCTCTTGCTAACGTGCGCCGGCCACGTGGCCGGCGGCAGCCTGGAGAACTCCAACGTGGCGCTCGACCAGATTTCCCACCTCGCCGCGCCGGACGGCGACACCATGCAGCGCATCGCCTGCTACTTCGCGCAGGCGCTCGCCGACAGGGTGCTCCGAACTCTGCCCGGCGTGTACCGGGCCCTCCATTCCACCAAGCTGGCGTCGCCGGCGGATGAGTTCCTTGCACGCAAGGTGTTTGTGGAAATGTTCCCGTTCTCGAAAGTGGCGTTCCTGGTGGCCAACCAGGCCATAATTGAGGCCATGGAGGGCGAGAAAATGGTGCACATAATTGATTTCCACGCGGCCGACCCGACCCAGTGGCGCGCGCTGCTTCAAGACCTCAGTGCCCGGCCCGAAGGCCCGCCGCACCTCCGGATAACCGGCGTGCACCCTGTGAAAGAGGTGATGGAGCAAATGGGTCGGGTTTTATCCGAGGAGGCAGAGAAATTGGATATCCCTTTCCAGTTCAACGCCATTGTCAGCAAATTCGAAAGCTTGGATTTGGAGA</w:t>
      </w:r>
      <w:r w:rsidRPr="002B4718">
        <w:rPr>
          <w:rFonts w:ascii="Times New Roman" w:hAnsi="Times New Roman" w:cs="Times New Roman"/>
          <w:szCs w:val="21"/>
        </w:rPr>
        <w:lastRenderedPageBreak/>
        <w:t>AACTCCGGGTCAAAACAGGGGAAGCTCTGGCAATTTCATCTCCAATGCAGCTCCACACTCTTCTAGCCTACGACGATGACAAGAAACCATCCCCATTTGCATCCAAGATTCCCAACAGAAGGATCCAAATTACCCAAAACTCACTGGGAGATTTCATCGAACAGGATGTGGGCAATGGCTATAGCCCAAGCACCGACTCCGCATCTTCATCCCTATCAAATTCACCCAAAATCGAAGCTTTCCTCAGTGCCCTCTGGGGCTTATCCCCCAAACTAATGGTGGTCACAGAACAAGACAGCAACCACAACGGCCAAACAATCATGGAGAGACTCTCAGAATCCTTATACTTCTACGCAGCATTATTCGACTGCCTCGAATCCACCCTCCCACGATCCTCACTGGAGCGATTGAAGGTCGAGAAAGCGCTTCTAGGCGAAGAAATCAAGAACATTATCGCGTGTGAGGGCTCCGAGAGGAAGGAAAGGCACGAAAAGCTTGAAAAATGGTTCCAGAGACTCGAGTCTGCTGGGTTTGGCAATGTCCCTTTCAGCTACTATGCAATGCTGCAAGCCAGGCGGTTCTTGCAGAGCTTTGGGTGCGATGGGTATAGGATCAAGGAGGAGAATGGGTGCGTTGTGACTTGCTGGCAAGATAGGCCATTGTTCTCTGTGTCAGCTTGGAGATGTAGGAG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4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AAGCAACGTTAGCCGGTCGCCACCGGCGGCGGAGGAGCCCTCCGCCGCCGCTAGCGACGGCGGGAAGTGGGCGGAGCGGCTCCTGAGGGAATGCGCGGGCGCGATTTCCGAGAAAGATTCCGCCAAGATCCACCAGCTACTGTGGATGTTAAACGAGCTAGCGTCGCCGTACGGGGACTGTGATCAGAAACTCGCCGCGCATTTTCTTCAAGCCTTGTTCTGCAAGGCAACGGAGACGGGTCCCAAGTGCTACAAAACCTCCTCTCGGTCTCCGAGAAGAGCCACAGCTTCGATTCCGCTCGGAAGCTCATCCTCAAGTTCCAAGAGCAACACGTTTTGTACCCAATGGCCTACTTTACTCGAAGCCCTCGCCACGCGGAACGACGAGACGCCCCACCTAAAGCTCACGGTGGTGGTCACGGCCGCGACGGTGGTGAAGTCGTTCATGAAGGAAATAGCGCAGAGGATGGAGAAATTCGCAAGGCTGATGGGGGTACCGTTCGAGTTCAACGTCGTGAGCGGGCTAACCCATCTCGGAGAAATCACCAAAGACGCTTTAAACGTCCGAGACGACGAATCCGTCGCAATAAATTGCATCGGCGCCCTGCGACGTGTCGGGGTCGACGAAAGGTCCGCGATTCTCCGCACCTTCCTAACCCTCCGCCCCAAAGTCGTCACGGTCGTGGAAGAACACGCGGATTTCACCCACACCCGACACGATTTCGTCAAATGCTTCGAGGAGTGCCTCAGATTCTACACGCTCTACTTGGAGATGCTGGCCGAGAGCTTCCCAGCAACCAGCAACGAGCGGCTGATGCTTGAGCGAGAGTGCTCGAGGAGCATACTTAGGGTTTTGGGCTGCGACGATCCGAGCAGTAACGACGGCGACTCCGAGAGCAGAGAGAGAGGAACCCAGTGGTCCGAGAAGCTCCGAGACGCCGGCTTCTCGCCTTTTACCCTCAACGACGACGCAGTTGACGACGTTAAAGCCTTGCTGAAAAGATACAAATCCGGATGGGCACTTCAGCCACCACAACCACAAGCCGGAGAAGACAACACAACCGGAACCTCATCATCATCAACATCATCAGGAATATATTTGACATGGAAAGATGAGCCAGTAGTATGGGCTTCAGCTTGGAAGCCCTAG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5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GCCATCTCAGAACAATATGAACATGGATGGGTCTCGTAGGTTCTATAACCAACCGATGCAGGATCTCGAGTCCTATTGCTTACCTACTGATAACCAGTTACTTGCTGTTGGTGATAACCATAGCGCAGAATTCTTTGCTCAAACTAACAGCCAGTATAACGATGTTATGTCCTATGGTTACCCGGGTCACAGTTATACTGCTGATAGCTTCTTGTCTGATACGAGTGGCATTCTGCAGCAAGATTCGCAGTTATATCTAGCAGACGTGCATCATCATTCTCCCGAGGAGACCTACCACTCGGCAGCTAGCAAGTCTAGCTTATCGGATGAGAATGACTTGAAGCACAAATTAAGAGAGCTGGAATCTGCGATGTTTGGCCATGGTTCGGATGCATTGGAAGCATATGGGAGTAATATGGGGACTCCTGATCAAATGTCATCAGAGGCTGAGAAGTTAGAGGAGATGATGGGGATAACTTCTCGTGGGAGCTTGAAAGAATCACTTGTGGCCTGTGCAAAGGCGAT</w:t>
      </w:r>
      <w:r w:rsidRPr="002B4718">
        <w:rPr>
          <w:rFonts w:ascii="Times New Roman" w:hAnsi="Times New Roman" w:cs="Times New Roman"/>
          <w:szCs w:val="21"/>
        </w:rPr>
        <w:lastRenderedPageBreak/>
        <w:t>AGGAGATAACGATATTCCAAGAGCCGAATGGTGGATGTCAGAGCTTCGCACGATGGTTTCAGTTTGTGGTGAACCGATACAGAGGTTAGGGGCGTATATGTTGGAGAGTATGGTTGCAAGACTAGCCTCATCGGGAAGCTCCATCTATAAGGCCCTGAGGTGCAAAGAGCCTACGAGCAACGAGCTCTTCTCGTACATGTACTTGCTCTATGAGGTCTGCCCGTTCTTCAAATTTGGATATTTGTCTGCCAATGGAGCAATCGTTGATGCCATGAAAGATGAAGACAGAGTTCATATAATTGATTTCCAAATTTCTCAGGGTACCCAGTGGATTACCCTAATCCATGCCCTTGCAGCTCGACCCGGTGGGCCACCTCAGATCTGCATTACAGGGATTGATGACTCTACATCGGCTCATGCCAGGGGAGGAGGGCTCGAGATTGTGGGTAAGAGGTTGTCTACACTCGCAGAATCATGCAAAGTCCCGTTTGAATTTCGGCCCGTGGCTGCTTCATGTGCTGATGTCAAGATTGAGCATCTAAACGTTCGACCCGGAGAAGCTCTGGCTGTGAACTTTCCACTCGTATTGCACCATATGCCAGATGAGGACGTTGGCACACAAAACCATAGAGAAAGACTGGTGAGGATGGTGAGGAGCTTGTTTCCCAAAGTCGTGACCCTTGTGGAGCAAGAATCAGATACAAACAAAGTCCCGTTCTTTCCCAGATTCTTGGAGACACTAAACTATTACCTAGCTGTATTTGAATCAATAGACGTGGCTCTGCCAAGGGACCATAAGGAACGTATAAATGTTGAGCAACATTGCTTGGCTCGGGAAGTTGTCAATATTCTAGCATGTGAAGGGGTGGAAAGAGTGGAGCGTCACGAGGTTCTCGAGAAATGGAGGTCAAGATTTTCAATGGCTGGTTTTAAACCTTACCCATTAAGCTCTTCTGTTAACGCCACCATCAAGACACTTCTGGAGAACTACTGCAAGGACTATACACTTGAAGAGAGAGATCAGGCTCTTTATCTCGGTTGGATGAACAGAGCCTTGATAGCCTCTTGTGCATGGCAA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6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GAGCATCACGTCTCAGGAGAACGGGGATGTCCAATACGCTGTGCTTTCAGCAAAAGGCGGAGGCGTACTGTGTGCCTCAGTTTCAGATTTTAGACCAGCTGAGCCACAGTGATAACGGAGGCAACTACTCGATCCAGGCTTATTCTGATCATTGTTGCACTCGGGAATTGTCCTCGAAGAATGGCAGTCATGCTCGTTGCAACTCATCGTCGACCATAAGTTTCTCGCCCTATGGAAGCCCCATGTTGCAGCAACAAGAATTTCAATCGTACCCGTTAGACCTACACCAATCTCCAGAAACCAAGTATAGTTCTCCAATCAGTATGTCTTCTTCCATTACGGATGATATGAGTGATTTCAGGCACAAGTTAAAGGAACTCGAGAGTCTGGAGACAAATGATGGAAAGCATACCGTCGGGGATTTGAAACAGGTGCTCGTTACGTGTGCCAAAGCAATATCAATCAACGATTTACCAAAAGCGGAATGCTTGATGTCTCAGCTAAGACAGATGGTATCTGTGTCGGGCGAGCCAATTCAGAGGCTCGGGGCATACGTGCTCGAAGGGCTCGTTGCACGATTAGATGCATCAGGGAGTTCCATCTACAAATCCCTGAGATGCAAGGAACCCGAGAGCTTCGAGCTGCTTTCTTATATGCACATCCTCTACGAGGTCTGCCCCTACTTCAAATTCGGGTACATGTCAGCTAATGGCGCCATTGCAGAAGCAATGAAGGGCGAAAATCGAGTTCATATCATTGATTTCCAGATAGGTCAAGGCAGCCAATGGGTGACACTAATACAAGCTTTTGCTGCTAGGCCAGGAGGGCCTCCCCATATTCGAATAACCGGGATAGATGACTCCACTTCAGCTTATGCACGAAGGGGAGGACTAAACATAGTGGGCAAGATGCTATCTAAGCTCGCTGAGTCCTTCAACGTGCCATTCGAATTCCACGCTGCATCGATGTCAGACTATGAAGTTCAGGTAGCAGACTTGGGAATTCACACGGGCGAAGCACTGGCTGTGAATTTCGCGTTCATGCTGCACCACACGCCAGACGAGAGCGTGAGCACACAGAACCACCGGGACGAGCTGCTAAGGCTCGTGAAAGGGCTGAATCCTAAGGTGGTTACCCTCGTCGAGCAAGAATGCAATACAAACACTGCACCTTTCTTCCCCCGGTTCCTCGAGACCTTAGACTACTATGTTGCAATGTTCGAGTCAATCGATGTCAATCTTCCCCGGGAGGACAAGCAACGCATAAATGTCGAGCAGCATTGCCTGGCAAGAGATGTTGTCAACATAATAGCGTGCGAGGGAACAGAGAGGGTGGAGAGGCATGAGCTTCTGGGGAAGTGGAAGTCGCGGTTCAGGATGGCCGGGTTTTCGCCATACC</w:t>
      </w:r>
      <w:r w:rsidRPr="002B4718">
        <w:rPr>
          <w:rFonts w:ascii="Times New Roman" w:hAnsi="Times New Roman" w:cs="Times New Roman"/>
          <w:szCs w:val="21"/>
        </w:rPr>
        <w:lastRenderedPageBreak/>
        <w:t>CGTTGAGTTCTTTGGTGAATGCCACAATTAAGACTCTGTTGGGAAACTATTCTAGCAAATACAGGCTTGAAGAAAGAGATGGAGCCCTTTATCTTGGTTGGATGAAGAGAGATTTGGTTGCCTCCTGTGCATGGAAG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7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CCGCGAAGGCATTTCCTATGGTTGGAGAGGCGGCGAATGTGAGCGGAAGTAGCGGGAGCGCCACCAGTAGTAGGGAGTATCACCACCACGACCACAATAATATCCTTCCGTTGCATTCTTCTTCGGCTTCTCCTTCTCATCTGGCGCTGCTTTGCGATAACGCCAAGATGGTGAGGAAGAGGGCGGCGTCGGAGATGGAGCTGCAGATCGGCGGCGGCGGGGGAATCGGGGAGCACGGCAGGTTTCTCCGGCGGGCGGCGGCGGCGGGGATGAACGCGCCGCTACTTGGGGATTTGAGGGTTTGCGGGATAGCGCCACCGCCCAGCTCCACCAATTTGAGCGTGACGTCAACGTCCGACGCCACGCACTTGACTTACATGGAGACGTTACCGTTACCGTTACCGTTACCGTTACCGTTACCGAATCCACCGCCGAATGAAGCGCAGCCGCTTCCGCTCTGTGTTTTCTCCGGTCTTCCGCTCTTCCCGGCTCCTACGAGAGCTAGAAACGCCGCCGGCGCGTTGCAGCCGCCGCCGCTCCCGGCGGCCGGCTGCGGTGGTAGTGCAATTGGAGTTAACTCCTCCTCCGGCATGGGGGATAACGGCACCGCGATGGCGTGGATCGACGGCATCATTAAGGATCTAATCCACAGCTCCACTCACGTCTCGATCCCTCAGCTTATCCAGAACGTGAGAGAAATCATCCACCCGTGTAACCCTAACCTCGCCGCCCTCCTCGAGTACCGCCTCCGCTCTCTCACCACCGCCGATCCTCTCGCGGCCAACGTTTACGACGATTGGAGAAGAAAGGAAACACTACAACCTCAGAGCCAAGACGCCGCCATTACTCATCCCCTCCACCTTCCGGATTCCATGCCTCATCCTTGGGAAATAACTCTCCCTCCCGCCGCCGCAACCGCCTCAACTACCAGGCACCACCACCACCACCACCACCAACAACATCAGCTCCGTGACAATTCTCCGTCAGTAACCGCCGGCCTGCCGTTTGTCCCGGCTCCGAGCTCAGATCGTCAAGAGCAACAACAACAACAAGGGAGAATGGATCATGAAAAGCAACCAGAATCTCAGTCCCAGTCCCAATCCCCGCCGCCGAGCGAGAGCACCGCCGCGGCCGCGGCGTTGATTAGGACGGAATCACTCAGAAGAGAAAAGGATGAGCTAGAACAACAGAAGAAGGACGAAGAAGGCCTCCATCTATTAACCTTACTCCTCCAATGCGCGGAGGCCGTGGCGGCCGACAACCTAGACGAAGCAAACCGAATGCTCCTCCAAGTCTCGGAGCTCTCAACCCCCTACGGAACCTCCGCGCAGCGAGTCGCCGCCTACTTCTCGGAAGCCATGTCCGCCCGCCTCGTCTTCAACGGCATCAGCCCCTTCGTCAAATTCTCCCACTTCACAGCCAACCAAGCCATCCAGGAAGCCTTCGAGCGAGAAGACCGAGTGCACATCATCGACCTCGACATCATGCAAGGTCTGCAATGGCCAGGCCTGTTTCACATCCTAGCTTCTCGTCCCGGTGGGCCCCCTTTGGTCCGCCTAACCGGCCTAGGCACCTCCATGGAAGCCCTCGAGGCTACCGGCAAACGCCTCTCGGATTTCGCCCAGAAACTCGGATTACCGTTCGAATTCTTCCCCGTCGCCGATAAAGTCGGGAACCTGGACCCACAACGGCTTAACGTGAACAAGCGGGAAGCCGTCGCCGTTCACTGGTTGCAGCATTCTCTGTATGACGTCACCGGCTCCGACACAAACACGCTTTGGCTCTTGCAAAGATTGGCTCCAAAAGTGGTGACAGTGGTAGAGCAAGACCTGAGCCATGCAGGATCGTTTCTGGGGCGATTTGTGGAAGCCATACACTACTACTCGGCGCTGTTCGACTCGCTGGGGGCGTGCTACGGCGAGGAGAGCGAGGAGCGGCACGCGGTGGAGCAGCAGCTGCTGTCGAGGGAGATTCGGAACGTGCTGGCGGTGGGGGGCCCGTCGAGGAGCAGCGAGGTGAAGTTCAACAACTGGAGGGAGAAGTTTCAGCAGTCGGGGTTCCGGGGGGTGTCTTTGGCCGGAAATGCGGCGGCTCAGGCCACGCTACTGCTCGGAATGTTTCATTCCGATGGGTATACATTGGCGGAGGATAACGGCGCACTAAAGCTTGGTTGGAAGGATCTCTGCTTGCTCACAGCTTCTGCATGGAGGCCACCTCCCCTTGCACAA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8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ATGATGCAACCACAGCTTTTTCATCCTTCCTGGCTATCCTATGAAACCAATTACTCAACTTCTCCTTGTACTGGATCCTTAAGTTTTTTTGAGGATGTTTTTGTAACAGACAACAGTTACGTTTCTCCAGTCATCACAGCAGACTCCTCGGGGCTAGATTCGACCTTATTCCATGATGATTTTCCTGAATTTGCATATCTCCCTCCACTCCTGGAGGGTGATGTTTCCATGGATGATATTGAGGATGTTTGCAGGTGGTTAAACAATGAGGAGAGTGAAGAGGGAACTAATAATACCTCTTCGGAGCTGACAAAGGATGTTTTGAGCCCCGATTTCTCAGTTGTGTCTGCTGAGGATTCCATGGCGGTTTTACCAGGAAATGGGGTGGAAGTGGATGATAGCCATTGGTGCCTTCTTCACTTGCTAGCAGCTTATGCAGAGGCCATGGGGGACATGCAGAGGGAGCTAGCAAAGGAGATCGCGGGATGCATAAGGCGAAAAGCAAATGCTTTAGGAGAAACACTTGAGCGGGTTGCATACAACGTTGTCCAGACCACGGAGGATCAAGGAGGCAGTTATCTGAGGCGCGAAGCAATCAAGAACTACGAGACAGCATTCAAAGTGCTGTACCAGGTTCTGCCACACGGGAGATTTGCACACTTTTCTGCTAATTCTGCTATCCTTGAAGCCATACCGGATGGTGCAGAAGCAGTTCGTATAATAGACTTTGATATGGGAGATGGAGTCCAGTGGCCCTCCCTGATTGAATCCATGGCTCAGACAAGAAGGGCTCTGAGACTCACATCTGTGAAGAAGGGAAGAGGAGTCTACCATCAACGAAGCGAAAAGAACAAAGAAAACAGGCAAAAGGAAGAATGGTTAGCCTTCAACTGCATCTTCAGGCTCCCACACATGACAAACAGGCAACAAAGAAGTCAAGCCATGCAGTTTCTAGAGATAGCTAAGGAACTGTCACCCTATTCTGCAATCCAATCTGGGATTGTGGTTTTTGCTGATGGAGAATCAGGGTGTTGGAGCAGTTCATTTTCAGATTACAGTTCTTTCTTTAACAGGCAGTTAGTACACTACAAATCCCTGTTTGAATCAATGGAGTGGCACTTCCCGGTTAATCTCACCGATGCAAGGATTGCAGTAGAGAGTCTTTTCTTAGCACCTCATGCCTGCTCTGATTCTTGGTTTCATGACTGGCAAGAAAACAAGATGAAGGCAATTTCCAATCTCCGGGCAGAAATGGGGTTGCAAGGCCGGAAGCTAAGCATAGAAAACATTTTACAGGCTAAAGAAATGGTGAATGAAAGAGAGAGTCCATACAGAGTTAGGATTGAAGAAGAGAATCAGCATGAGATGATCTTGGAATGGAGAGAAACGCCATTGGTGAGAGTTTCAACCTGGATGTA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9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CAAGCAGCACAACGCCTCAGGAGAACGGGCATGTCTAACGTGTTATGCTATCAGCCTGTGCAAAAGGCCGACCCTTACCAGCTGAGCTACGACAACACAAATGGAGCTAGCTCGTTTCATGCTTCTCGTAACCTTTATTGCACTCTCGAATCATCCTCGGTGAGCGAGAGTCGTGTTTTATACAACTCACCATCAGCTGTCTGTTTCTCAACCGATGGAAGCCCGATGTCCCAGCAGGATTCTTGTTCATACCCATTGGACAACAACTATGGTTCCCCTATTAGCGGGTCTTGCATTACAGATGATATGAGTAGTTTCATCCACAAACTAAAGGAATTAGAAACGGTAATGCTTGGACCCGATTCAGATATTCTGGGGAGTTACGATAACGCCTTCCCGAGCAGTATAGCCTCCCCGGAAATAGACAGCTGGAGACAAATGATGGAGGCCCGAGGGGATTTGAAACAGGTGCTTATTGCTTGTGCAAAGGCGGTCTCGGATAATGATTTGCTGACAGCACAGTGGTTGATGTCTGAGCTCCGGCAAATGGTGTCTGTATCGGGCGAACCAATCCAACGCCTGGGAGCATACATGTTGGAAGGGCTCGTTGCTCGGTTAGCTGCATCGGGGAGCTCCATCTACAAATCCTTGCGGTGCAAGGAGCCAACGAGTTTCGAGCTGCTTTCTTATATGCACATCCTGTACGAGGTTTGCCCTTACTTCAAATTCGGTTACATGTCAGCTAACGGCGCCATTGCTGAAGCAATGAAGGATGAAAATAGGGTTCACATCATAGACTTCCAAATCAATCAAGGCAGCCAGTGGATTACTCTAATCCAAGCTTTTGCTGCTCGGCCTGGCGGTCCACCCCATATTCGAATAACAGGTATAGATGACTCGAGTTTATGTTTATCTAATGCACACAGTGGAGGAGGATTGAGTCTTGTAGGTAAAAGGCTATCTAAACTCGCGGAGTCCTTCAACGTGCCCTTCGAATTCCATGCTGCAGCCATACCTGGCAGCGACATTCACCTCGAAAACCTCCGGATTCAA</w:t>
      </w:r>
      <w:r w:rsidRPr="002B4718">
        <w:rPr>
          <w:rFonts w:ascii="Times New Roman" w:hAnsi="Times New Roman" w:cs="Times New Roman"/>
          <w:szCs w:val="21"/>
        </w:rPr>
        <w:lastRenderedPageBreak/>
        <w:t>CCGGGGGAAGCACTGGCTGTGAACTTCGCCTATATGCTGCACCACATACCAGACGAGAGCGTGAGCACTCAAAATCACCGGGACGAGCTATTGAGGCTCGTGAAGAGCCTGAATCCCAAGGTGGTTACTCTTGTAGAGCAAGAGTCTAATACCAACACTTCTGCATTCTTCCCCCGATTCCTCGAAACCTTAGACTACTACACTGCAATGTTTGAGTCAATTGATGTCACTCTTCCTAGGGACCATAAGGAACGGATCAACGTGGAGCAGCACTGTCTGGCGAGAGACGTGGTGAACATTATAGCGTGCGAGGGAATTGAAAGGGTGGAGCGACACGAGCTGCTCGGGAAGTGGAAGTCTCGGTTCAGAATGGCCGGTTTTACCCCGTACCCATTGAGTTCAGTGGTGAATGCCACAATCAAGAAACTGTTGGAAAGCTATTCTGATAAATACAGGCTTGAAGAGAGAAATGGAGCCCTTTACCTTGGTTGGATGAACAGAGATTTGGTTGCTTCCTGTGCCTGGAAA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0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CCATTGATGAACCAGCAGAGCCCCGTCCTTTCACAGACCAAATCTTGGAATGGTTCGATTCATCGTTTCTTGATTGCCCTTATGATTCCAATGACCATTTCTTTGGGGATTCATGGTGGGGGGATCAAGGTCAAAATCTAGAGATTCTGCACAAGAGTGATGATAATGGTGGTGGTGTTTCTACTTCTTTGAATAGTTTCTCTAGCGTCACGACGGCTGTGGAGGCGCCTGTTGTGTTGGATCATCCGGCGGCTCAGCCGCCGGTGGATAAGAAGCGGAAAGGCCGTGAGGAGGGGGAGGCGGAGGTGGAGGTGGAGCAGGCGGCGGCTCCGGTGAGGAAAGGGGGTGGGAATAAGAAAGGGGGGAATAAGGGAGGAGGGAATAGTAATAGTAATTGTAACAAGGATGGGAGGTGGGCTGAGCAGCTGCTTAACCCTTGCGCCGCCGCGATAACGGCGGGGAATATGAACCGGGTTCAGCATCTGTTGTATGTTCTCAGTGAGCTGGCTTCGTTGACGGGCGACGCTAACCACCGGTTGGCCGCCCACGGCCTGCAAGCGCTGACGCATCACCTCGGCTCCGGTTCCTCGTTCGCCGGAGTGACGACTTTTGCGTCGACCACTAAAAAATTCTTTAGGGAGTCGTTGATGATTTTCAACGACATAAATCCGTGGTTTCGCATCCCGAATAGCTTCGCGAACTCGTCGATTCTCCAGGCTCTGGCGGAGCAGCAGGATCGGCCTAGATGTCTTCACATCCTGGATATCGGAGTTTCCCATGGGATCCAATGGCCGACGCTTCTAGAAGAGCTTACTCACCGCCCGGGAGGGCCGCCGCCGCTGGTTCGTCTCACGGTCATCACCCCCACCGTCGATAACCAGCAGTTGAGCTGCAATAACACTCCATTTCTGATTCCTCCATCAGGTTACGATTTCTCCCCCAATCTTCTAGGGTTTGCCAAGGCTATTAACATCAATCTACAGATCAATATCCTAGACAATCTGCCGCTTCAGAACCTGATCGCCCACGCGCAATCCATCAAATCCTCCCAGGATGAGATTCTAATCGTCTGCGCGCAGTTTAGACTCCACAATCTGAACCACCACGCGCCGGACGAGAGAACGGAGTTTTTGAAATCCCTAAGGAATCTGGCCCCGAAAAGAGTTGTTCTGAGCGAGAACAATGCGGAGTGCAGCTGCAGCAACTGCGGCGACTTCGCCGCCGGATTCTCCCGGAAAGTTGAGTACCTGTGGAGGTTTCTGGAGTCGACTAGCATGGCGTTTAAGGGGCGGTGGAACGAGGAAAGGAGGATGATGGAAGGAGAAGCGGCAAAGGCGTTGATAAATACGGGAGAAATGAACGAGAGAAAAGAGAAATGGTGCGAGAGAATGAGAGGCGTTGGGTTCGCGAGGGAGGAGTTCGGAGAGGACGCCATTGATGGAGCTCGGATGCTGCTGAGAAAATATGATAACAACTGGGAGATGAAAGTGGAAGAGAAAGATGGGTGCGTGGATTTATGGTGGAAAGGGCAACCACTTTCCTTTACCTCACTGTGGAAGATGGATCCTAATCATGGTTTTAAT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1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GACTCACATCAGTTTATTGCATACGGAGTGGATTTATCGTTCTCGTCCTTCCCCCAAACTTCATCACTACCTGCCACGCTATTTGATTCCTTGAAATTTGACTCGACAAGTTCTCCCAATTCGCCGTTCAGTAATTGTTTTGATCCCCAGACCGCGACGACTTTAAGTGACAGCCAGGAGCTCTACAGCTCTACAGAAAATCTTTCGGGAGCCAGTCCCTCCAGTAATTCTTCGC</w:t>
      </w:r>
      <w:r w:rsidRPr="002B4718">
        <w:rPr>
          <w:rFonts w:ascii="Times New Roman" w:hAnsi="Times New Roman" w:cs="Times New Roman"/>
          <w:szCs w:val="21"/>
        </w:rPr>
        <w:lastRenderedPageBreak/>
        <w:t>TGGATTATAACAGTTATCCCCAACGGTGCAGTCCCGCCTCGGACTGCCTGCCAGAAAGCTTGGTTCTTCCTTCTGGTGAATACACTTTCCTTCGAAATGTAAATCACAATGAGAAAATGAAGCATGTTTTGTGGCAGTTGGAGAGCGCTTTGATGGGGCCGGATGGGGTAGGAGCCACGAATTCAGATCCATCTGCGGGGGAAAATACACAAAAACAAACATCGAGTCAGGGGTCTAGGTCTTGGAGCCAGGAGGCCCAGGGTTCTGGCCGATATGAATCTCAGCAGTCTTCATTTGGGAGATCGGGTGAAGGAATTCATAGCGAGAAACGCCACAAGACGATGTTAGATTTTCCTGCACAGGGCGGTCCTGTTAATATCAAACAGCTGCTTATTGAATGTGCGAGGGCTCTCGATGAAAATAAACTGCTCGATTTCGACAGACTGATTGAGGTAGCACGGTGTGCTGTGTCTATTACAGGGGATCCTATTCAGCGCCTTGGGGCGTACATGATCGAAGGCCTAGTTGCGAGGAAAGAAGCGTCGGGCACAAACATTTATCGGACGTTGAAATGTAAGGAGCCAGCGGGGGACGACTTACTCTCCTACATGCACATCTTGTACGAGATATGCCCGTATCTTAAGTTCGGTTACATGGCTGCAAATGGCGCCATAGCGGAAGCGTGTAGAAACGAAGATCGCATTCACATTATAGACTTCCAAATTTGCCAGGGGACTCAATGGATGACACTTCTACAAGCGCTCGCTGCAAGACCTGGCGGTGCCCCCTACGTGCGCATCACGGGGATTGACGATCCGCTTTCAAAACATGCTCGGGGGGATGGTTTAGTTACAGTGGGGAAACGCCTTGCAGCTATATCCGAGAAATTCAATATCCCGGTTGAGTTCAATCCGGTCCCAGTTTTTGCCCCGCAAGTCACCCGGGAAATGCTCGATATAAGGCCTGGCGAGGCCCTGGCGGTGAACTTCCCGTTACAGCTCCACCACACCCCAGACGAGAGCGTCGACGTGAGCAATCCTAGAGACGGGCTTCTAAGGATGGTGAAGTCGCTTTCTCCCAAGGTGGTCACGTTGGTGGAGCAAGAATCGAACACGAACACCGCCCCCTTCTTCAGCAGGTTCATCGAAGCTCTCGAATACTACTCGGCCATGTTCGAGTCGCTGGACGTGGTCCTACCGAGGGACAGGAAGGAGCGCATCAACGTCGAGCAGCACTGCCTGGCCCGAGACATTGTGAACGTGATAGCTTGCGAGGGCAAGGAGAGGGTGGAGCGCCACGAGCTGTTGGGGAAGTGGAAATCGAGGTTCACCATGGCGGGATTTCAACAGTATCCCCTAAGCTCTTACGTTAATTCGGTAATTAAGGGCCTGTTGAAGTGTTACTCTGAGCATTACACACTTTTGGAGAAAGATGGGGCTATGCTATTGGGGTGGAAGGAGAGAAACCTCATCTCTGCTTCAGCTTGGCACTGA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2</w:t>
      </w: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ATGATGTTAAACACTCTGTGTGGGAGCATGGGAAGTTTGAGCAGTGAGGTGGGGAACCTAAAGATTGAGGAGGAACCCAGCAACAGCGTAAAGCGTGAAAATTCATCATTGTTGTCATCGTCCTCGTCTTGTTCTACTCTGCAGCAGCATCAATCGGACAAGGTTCATGTCCCTGCACCATCCGATTATGAAGACCACAGTAGCGTTGTTAATGGCATCAGCTTTCCCGCCATCAAATTTGAGGTGCCGGGCGGGGGCGATGACATCGGGATTGATGATCAGTCATACTGGGAGTCATTTTTCGCGGATCAGCTTGAGGGGGATTTTATGATCTCTTCCCCTGTTAGGAGCAATAATATGGCCGCCTCTCCTCAGGTTTCCAGCTTTATGAACGATGTTCAGATGATGATCACATCTCCGGTCAGGAACTGCTATCATCACCATCAGAATGGGATCACCATGTCCCCTCCCCGGATGATGATGATGTCTCCTCTCGGCCCCGGCCACAACAACAAAGGCAAAGGGTTGAGCCCACTCCACCGGGTATTCAACTCCCCCAACGCCCAACACTTGATGCAAATGCAAACCCATGACTTCTCCCACCTGCCCGCTCTCGACAACTTGCTAGATTTTGACGCTCACCAAGACGTACTTGACGATAATCATGATTTCTCCTCTTACTCCTCCACCTTAAAGCACCTCCCTGCATCAAGCAGCGTTCTATCGGAGTCCTTGTTGGACTGCGGTGGCCTGCAGCTGCCCCGCCTTCATTCTTCTTCTTCTTGTTCGGCCTCGGTATCATCGATCCAAGCTCCACCACTAGAAGCAGATGATGACATAATTTACCGGACCACTACTACTACTACTGCAGCTGGTGGATCCCTCCATATCGCACCTTTGTCGCACCAACTACGAGAGGAGCGCAACCAAGAACAACAGCACCACCATAATAATAATAATATTAGACGTAGTGGACAACACCTCCACTCTGCACCCTTAG</w:t>
      </w:r>
      <w:r w:rsidRPr="002B4718">
        <w:rPr>
          <w:rFonts w:ascii="Times New Roman" w:hAnsi="Times New Roman" w:cs="Times New Roman"/>
          <w:szCs w:val="21"/>
        </w:rPr>
        <w:lastRenderedPageBreak/>
        <w:t>TTCTTCCTCTCTCTGCTCCCCCCGCCGACCTCCAGGAGGAGGAGGAGGAGCAAGACAGTGGATTGCAACTGTTGCACCTTCTGTTAGTGTGTGCAGAAGCAGTATCCAAAGAGAATTACATGTTAGCTCGGAGATACCTCCACCACCTGAACCGAGTGGTGACGCCCCTCGGAGACTCTATGCAACGCGTTGCGTCTTGTTTCACCGAGGCCTTGAGTGCTAGACTAGCTGCCACTCTCGCCTCTGCCTCTGCCAAATCCATCACCTCCAATAGGCCCTTTAACCCTCCCTACCCTCCAAACTCCCTGGAGATCCTCAAGA</w:t>
      </w:r>
      <w:bookmarkStart w:id="0" w:name="_GoBack"/>
      <w:bookmarkEnd w:id="0"/>
      <w:r w:rsidRPr="002B4718">
        <w:rPr>
          <w:rFonts w:ascii="Times New Roman" w:hAnsi="Times New Roman" w:cs="Times New Roman"/>
          <w:szCs w:val="21"/>
        </w:rPr>
        <w:t>TCTATCAGATCCTTTACCAGGCTTGCCCCTACGTTAAGTTCGCCCATTTTACTGCTAATCAGGCAATCTTCGAGGCATTCGAGGCTGAAGAGCGGGTGCACGTAATCGACCTTGATATACTCCAGGGCTACCAGTGGCCGGCTTTCATGCAGGCCTTAGCAGCCCGGCCGGGCGGCGCCCCGTTTCTCCGGATCACCGGAGTGGGGCCCTCCCCGGAAGCAGTCCGAGAGACGGGTCGATGCTTGACAGAGCTAGCTCACTCCCTCCACGTCCCTTTTGAATTCCACCCGGTGGGAGAGGAGCTGCAGGACTTAAAGCCCCACATGTTTAACCGGAGAGTGGGGGAGGCGTTGGCGGTGAACGCGGTGAACCGCCTCCACCGGGTTCCGCCAAACTGCATGGGGAACTTGTTAGGCATGATTCGAGACCAGGCACCCAACATCGTGACCATCGTGGAACAAGAAGCGAATCACAACGGTCCATACTTCTTGGGGCGGTTCCTGGAGGCGCTGCATTACTACTCCGCAATCTTCGACTCGCTGGACGCGACTTTCCCGGCGGATTCTTCGCAGAGAGCGAAGGTGGAGCAGTACATATTCGCGCAGGAGATATGGAACATAGTGGCCTGCGAGGGAGCGGAGAGAGTGTATCGGCACGAGCGGCTTGAGAGGTGGAGGAGAGTGATGGAAGGGAAAGGGTTCAAAGGGGTGCCGCTCAGCGCCAACGCGGTCACGCAGTCAAACATATTGTTGGGTTTGTATTCTTGCGATGGCTACAGGTTGACGGAGGATAAAGGTTGCTTGCTCTTGGGGTGGCAGGACAGACCCATTCTTGCTGCGTCTGCATGGCGATGTTGA</w:t>
      </w:r>
    </w:p>
    <w:p w:rsidR="002B4718" w:rsidRPr="002B4718" w:rsidRDefault="002B4718" w:rsidP="00EF41E1">
      <w:pPr>
        <w:rPr>
          <w:rFonts w:ascii="Times New Roman" w:hAnsi="Times New Roman" w:cs="Times New Roman"/>
          <w:szCs w:val="21"/>
        </w:rPr>
      </w:pPr>
    </w:p>
    <w:p w:rsidR="002B4718" w:rsidRPr="002B4718" w:rsidRDefault="002B4718" w:rsidP="002B4718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72 amino acid sequences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LGSFGSSSSSRSLDEQDTTNNHNNNEPPSSVVAPLPPFQFHQIQRRRTVFASSSSSPPAIQMRQFLISCAELISRSDFSAAHRLISFLASNTSPFGDSSERLAHQFTRALSLRLHRSISASAASAVAPLPFPELQMEQPGLVQSSYLSLNQITPFIRFTHLTANQAILEAIDDGQRNAVHILDFDVMHGVQWPPLMQALADRYPPPTLRITGTGNDLDILRRTGDRLAKFAHSLGLRFQFHPLLLSNNEDDEDVDPPLSSVVLLPDETLAVNCVLYLHRLLKNREKLNRFLHRIKSMRPRVVTVAEREASHNSSCFLQRFVEALDHYAVVFDSLEATLPPSSRERVAVEQVWFGREIVDIVAAEGEKRKERHEKFRTWEMLLRSTGFSNIGLSPFALSQAKLLLRLHYPSEGYQLRVIADSFFLGWQNHPLFSVSSWH</w:t>
      </w:r>
    </w:p>
    <w:p w:rsidR="00EF41E1" w:rsidRPr="002B4718" w:rsidRDefault="00EF41E1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SHQFFGYGVTGADFAYSSYPDIPSIPIRHIGSLKFDSRTSPNSPFAPHFDPQTPTSLSDSQEQQSSTDNLSGVSASSNSLLDYSSYFQQRSSPLDCGPESLLIPSGATSFHRNQKAKHVFWQVEPALIVPDQTGAKTSDLSLSENKHQQPLGQKSRSWSQEGQISGLIEFQPSRVSSIGKPDGSVHSLKRYKTVQDFPLQGVPQGNIKQLLISCARALLAENKDNFDRLVEEARVSVSITGDPIQRLGAYMIEGLVAKKEASGANFYRGLKGKEPAGKDLLSYMHILYELCPYLKFGYMAANGAIADACRNEDRIHIIDFQIGQGTQWMTLLQALAARPSGAPHVRITGIDDPVSQYARGDGLAAVGKQLAAISEKFSIPVEFHAVPVFAPKVTRDMLDIRPGESLAVNFPFQLHHTPDESIDMNNPRDGLLRFVKSLSPKVVTLVEQESNTNTAPFFPRFLETLDYYSAIFESIDVTLARDKKERINVEQHCLARDIVNVIACEGQERVVRHELLGKWKSRFTMAGFREYPLSSYVNSVIKSLLKYYSEHYTLVEKDGAMLLGWKQRNLISASAWH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EFESFDEVSLSPSYIHEFQKHGSKNSSFTSWVVDYGQEYGLEAGTDSFDSWITDCGQEYGLKVHTGGSVGSWVTECGQEYELEVCTDNSVGSWVTDYGQKDQYYSNSNDVDIQECLQLETDIMDLDFIDEDAVFSQNREQETPTEKAGVSGFLTPENYTSHLKTIQEELMEETSLTDLLLMGAQAIQAGNKDLASMIVLKLNNPQISSEEETGHLDRLALYFTQGLALKTMNFGDQNWQLGSMSAFQMLQEISPYIKFAHFTANQAILEATQSQRDVHIIDFDIMEGIQWPPLMAELADRENASLRITAMVTEPQTWAHTQQTGKRLHEFANSINLSFSFDQILLTKEQDLEQIQSLGNNPIANLMIHQLHIPHRESSLIKIFLNGLRNLSPQMIIMVEEELFNISRTPSMSFVEFFREAIHHYTSLSDSLQGGFCGGYKLAQRVIEKEFLGPRIVDCVRQFPSGKRERQIWSQGVYSLKGFKAIPMSSCNVSQGKYLVSLFNGGFWVQHEKCRLALCWKSRPLITASIWVPTSSSISHSLSRSTSFD</w:t>
      </w:r>
    </w:p>
    <w:p w:rsidR="004839A7" w:rsidRPr="002B4718" w:rsidRDefault="004839A7" w:rsidP="0020780F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NNEDDFSSSSYNNTHFSDYSHHQTPIDHNFSFSPGFDSGSAFSGDDILLHAARAVADKNAPRVRQLIWVLNEISSPYGDTDQKLAYYFLQALFSRVTDSGERNCRKSASASERNCSFESTRKTALKFQEVSPWTTFGHVACNGAIMDAIDGESKIHIVDISNTFCTQWPTFLESLATRTDDPPRLRLTTVVVRKLGGGGGPPAAVQTVMEEIGSRMEKFARLMGVPFKFNVVYHTGDLSEFDILGLDVEEDEALAINCVGALHSVANSRRGQMISTFRRLQPRVLTVVEEEANLDVGVDGSDFITGFQECLRWFRVYFECLEESFPKTSNERLMLERQAGRAIVDLVACPPSESVERRETAARWSHRLHAGGFSPASYGDEVCDDVRALLRRYREGWSMGQCSGESSAGIFLSWKDQPVVWASVWKPALSDGDGR</w:t>
      </w:r>
    </w:p>
    <w:p w:rsidR="00767D6D" w:rsidRPr="002B4718" w:rsidRDefault="00767D6D" w:rsidP="00F64370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EEADEGEKGHAIIFKFQLLDVSLTCLRVGLILIMSENNGIKLIKLLLTCASHVSSGDLHQADVCLRQISQSNSASNDSMHRLATWFASALAVRLVKRWPGVYKALNCSSLMKFDLDRARSIFTKALPYLGFAYAVINRTLVQAMLGERVVHVVDLGSSDQQLWVPFMRILATSPDGPPHLRITCVSSNKTALDKLGSCLKKEAEQLDMPFQFNPVNVHHLRDLNFNSIVKVRSGEALAFISVLNLHVLLAEDDRIDAQFGLNKDSKNIKHCKHADEFLAKLCSLSPKLVMLVEQESNHNLQKFVDRFVEGLRYYSAMFDSINVAFKGDLCEERLLVEEMIGKEIENIVACDGLEREERHEKFANWMVRLGHAKFRPVRLWGDTMDDAIRFVEYVRWRWVQD</w:t>
      </w:r>
    </w:p>
    <w:p w:rsidR="004839A7" w:rsidRPr="002B4718" w:rsidRDefault="004839A7" w:rsidP="00F64370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IWNMEGVVDEELLSLRLGIATGSNEKKIMRRKRKRRDHDDFINNNRLVLSDDESYEGQIFSLLQTREQMLKVEKRVRAVTEEEENDKGGGLHLIHLLLVSATAVDENTPGPAAESLSELYRRASLSGDAVQRVAAYFADGLVARLLTRKSPFYDMIMKPPTPHEHLFAFTHLYRASPFHQFAHFTANQAIIEAFHQESQTNNASLHVIDFDVSHGFQWPSLIQSLSQSLSPPSKISLKITGFGPSLSQLRETEARLVSFAKGFRNLSFAFTGLLLDSIDYYTSAKTKTKTKTHETVAVNLAFYLNRLPNFSDTLRTVHLLSPSVVTLIEQEGCRSPRNFLSRFMESLHYFAAMFDSLDDCLPIDSPERLSIEKNYLGNEIKRAMTNNGSEELVPRYEKMDTWKARMESHGFCGVRLSCKNVMQAKLLLKIASSGHCCRVSFDGGFRVFERDDGKAISLAWQDKPLTTASVWRCV</w:t>
      </w:r>
    </w:p>
    <w:p w:rsidR="004839A7" w:rsidRPr="002B4718" w:rsidRDefault="004839A7" w:rsidP="00F64370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NDGVCETLVDRNEEMGNLNSEEAPLPQSHQRLLNEDYDLRDQMLKWINQMLMEDNAEEKAYMLRQSAALKDAERSFYELIGEEYPLSPNLQRVPDLDRNENYGNDDSLCPNRDPY</w:t>
      </w:r>
      <w:r w:rsidRPr="002B4718">
        <w:rPr>
          <w:rFonts w:ascii="Times New Roman" w:hAnsi="Times New Roman" w:cs="Times New Roman"/>
          <w:szCs w:val="21"/>
        </w:rPr>
        <w:lastRenderedPageBreak/>
        <w:t>PRERQTTSDHVASSTTFQSSSLLGQGTENDGTVDFAASSITIPDFSNCTESVEKGVREASSFLPTRNSLLVDGIGAKKNTGNQDTLEGRRGTKNTLREDTHLPEGRSYKQSAIYAEPSIKQEEFDKVLLWSGEDESSLCHSLRGVLCEGNDDSKGSNRKKSSGKKPGSERTVVDLRSLLMLCAQAVAVEDIRTANDYLKRIRQHSSQTGDDMQRLAHYFADGLEARIAGSGTRIHKALMKYPRKISNMFSNKTITTLAQNASSLHIIDFGIGTLFGFQWPCLIQHLSSRPGGPPKLRITGIDFPLSGFRPAERAEGTGRLLAYYAEKFNVPFEFNAIAKQWETITVEDLKIIEGEVLAVNCLYRLRNLLDETVVVNSLNPRDTVLKLIHDVRPDVFIHGILNSAFHERMLIESYIFGQQAMNAIACEDTERVERPDTYKMWQARNTRAGFLQLPLNREIVKMSMHMLKRYHKEFVIDEDGHWLLLGWKGRAIFALSSWKPA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8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NEGVYETLVDRNEEMGNLNSEEAPLPQSGQRLNVVNLLNEDGGYEDYDLKGQMLKWINQMLMEDNVEEKAYMSQQSAALKDAERSFYELIGEEYPPSPNLQRVPDLDRNDNIGSGDNGNDDSLCPNLDPNPREGQTTSDHVPVNVASSTITIPDISNCTESVEKGVREASSFLPTRNSLLVDGVGAEKNTGNQDALEGRRGTKNTLREDTHLPEGRSYKQSAIYAEPSIKQEEFDKVLLSSGEDESSLCHSLQGVLCESATGNDDSKGSNRKKKPGSERTLVDLRSLLTLCAQAVAVEDIRTANDYFKRIRQHSSQTGDDMQRLAHYFAEALEARIAGSGTRIYKVLMKYPRYAARALKAFQLYLSSCPFVKISYLFSNKTITTLAQNASSLHIIHFGIGFLFGFQWPSLIQHLSSRPGGPPKLRITGIDFPQSGFRPAEKAEGTGRLLAYYAQKFNVPFEFNAIAKQWETITVDDLKIIEGEVLVVNCIYQLRKVLDDTVVVNSLSPRDTVLKLIHEVHPDVFIHGILNSACNSPLFTSRFRAALSHYSAVFDMLEVTIPREVHERMLIESYIFGQQAMNTIACEDTERIERPETYKMWQARNTRAGFLQLPLNREIVKMSMHTLKRYHKEFVIDEDGHWLLLGWKGRAIFALSSWKPA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9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RGPYEATSQFNFEGEYEHYDLRDQMLKWINQMLMEDNVEEKAYMSRQSAALKDAERSFYELIGEEYPPSPNLHRVPDLDRNENYGGSGYYGSGDNGNDDSLCPNWDPNPRERQTTSDHVPINVAPSTTSQSSSLLGQGTVNNGTVDFVASTITIPDISNFTESVEKGIREGSSFLPTRNSLLVDGVGAEKNTGSQDLLEGRRGKKNMCRDDMHLPEGRFYKQSAIYAEPSIKQEEFDEVLLCSEEDESNLCHSLQSVSCESATGNDDSKGSNRKKSSGKKPGSERTVVDLRSLLMLCAQAVAVEDIRTANDYLKRIRQHSSQTGDDMQRLAHYFADGLEARIAGSGTRIHKALVKYPRYAARALKAFKLYLSCCPFRKISNMFSNKTITTLAQNASSLHIIDFGIGTLFGFQWPCLIQHLSSRPGGPPKLRITGIDFPLSGFRPAERAEGTGRLLAYYAEKFNVPFEFNAIAKQWETITVEDLKIIEGEVLAVNCLYRLRNLLDETVVVNSLNPRDTVLKLIHDVRPDVFIHGILNSACNSPLFTSRFRAALSHYSAVFDMLEATIPREVHERMLIESYIFGQQAMNAIACEDTERVERPDTYKMWQARNTRAGFLQLPLNREIVKMSMHMLKRYHKEFVIDEDGHWLLLGWKGRAFVVETSLVN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0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FQDNDGSSSITSLSPRMPAGIGSLCHWFKELKPEERGLYLIHLLLTCANHVAAGALDSANVALDQISHLASPDGDTMQRIASYFAEALADRILRSWPGLYKALHSTRLPVLSDQVTAKKMLYDLFPFLKVAFMVTNQAIIEAMEGEKLVHIIDLNAAEPTQWRPLLQDLSARPEGPPHLRITGVHPHREPLDQMARTLTDEAEKLDIPFQFTPIVTHLETLDFQQLRVKTGEALAITSSLKLHTLLAHNHEPGKNPNPQRLGDNNFLENHKIKGFLDAIRGLSPQNRGDLRAREQPQRGNSHAETIRVAPLLCSIIRLPRIHAAPNILGQTKGGEAAVGRGDQEHHSLRGNREERTAREAGQMVLE</w:t>
      </w:r>
      <w:r w:rsidRPr="002B4718">
        <w:rPr>
          <w:rFonts w:ascii="Times New Roman" w:hAnsi="Times New Roman" w:cs="Times New Roman"/>
          <w:szCs w:val="21"/>
        </w:rPr>
        <w:lastRenderedPageBreak/>
        <w:t>IRVVGFLERAAELLRHVASSEVFAELPVRWV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1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PRFTGLPDSVSSFKVEDEFLFSSFQQSQDFPNNYLDGSLPDFMGVPLITPSPDSGYFPPPAELDSPDDQDADPVLKYLNQILLEENIDEKPSMFHDPIALKAAEKSFYEALAKGPPSPYQSHGNYNTESPDSLFGNSCEPSTSSSTFGSSNTDPLWIVEPEESKSSFASYPPDHFFHSSFETTSERSNESILQFKRGMEEASKFLPASNQLVIDLDQYSLPPKTEELPRDTVIKSENSERDSSHNSSRGKKHHHLEDDGFEEERSSKQSAVYVEEELSELFDKVLLCNPNECVLTTRPPEVDKGVPHNVPNSGKSRSKKQGATNEAVDLRTLLISCAQSVAADDRRTANEQLKQIRQHSSPNGDANQRLANVFVNGLEARLAGTGTQLYAALAPKRITAFEKLKAYQVYMSACPFKKIAMTFANKMIHKISLGAPTLHVIDFGILYGFQWPILIQHLSSRPGGPPKLRVTGIDLPQPGFRPAEMIEETGRRLGKYCERFGVPFEYNAIATQNWETIKIEDLKLVSGEVVAVNCLYRFKNLLDETVAVDSPRDAVLSLIRKINPSIFVHAVINGSYSAPFFVTRFREALFHFSALFDMFDATIPRDDQHRFHFEQEFYGRETLNVIACEGVERVERAETYKQWQVRTMRAGFKLLPLNPELMTKLREKKAAGGYHRDFLFDEDGKWMLQGWKGPDYLR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2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RFDSNYNHQFTSTSSSSSSSGDLSIESSSCGGDDSTPLERDYFDGVLKYINQMLMEEEDLENRPCMLQDSLALQAAEKSFYEALTDCNFSDERNRKRDNYGDGDVEGRANKLVAGFTAEESEQTEAYDKTLLCSANNPGFYSDPPWCHLDYSMEQTPRFTPAVTVQSKRGRPRAGEKRVGSGKPVDLRSLLLESAEAAANYNGRTASDRLKLIRQHSSPYGDAAERTAHYFANSLEARLAGTGTELYTAFSRRRMSAAEMLKAYQESNGDSHNRFRDSIRIPMAVFHPGNLPPPIRPAKASNHRHRFPQPGFRPAERVEDTGRRLANYCKRFNVPFEYTAIAAKDGTPLSLDELKTDREELLIVNCLYRLKNTPDDENSPRDAEALFHFSSLFDMLDAAIPREDQERLVYEREIWGRDIMNIVACEGSERVERPETYKQWQLRNQRAGFKQVALNQDVVKEVRAKVRLRYHKDFLVDEHSNWMLQGWKGRVLCALSCWTPVEKAMTG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3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GTLFRAHHNSRDESEFNHHCSVPTSGGLDRNLVLNEGCSDVLGFSGMKSVHDGPAPSEGVEGDYFDGVFKYIQNMLMEEDDLEHIPYMFQDCMALQAAEKSFYDALTENPPPPPLNHRNLSDSGNRNAQFSVSDNQVASEPFPAQFPLPGNQNFQAGLQELQPGYNPFPGQVENPMIPMNNSSGSMFSTQFSGESGTYLIGNGCSGNGERSNGNGPERRRNRNRENGREGQRSKQIATGNSDQEPEKTEKYDKALLCPSMNPLFYDDSIPYLSDESSETEARDKKYLQGPKRGRPRGSKKGAKPKQIVDLTDLLARCAQAEAAHDKKNFDLRLAAIRQHSSQYGDATERLAHCFANAVEARAAGTGTSLYASITRRRMSAAEYLKAYQTYITACPFKRMSNIYANKSIAKLTREAEKIHIIDFGILYGFQWPCIIHGISLRPGGPPRLRITGIDFPQPGFRPAERIEETGRRLENFARRFNVPFQYTAIAKKWETITLEDLKIEKDEILVANLPIPDEKRPGRDRNGKQQPQSRRSQANKKNQPGILRPRDRQRDVQRPVLHNPIPRSLLPLLGPVRHVRSHNAPRRRREDAGRARTAGPRRPERDRVRRERASGAARDVQAVADEDAESRIPSAPIAPGDHQGSEGED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4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YYTTVAGEAAEAQLTCCRRKENRTEARLDPTAAGKKIDGRSVAVLCSQKLSRRCCRRKSTVTVASQILKKKLLSCCDHFHQSRSGAKLQRRRRRKARNLNTLFSSSSLSLFQTLCSSTYFLFFGVPCVSISVMEALVQELITTPNDFVYNHHSKPVNPTLSGQRFNLVERSAGEGEEGDYSD</w:t>
      </w:r>
      <w:r w:rsidRPr="002B4718">
        <w:rPr>
          <w:rFonts w:ascii="Times New Roman" w:hAnsi="Times New Roman" w:cs="Times New Roman"/>
          <w:szCs w:val="21"/>
        </w:rPr>
        <w:lastRenderedPageBreak/>
        <w:t>AILKYISQMLMEEEDLENQPCMFRDCMALHATEKYFSDVLNGSGDNSPLSIPQYDASFAGSSPSNCSSDLNNGDSDLSPQFQSSFNGSLFSQYASRGAAIGLPNDSNVLNNLDMEVKESEGENSPSKGKRNHYYYSSDDGSAETQRSNKHLASYAPADEPEPLDIRRGNPREGEIRRGKKKETQKEFVDLRGLLTQCAQAMASYDTRTVTQLLKKIRDHSSPQGNGNERMAFYLANALEARLNGTGTALYISNSPSNISAADILKAYQMYITASPFKKVSNMFANKYIRKVAAGAPRLHIIDFGILYGFQWPCLIQGLSTRPGGPPRLRITGIDFPQPGFRPAERVKATGRRLDNYCKRFHVPFEFKAIAQKWDTIKLEDLEIDRDDVLVVNCLDRLGNVPDETVVPDSPRDIVLDLIKKINPDVFIHGVVNGTYNTPFFVTRFREALFHFSSLFDIFEATVPGQGPTVVRGNGVRKRRDERHSL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5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MKGGGFEVIQHEQLWDHHHHHRYGDSVSEMGISIVGGGGASSNGAAGELSQWVEHVTRQLIEDLPESEEVAAPPPPRGEAVQPSTTAGCQESKRSSEDDDDGGMRLISLLLECAVAISVDNLGEAHRMLLELTQMASPYGASCAERVVAYFANAMASRVINSWLGICSPLINLKTLHSSFQIFNNVSPFIKFAHFTSNQAILEAVHGHARVHIVDLDIMQGLQWPALFHILATRVEGPPPHLKMTGLGTSMDLLVETGKHLSSFAKRLGLSFEFHPVGKKFGEIDDVSALKIRRGDAVAVHWLHHSLYDATGPDWKTMRLLRQVSPTVITLVEQEIVHGGSFLDRFVGSLHYYSTVFDSLGALLPSDDASRHTVEHCLLRREINNILAIGGPARSGEDKYRQWRSELLGNGFLQVGMSRNSIAQAQLILNMFPPSHGYSLVQGDGTLRLGWKETSLYTASAWTSPAPNSR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6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GDLVIYVGDDDCEIVCGAMCFCRICHEAEFESSKILEAPCGCSGTLKKFEDGYTAPPPKMLHTPPVTIWESSENPRIEENSRVAGEEDERCALNDLTFLVLMGHLFELLAGEARRYPFSLITVVVIKAVGILLPAYLLIRIITLIQNGVIRPHLLAGHEEMEKQRSFSIKPTRFLVFTFTICLSAVFLIFFSVWLVKISPSPQENHLHLNSNKDPSVQVQENGSPVAEEYESEFAVEEDAGESKFAAGEVNATDVLNGNFTITTVAYFSSIVVNDTLLRGTHLTKSDLAVNQSENVQDCGSNGVDCNSKQQHVSDITFSKKIRGPRSSVIEKKSGRSVCDVTIGKWIVDESYPLYTNISCPFIDEGFSCQANGRQDKDYMKWRWKPQDCDIPRFNATHMLELIRGKRLVFVGDSINRNQWESMLCLLMGAIKDPKKVYETHGRRITKGKGNYSFKFVDYKCTVEFYVTHFLVREGKARIGRRRGQTLRIDAIDRGSSRWSGADILVFNTAHWWSHHKTRAGINYYQEGDQVHPRLDVSTAFQRALMTWASWVDTHIHPRKTQVFFRTSSPAHFSGGQWNTGGHCREASRPLKESFSTAYPKKNMIVEQVIRQMKTPVTILNITGLSDYRIDGHPSTYGRKSGSKSGVQDCSHWCLPGVPDTWNEILYYHLQLTQQHRIKLADLEFGGQEWGSDELYWLRIESPDRNSKIAIEISNLGSGKPLRCSCSPVGRRRGVACPRPPAPLLAESPIGRRQNGRSISRRRWLAAARLTPAPDRLSADLPPQPQQRRRPVSHSSSDLPPQQLLRTLPALQTSNGQSPRLKLHVDDSTCAPSLQTKSKPSTFTFSHIPMSSNSSAKAYDQGKASSSGKIIDDNKQLASGFQGHGDDVDLFCAKYGFYQENDQPLGVERQFITSNSSNNIQESTKLQAEKAWPPLSPAILRILGNRSNPFAATTSSSGGGRDHHQKLSAMQIVRLAGERFVQFSDHKFININIFKHPYSSTLSELCSQDKQDVELVQLLLAAAEKVSEQQFDRAIRLVSQCRNSASCTGSPVQRAAFYFADALQARIERQTGSSGHEDDDRNGVKDGECLASRFNKAYLILHQTLPFSQVVQLSATQTILDHVVTKPKVHLVDFYLRTGVQWSTLMQALSERAAAEDCGKQHYFRFTAIETTEKEKVEETGKRLQSFAAQFNLPFSFNVLYIPDLKHLKAEQVEIKADEAVIIHTSFTLRAMISKPLELESVMRAITRLKPCVMVVQEVEANLNSPSFVHRFIDALFYYSAYFDALEDTMRRDDQHRASIEAGSVRDGIRNIVAAEGRERVTRSVSLEVWREFFGRFGLEETELSQTCWAHANMVVQRFACKSCCAVSGNGRSLVVGWKGTPIYSFSAWKFPSLRRDN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&gt;IbGRAS17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GTSGFDPQNAAQNEANGEEEEDDHQILVLVNSPTLHDLYLDVAVQPPFDESSNKETHPAILPSSLALLKRFGRRFSKLKGQKKTNPRHRKDVELVGYLLSAAEKVGQSDYDSAEILLTRCDELSSHQGNSVERLVHYFSQSLWAKIFCQTDSSALFFQEDLEEALMSLRPCIAYHQKVPITQVFQFTSIQTVIEHVEDARKVHIIDLEIRSGVQWTILMQSFTESPRPEHLKITALQATKHQSKIEEETGMRLRSFAQSLNLCFSFNIVALEDLLNDNKEISLSGFQPDDEEEVVVVYASCFFATMISKQEKMESLMRVIKSVNPRVMFLTEVEANMNSVGFVNRFTEALFYYGAYFDALEDCMKSDEANRTTMEAKHFGQGIRNVVASEGESRVIRHVSIKVWREFFVRFGMEEMELSTPSVYQATLVLKRFGCGKSCTLDMDGKALTVGWKGTPLLSLSAWKFL</w:t>
      </w:r>
    </w:p>
    <w:p w:rsidR="004839A7" w:rsidRPr="002B4718" w:rsidRDefault="004839A7" w:rsidP="00EF41E1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8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VQEEGSSSIGSSPLQYFSMMSLSPGIGSPYPWLGEMRSERRGLFLVHLLVTCVNHVAAGNIENANIVLEHISHLAASDGDSMQRVAAYFNEALADRILKGWPGLYKALKSTRITSAADENVVQKMFFELCPFLRLSYVITNEAIMEAMEGEKVVHIIDLNAFEPAQWISLLQAMSVRPEGPPHIRITGINEHKEVLEQMAHQLNEAAEKLDIPFQFNPIVSRLESLSIESLPVKMGEAIAISSVLQLHPFLAFDDEMLQRNTPPVVSRHANSVHLQRILQVNPRTLGDFLEKEVANPYGASPDSTSSSPLPLATAPKMMSFLNSLWSLSPKIMVMTEPEANHNGFSLMDRTMEALNFYAALFDCLESTIPRASPERQKIEKMVYGEEIKNIISCEGLERKERHEKLEKWIPRLELSGFRKVRLSYHIMMQGRRLLHSHNYDGYNLKDQDGCFLICWQDQPLFSVSAWRFQRYS</w:t>
      </w:r>
    </w:p>
    <w:p w:rsidR="004839A7" w:rsidRPr="002B4718" w:rsidRDefault="004839A7" w:rsidP="00EF41E1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19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KGMPFPFEFERKGVIELGNRNNRNCVSGNHCWDIKDCVVGSPGGSNSEPTSVLDRPLASSSTLSSSCGGGGGGGETDAARVAAVSGNPASKWQQDNTTATSSNAGGGESELLQPVPPSLDFGGGAPPPWEAARRRRNVGWRSGIVGGGGAAEYDFNGGFGVVDHGFGAVDPVSSSGESFLPSIPISGSNFLANRLPNPPASLPGFKFSAPPPLFPPVSNNLGAAAFNPSLLEPSDLKPQIFNPGNPHFLINQPPQNPSFLMPLPFSRPELAPPQAKRHNPGGNLESPGPQIPRGLFSDQQTPSPHHMLPHQLQLLPNYPQRPKPPDISGEEMGHFHQNQQTMIDQLFKTAELSSFLLQESLQLLLQHATNNNMNPPPSSSSVPFSLIFKIGAYKSFSEISPVSPFANFTCNQALLEALEGFDRIRIVDFDIGYGGQWASLMQELALRSGGSPSLKITVLASPAMHDQLELGLTRENLIHFASEINMAFEFEVLSIDSLNSTSWSLPLHVSDNEAIAVNLPDRVCDRTDLLFPNHVIHALQYYANLLESLDAVNVNFDALQKIERFLLHPGIEKIIMGRYRSPEKTQHWRTLFLSSGFSPLTFSNFTESQAECVVKRTPVRGFHVEKRQSSLVLCWQRKELISVSAWRDSIPMEAFIQVSSVLNDNRRSLFLSLPSA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0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SISFPLAGKHKQGTWFGVEGSEDYDSFFSCLYGLSPQDSRADSKIDDDQKQSIQVSQPAEKSVQNEQQPTPFSLACLEVLKTYDKLFNKPTDEGKGVNHNNKYNASSCSCTCGKLSVNEVLKLGGERYIQYITPRADGFSMFMHPYASALSALTAHETRDVELVHLLLAAAEDVSRRQYDVAANLISRCMWTASHSGNPVQRLVFYFAEALKERIDRETTGRLFTAARYHYQEYYCMGLTTTPATLACHQGLPFSQVMQFAGIQTIIENVNTTKIHLLDFNIRSGIQWTILMQALAEEHHDRPIQLIKITAVGVADQRKLEECGNRLESFARSLNLPFAFHLVFLSDLKDFREDLVHLEADESVAVYANTVFRTMIGRPDCLDSLILAIRKLKPVVMVVAEVEANHNSPSFITRFIEALFFYGAFFDCFEDCMERKDPCRRTIEGIHFGEGIINIVAAEGEERFTRNVKIDVWRAFFARLGMLEIKLSECSMYQAKLILKQFEHGSSCNLYSNGKGLIVGWKGTPIHSVTCWKFNSHDDY</w:t>
      </w:r>
    </w:p>
    <w:p w:rsidR="00EF41E1" w:rsidRPr="002B4718" w:rsidRDefault="00EF41E1" w:rsidP="0020780F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1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EALVQEFYANTNGFMLNRHSKPANPKLNGQKRRDLDSFQDFPAAGGGEEEDEDYSDAVLKYINQMLMEEEDLENRPCMLHDCIALQATEKYFSDVLHGSDHADLSSSNASSDPNDYGASSDCLLSTPDSQSGSVSPGSDGYFPAPNLVLPHSNAINLELEDRSPPKGKRNHYSNKEDESEEKQRNKQLATSTHETEPPLEKFNEVLLCNIQEPRKKSEDEFKGVAAPRRRKKRESHKEVVDLRGLLTQCAQAIANYDGRAVNELLAKIRHHSSPRGNGMERLAFYLANALEARLNGAGTAIFTVQFSNNISAANILKAYHMYIKASPFKKISNIYANHYIMKMAAGKHALHVIDFGVLYGFQWPCMIQSLANRPGGPPKLRITGIDLPQPGFKPAERVEATGARLKKFCEQFNVPFEFKAIAKRWETITLEDLEIDRDEILAVNCLYRLENVPDETVVPDSPRDAVLGLINKIRPDIFIHGVGNGAYNSPFFTTRFREAVFHFSTLFDMFEATVAPEDEDRRLFEETVLGRNALNVIACEGTARVERPETYKQWKGRNKRAGFRQVPLDQELVKLVKDKARSDYHKDFSVDGDGKWLLQGWKGRVVYALSCWKPAME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2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MDHQFSRLTDSVNRFLLEDENIFSSLKRSPDIPGSYNVDSLPLDIVDAPLVIHDPNLGSYAPTLDYPDDHDSDTVLKYLNQILLEENIDENPSMFYDPIALKAAENSFYEALKEKPPSPHQAPLFVNSNARSPDSILPSSGGYSTSSSSIGSCNADPQWIVDPGESKSSVTSYSPEFSFQSSSQANSYRLNGSLNSFSSVMNAQTDSFVNANLVPNIFSDTESILQFKRGMEEASRFLPTGNQLVIDLDKYSLPPKTDELSGDAVIKIEKDEKDRSANSSRGKKHHHPDDSGLEEEERSSKHSAVYEEEVELSEVFDRVLLCTDNYGCNINVEGKQQNGASGGKGRTKKQGGNRETVDLRSLLSSCAQSIAAADYRTANDQLKKIRQHSSPTGDPNQRLASVFANGLEAWPILIQHLSQRPGGPPKLRVTGIELPHPGFRPAEKVEQTGRRLANYCERFGVPFEYNAIASQNWETIKIDDLKLASGDVVAVNCLFRFKNLLDETAVADSPRDAVLSLIRKINPDIYVQARLDFEQEFIGREIMNVVACEGMERLERPETYKQWQVRNMRAGFKPLPVKPELVKKLRGKVKAGYHKDFVFDEDGHWILQGWKGRIMCGSSCWVPA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3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ESIDEEDEFLSLKLAIATQQPLGHERNKKRKKREDLVDILSYEEEVYSLLQIGEQMLNSTHKTSKESLGEGLEGLHLIHLLLVAAAAVNDNNLTSAMANLSELCQNVSPPNPQEEFLAFTHLYKVSPLCQFAHFTANQAIIEAFDNTNDASLHVIDFDISYGFQWPSLIQSLSQPLLNRVSLRITGFATTLNELRETEARLLSFAKGFRNLSFEFHGLLKGSHLGNIVTRENETTAVNLSFRVNRLLTDNISETLKAVRSLRPSIVTVVEHDVCRKLPRSFLPRFMESLHYFAAMFDSLDDCLPVESHERLSIENHLGREIKSVMNFDDQRNDEREVMEMWKGRGVLENCGFCEMELSSKNVMQAKLLLKIRSHSPSPSSDSSCSSSCVNGGFRVVERDDGKGISLAWQDRCLITASAWQCV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4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MMADEILPDFDFCGYSGYSTTTTTTTSSSDGDHAATWNGSLPLVDWGFFSGDDEFGDLIDSMMEGQAGNTTVGLSFPAIPTVVEVENEDQDEDEEYNMVEDTKGLRLVHLLMAAAEALTGLNKSRELARVILVRLKELASPRDGSNMERLAAYFTDALQALLDGAGSLQAKSFPASHEHSHADALAAFQLLQDMSPYVKFGHFTANQAILEAVTHDRRVHIVDYDIMEGIQWASLMQALISREDGLPAPHLRITALSRGGGGSSRRSFCSIQETGRRLTAFAASIGQPFSFHQCRLDSDEAFKPSALKLVRGEALIINCMLHLPHFSYRSPDSIASFLSGAATLNPRLVTLVEEAAPAPPPDGGFVDRFMDTLHHYSALYDSLEAGFPMQDQARTLVERVFLGPKISVAITRSYRSRGEEYG</w:t>
      </w:r>
      <w:r w:rsidRPr="002B4718">
        <w:rPr>
          <w:rFonts w:ascii="Times New Roman" w:hAnsi="Times New Roman" w:cs="Times New Roman"/>
          <w:szCs w:val="21"/>
        </w:rPr>
        <w:lastRenderedPageBreak/>
        <w:t>WSWGEWVPENAGFRPTTISFANRCQAKLLLGLFNDGYRVEEIGNHKLVLGWKSRRLLSASVWTSPDSDL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5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IGMQYSNNSLQGKGEVGRFGSLISASSSAAQDGKLKRDGSFGSNEPISVLDKRRSPSPSTSTSASSSSFGCTAAVKDAPAPAAVEEWVVGELQPLVPFEKFGLGLEDWEYFLSESGAGVGGSDQSILRWVSGAEFEDPSSLHEIQGNAGLGDAADQTTTGFGALIASDNFFTNVSSSVIPISSLNSNIGKFGSTVNHVNSQDSNLNFTPNNNLVPGLSFQEPEQKPQISNFQIPVVNQTQNATNRNVFVSPSYGGILHEEQLPPPAKRQNSEISNSQLPEIPLVGLSHGLLLGKQQDFAQLQHQGMMGSGQHSSLLVPKQEEVVMPHHQHQQQVVYDQIYKAAELILTGQFSHAQMILARLNHQLSPVGKSLQRAASYFKEALMLPLLMPGSSISLPSRVPSPVDFVFKMGAYKVFSEASPILQFMNFTSNQALLEALGDAEYVHIFDFDIGFGAQWSSFIQELPKRNNGGRGGAPSLKITAFASPSTHHPVEISLMHESLTQFANDVGVKFELEVVNLDTFDPSSYQLSSFRPCGSEVVAVNFPIWSLSNHLSALPSLLHYIKQLSPKIVVSLERGCERTELPFPHHILNALKYYEVLFESMGAAKVTPDMANKMERFLFQPSIESIVQGRLCFPDQMSPWRTLFTSAGFLPMPFSNFTETQGECIMKRNQVRGFHVEKRQASLVLCWQRRELLTAMAWRC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6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LAGCSSTLVSPRHRLRSEASEQFQACHFPAMSTQRLDLPCSFIRKESSRAQAVRPVGLSVEKPGEAKTSGCGLKQNIRLPPTPTAIQTPRFEGKRESWEWEKKSRCLKRYAAEQESCDEGFVSRANKRKKGCGEEEEDEEEEQKGHHGLSLGHLGSSSGGFWFQSGVGGANPNPSSQGPFSLSSSGGDEESVCFVPSEVRPPPLPLSHHPWLDSVVTEITDFSDKNVVETSQGPAKEASGSSSSSEGGGRGESEPNNGVELITLLVACVEAVGLKNFAAVNHCIGRLGELASPRGLPVSRLTAYFTEALALRVAWHWPHIFHITPPRDLDRPGLDDDHNNGTALRLLNQVTPIPKFIQFTSNEILLRVFEGKDRVHIIDFDIKQGLQWPSLFQSLASRANPPSHIRITGIGESKQELLETGDRLAGFAEQLNLAFEFHPVVDRLEDVRLWMLHVKEGESVAVNCMLQMHKVLYDTSGRALVDFLGLIRSTNPIAVVMAEQEAEHDESSLESRLVNSLKYYSAVFDSLDSSLPLDSPVRTKIEEMFAREIRNIIACEGRERLERHASFGKWRKLLMEQGNFRCVGITERELLQSQMLLKMHSMESYKVEKQGEDDGLTLSWEDQPLYTVSAWTPFDVAGSSSSYSQPS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7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VSPAMLFAADPFQVPAVESGFQFPSLDNQLGAFRFPDFGGGGGEFDSDEWMEGLMDGGDSTASSNLHSGCDTWHNNSDFTALYSADPFSACPSRLRIASSSPSALNSVIFTDNQKNQNHAPPPPQTLPWFPTPPPPSAKDSKEAAPRNDVVAKGSSPESLSSKPLLKALVDCARLADSQPENAVKSLIRIRDSVSQLGDPTERVAYYFSEALYNRLSNSPEKRPANFEACSEELTLSYKALNDACPYSKFAHLTANQAILEATEKASKIHIIDFGIVQGIQWAALLQALATRSGGKPESIRISGIPSPVLGNSPAASLLATGNRLRDFAKVLDLNFEFEPVLAPIHSLNGSSFRVDPDEILAVNFMLQLYNLLDETTATVGTALKLANSLNPSIVTLGEYEMSLNRVGFLKRFENALKYYSAIFESLDPNMTRDSPERVKVESLLLGRRIAELVRPEEQGAKTECVEDKDHWRILMESAGFKAVAISHYAHSQAKILLWNYNYSSSYSLIDSPPGFLSLAWNDEPLLTVSSWH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8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KELGLQDERKPDNHHNLLFAPSESQTHHHSELTHSLEFVPSDFNFSSQFQGNENISSFDENWSVGFDFIDELIQFAECFDTNAVQLAQVILPQLNQKLSSGAGNPLRRAAFYFKEALQSLL</w:t>
      </w:r>
      <w:r w:rsidRPr="002B4718">
        <w:rPr>
          <w:rFonts w:ascii="Times New Roman" w:hAnsi="Times New Roman" w:cs="Times New Roman"/>
          <w:szCs w:val="21"/>
        </w:rPr>
        <w:lastRenderedPageBreak/>
        <w:t>TGSTRSGSSSFEVIQTIKAYKIFSNISPIPMFSSFTANQAMLEAVDGAMLVHVIDFDIGFGSHWASFMKELADKAESTHTKPPILRVTALVPEEYAVESRLIRENLAQFARELNIGLDVDFVLIRTFELLSFKAIKFIDGEKIVVLLSPAIFRRVGSVQFAADLRRVSPHVVVHVDSEGAAANVVGGGDWVKKIENFVLFPKIVEMVRAAGAGAGGMTWKEAFVAAGFRPVGLSQFADFQANFLLGRVQIGGFHVAKRHAEMLLCWHDRALVATSAWR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29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ELGLGANPCPFFPDPCVSNRLNFEDVYQDRELVDGPRADNSLGVHSFEGFHDPLSRNVALTSHQDDYEDDDFSDADLRYINQILMEEEMEDKTFMLQESLELQAKERSFYEALGKKYPPTPEQNPTLLDQSSLSRGNYEVENHQNCITNSGRGSSSVVNQSSGSLGEYESENHHNYYYITSSNEGSSYLIDPGSINVTGDYISPYLHGFSVPNGSNSSVRSLNSFNNRVDGFVESPEPTRETGEVEGTGEKSLRVRKNPHREDLEDQRSSKQAAIYTESTIRSEEFDIVLLHSMGKGEEALTAYRQNLQSAICKNIQQNGNSKGPGGGKGRGKKKNGKRDVIDLRTLLIHCAQAVAADDRRSANELLKQIRQHSSPFGDGSQRLANCFADGLEARLAGTGSQIYKALVNKRTSAADYLKAYHLYLASCPFRKISCFASNKTTIIKSANSMRVHIIDFGILYGFQWPTFIQRIAARDGGPPKVRITGIEFPQPGFRPAERIEETGRRLADYAESFNVPFEYNAIAKKWETITLEDLKLDKDDFLVVNCLYRFKNLHDETVLAEGSRTLVLNLIRKINPDIFIHGIVNGAYSAPFFVTRFREALFHFSALFDMLETNVPRDVPERMLIEREIFGREALNIMACEGWERVERPETYKQWQVRNLRAGFTQIPFANLIMNKARDKVRTGYHKDFVIDEDGQWLLLGWKGRTIYAISCWVPV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0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MQPQLLHQPSWPSSYNVDYSTLPRTRLCGLHEDSYVRDNYTHSSLLTTTDSFGVSSVSDLTALFPDAFTELSSLQLQNDMQILPPLPDGEFEDVCKWLNTNDSEDGISSEASFSIAQSSDANRLPAIFPGSGVEVDTQLSLHHLLGAYAEAMENGHEELAEVIVKRIRGKASPLGETLERVAHSLFESTEEDQEGYLRQESSKNFEQAFRAFYQILPFGRFAHFAANSAILEALPDDAETVVHIIDFDMGEGVQWPPVIEAMARKRRALNLRLTSIKPNHESTSNQYEETKRRRYDHAKPFALNLQIEEMSVEELAIETKTKKNKGPGKQWLAFNCMFRLPHMATNMPQTTQAMEFLKIAKQLLAHSETQTGIIIFAHGESEGCNTPTSNYTFFL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1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VMERNVRVICEASGDKLKGKTQSVFLDPNLINSLNISETLADSNGMTSNLCDEGLPNFLDPTVIDSLRISHTLVDRNRGIENLYGESISKFSDTVLIENSRGEQSLHIGNSCHQGIPSFPDPILVGSLNVSQTCLDQNELAGNLNGQAVSDFLDPVLIENLRISQTSVNQNGLTGVLNDDGPPCVMDLHLINSLGVCEDLLDQNQFAFPQLQSDPRLNVVAPSNEGDAHEDFDFNDGDLNYIGQMLMEENMEEKVCEKYPPPAGHYTVSNSDQNGILVDGNYHNSIKNANSRLLCPKMDPYPSESDIYSAQCIQVSVPLQTISQSSYSTSSSSGTVNDGHVDSPVSLGYNGKKRSAEKNEVVVNMEKRYENQHSREISKAKKNLHNEDLEALEGRSNKQSAALQIVSIKNATDNDDSKASNGGKKSRRKKQRGKRDTVDLRTLLTLCAEAVVADDRRNASEFLKQLRQHSSQTGDGMQRLAHYFADGLEARMAGSGTQIYKALITKPTSAADILKAYQLFLAICPFRKISNFFSNKTTMNLAQSATSVHVIDFGILYGFQWPCFIQRLSSRKGGPPRLRITGIDLPQPGFRPAERVEETGKRMANYAERFNVPFEFNAIAKKWETIKIEDIKINKDEVLVVNCLFRLRNLLDETVVVNSPRDIVLKLIRELNPHVFIQGIVNGAYNSPFFITRFREALFHFSSLFDMLDTNVPRNIHERILIEKTIFGQEAKNVIACETAERVERPETYKQWHVRNMRAGFLPLPLNKEIMKMSRDRAKVYNKDFVIDEDGEWLLQGWKGRIVYALSSWRPAS</w:t>
      </w:r>
    </w:p>
    <w:p w:rsidR="00EF41E1" w:rsidRPr="002B4718" w:rsidRDefault="00EF41E1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2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SSGFPGSVQEFYGGPDGISNGRSVPVGSNIGNLMQQGGVQVQVPYGSQLPGIVSDSASQIAHRRSDLIGKRSLVEFQQQQQQLQFLQQQRQGALGLYLRNVKPRTYQHSSPISPLSPVDLSALSSISSNSNSPAMNARYGVPILQQFRPQLSMPAGSVNINGVLPSGPGNPNYAPGFSFPNSVQNRGGLGSERAGLETEKKMMNRLQELEKQLLDDIDEEEGDTVSAVTNSEWSETIQSLISPAQTQTQTQGPNQNNNKPQISPSPTSSTSSCASSMECPAITCPKQTISEAATAIAEGKNEVAAEILTRLAQVANVNGTAEQRLTAYMTSALRSRVSPVEYPPPVSELLTKEHELSIQKLYEASPCFKLGFMAANLAILDAVSDQRFCKLHVIDFDIGEGGQYLHLLYALAARKAENPTVLKITTFADVPGGDQQLRAVEEELQKQAQTAGVCLSINIIPCSNTELSRERLSVDPDEALVVNFAFNLYKLPDESVTTENRRDELLRRVKALSPKVVTVVEQELNGNTAPFVARVNEACGYYGALFDSLYLTVSPENIYRVRIEEGLGRKMGNSVACEGRDRVERCEVLGKWRARLSMAGFTAIPMSQHVADSLRSKLNSGPRGNPGFTISEQAGGIGFGWKGRTLAVASAWR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3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CWRKVGVRGSYAEAKCILVEGLRARILSSGSIIYKKLKCKEPTSSELLSYMQNRIHIIDFQVAQGSQWMFLIKSLADRPGGPPFSLRITGVDDSQPCSGGGLQLVGERLANLQSHVVCPLNSMQQVFLALRLNSRTSGFNPRSSCVNFPYMLHHMPDECEYHESQRPLIETGKESVPKIVTLSTRIQHQHHSFLPRNIARISIAEGHGDCILDGRTAWHQPGDDTPSTHFQLSLFAYPSIFNLFALLGMIRTEFFL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4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ASQGPQSSSSVQRFYHQPQQQVEQYYATFHVLNNNASNDSGSVGEQGFFQTQNEQFFTLDSAPAAIDSVYYDSPPAASVSSNRSAFSPQCSQSYMSDMHHSSDNTTCGSPLSGCSGVVDGNELRHVLRELENKLLGPESEIDDNYSCSFSDAVPKSSSMMKWKRMLDIAPSLDTKELLFACAEAVSDADISTAEVLMNVLEKRVSVSGDPMQRLSAYLLEGLRARILSSGSIIYKKLKCKEPTSSELLSYMQVAQGSQWMFLIKSLADRPGGPPFSLRITGVDDSQSAHARGGGLQLVGERLAKFAESCGVPFEFHAAGISGSEVELENLWIQPGEAVARQLIETGKSLSPKIVTLVEQESNTNTTPFLPRFRETLDYYTAMFESIDAACPRDDRQRISAEEHCVARDIVNIIACEGADRVERHEPFGKWSMRFTMAGFTPCPLSPSVGEAMRHMLQEYSPNFGIAEGHGALYLGWKNRALASSSAWR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5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MQSVPFQPSWPSHNLQFSTSPQTIFCGLYDETYIHSSTAITTDSSDSPLYSSFAALFPDAFTELTSLQNDTAMDRLESIEFEDFCEWLNNSDSEEQPKGDMWSPSLSVVSSEASMVLPSRNTAVTVPGTGMEVEGLTNLHHLLEAYAEATEDGHEELAEVIAKCIAGKVNPLGEPIERVAFNLFHPSEDLLKESSNNFEAAFMAFYQILPYGRFAHFAANSAILEALPSSAETVTIVDFDMGEGIQWPPLIEAMGPKPISLKLISIKTEQEPTSSSRWRFETTQRRLYDHARQCGQKLQVEEMTIEELVTETKRNTGKQWLAFNCMFRLPHMAKKQPRSQAMEFLKIAKELLSSSGIVVFADGTPGQWRFLSWLHFFL</w:t>
      </w:r>
    </w:p>
    <w:p w:rsidR="00EF41E1" w:rsidRPr="002B4718" w:rsidRDefault="00EF41E1" w:rsidP="0020780F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6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VMDRNFGDFYQDTFGGKSGDESLQFFLDQEAISGLSVNDPYMDVNVGKNSKDGGESNVLDPNLVSNGSVGETVVGQNQITENVDAVTPPSIPYPNSNNGLGIGGGSLEDRSELAFPPL</w:t>
      </w:r>
      <w:r w:rsidRPr="002B4718">
        <w:rPr>
          <w:rFonts w:ascii="Times New Roman" w:hAnsi="Times New Roman" w:cs="Times New Roman"/>
          <w:szCs w:val="21"/>
        </w:rPr>
        <w:lastRenderedPageBreak/>
        <w:t>QSDLSLDVVAPSSEGDGHEDYDFSDVVLKYISQMLMEEEMGEKACMFQESAALQAAEKSLYEVIGEEYPPNSLDQNGNNGDGNNGDSGLVYPNWDPDPSESENSTGQHAPVGVTLRTNSQSSYSSSSSSGTVNDGHLDSPVSTLRIPDVHVDSPLSTLRIPEIFNSTESIMHGLGKGQSTDGIHGKDMAVKDGKNNENQLSREGSRRKKNPHYEDEDLDEGRSHKQSAVSSESTVKLEMFDKVLLCSGGKNESALRQSWQTVSSKNAMDNDLPKGSNGKKSRGKKQGGKSEVVDLRTLLTLCAQAVAADDRRTAHEFLKQIRQHSSQTGDGMQRVAHYFADGLEARMAGSGTQIYKALITMPTSAADVLKAYQLYLAACPFRKISNFFSNKTIMNVAKDATSVHIIDFGILYGFQWPCFIQRLSCRPGGPPKLRITGIDFPQPGFRPAERVEETGRRLANYAERFNVPFEFNAIAQKWETVKIEDLGINGDEVLVVNCLYRFRNLLDETVLVDSPRDIVLSLIRKLNPAVFITGCANIPREIHERMLLEKTIFGREAMNVIACEGAERIERPEIYRQCQVRHMRAGFRQLPLNDEIMQMSRDRVKAYHKDFIIDQDGKWLLQGWKGRVIYALSTWKAAY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7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SPHDSSITSSSGSSSSSCSAAHVDQIDSLLAGAGYMVRSSDLRHVAQRLEHLESFMVNSPMGSEISQHLGNDVVHQNPSDLGSWVDSLLSELHPPPVPEFAAPCPSDSNYVAAGPTGWSECEAMQQQPQIVSPSHLTVVTATEQEDSGIRLVHALMTCAVSVQRGEFSLAGSLIDELQLLLTRVNSGCGIGKVAGYFIDALSKRLYTPQGVSLMGSAYEDEILYSHFYEAAPYLKFAHFTANQAILEAFHGHDCVHVIDFNLMHGLQWPALIQALALRPGGPPLLRLTGIGPPSPDGRDSLREIGLKLAELARSVNVRFAFRGVAASRLDDVKSWMLQVGSNEAVAVNSIMQLHKLLGPDPIRGSPIDTVLGWIRSLNPKVVTVVEQEANHNQPEFLDRFTESLYYYSTMFDSLEACPAQPEKALAEMYIQREICNVVCCEGVARVERHEPLGKWKARLTGAGFKPLNLGSNAFKQASMLLTLFSAEGYNVEETEGCLTLGWHSRPLIAASAWQASRD</w:t>
      </w:r>
    </w:p>
    <w:p w:rsidR="00EF41E1" w:rsidRPr="002B4718" w:rsidRDefault="00EF41E1" w:rsidP="0020780F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8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MQFTETLPAPSHQISPFSSLVTNKNQVHRTRPWPGFPTSSKNLGTSIGDANCMEQLLVHCANAIESNDATLAQQILWVLNNIATPDGDSNQRLTSAFLRALIARAAMSGTCKLLAAMADLHPGLNLNMMDTHRFSIIELASFVDLTPWYRFGFTAANAAIIDAVEGYSVVHIVDLSSTHCMQIPTLIDAIAARPEGPPLIKLTLAAAADEFPPMLDLSYEDLGAKLVNFARSRNVELNFTVVPSTPSDGFSSLIQQLRLQNLVRAENGEALVINCHMMLHYIPDETLYENSHSQSQSAASSFRTMFLKSIRSLVPTILLLIDEDADFTSNNLVCRLRSAFNYLWIPYDTVDTFLPRGSKQRQWYEANICWKVENVIAQEGVQRVERLEPKTRWVQRLRNANFRGVPFSDDGVSEVKNMLDEHAAGWGLKREDDDVVLTWKGHNVVFATAWVPN</w:t>
      </w:r>
    </w:p>
    <w:p w:rsidR="00F64370" w:rsidRPr="002B4718" w:rsidRDefault="00F64370" w:rsidP="0020780F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39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TLFRLVSLQQSDQSFNSSRTSSSSRSSRHNDNANANNNYHHHQEDEECFNFFMDEDDFSSSSSHNKHPYPPSSSSYHHQYQHFSNTPTPTTTSSTPPHSYSHHHQPPTFDPNLEFGSDFSGKWATEILVETARAVADKNSGRVQQLMWMLNELSSPYGDTDQKLAAYFLQALFSRMTDTGDRTYRSLVSASDKTCSFESTRKTVLKFQEVSPWTTFGHVACNGAIMEAFEGENKLHIVDISNTFCTQWPTLLEALATRTDETPHLRLTTVVVNKAFGGAGGGGAASIQKVMKEIGNRMEKFGRLMGVPFKFNVIHHSGDLSDLDLSALDIKEDEALAINSVGALHSVTAVGSRRDYLISVFRRLQPRILTVVEEEANVDVGVDGSDFVRDFQECLRWFRVYFESLDESFSKTSNERLMLERQAGRAIVDLVACPPSQSIERRETAERWSRRLHAGGFAPISYSDEVCDDVRALLRRYREGWTMAQCSGDSSAGIFLSWKDQPVVWASAWRP</w:t>
      </w:r>
    </w:p>
    <w:p w:rsidR="00767D6D" w:rsidRPr="002B4718" w:rsidRDefault="00767D6D" w:rsidP="00F64370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&gt;IbGRAS40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KVSFTSNENVSSKTSTLSSCGSNIGIQAPPFPAAATAAARVVSYEPKSVLELRRSPSPNVTENAHNPALDAADISAGCDDPLQLADHVLTNFEDWDSLMKDLGLKEDTTKPNSESLQTQFPSSRSLTRSIPLSSSRLSISASPITSRRRSTRLRRSAPGNSNFSLSGNDFQNHNWNLGFDYVDELIRFAECFETNAVQLAHVILARLNHKLRSATGKPLQRLPSTSRNLSSLYSPASRLTKPCWNRLYACPRHRLRHRARRPLGFVHERASRESRVGSRQPALRITALAIKFMEGENRGDFISVDIQAGRGGVRERSPRRISPHVVVHVDNEGLVGFGPSSFRQTVIDGLEFYSTLLESLEAANIGGGSGGWRLDEEDRDGAGKRIPRGEEAGGDAALLAR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1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KVSFTSNENVSSKTSTLSSCGSNISIQAPPFPAAATAAAGVVSYEPKSVLELRRSPSPNVTENAHNPALDAADISAGCDDPLQLADHVLTNFEDWDSLMKDLGLKEDTTKPNSESLQTQFPEFPLAHSLDSAQFLPSEHFSFSDNVTAAQYPPPPLSAGGNSNFSLSGNDFQNHNWNLGFDYVDELIRFAECFETNAVQLAHVILARLNHKLRSATGKPLQRAAFYFKESLQSLLTWSTRMTRPNSSSEIVHTIKAYKIFSNISPIPMFSSFTANQAVLEAVEGSMLVHVIDFDIGLGGHWASFMKELAEKAESARAKPALRITALVPDEYAVESRLIRENLTQFARDLNMAFDIDFVLIHTFELLSFKAIKFMEGEKIAVILSPSIFRRVGAGFVNDLRRISPHVVVHVDNEGLVGFGPSSFRQTVIDGLEFYSTLLESLEAANIGGGSGGGDWMRKIETYVLYPKIMEMVGAAGRRGSSWREAFIAAGFRPVVLSQFADFQADCLLGRVQVRGFHVAKRQAEMLLCWHDRALVATSAWR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2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KVSFTSNENVSSKTSTLSSCGSNISIQAPPFPAAATAAAGVVSYEPKSVLELRRSPSPNVTENAHNPALDAADISAGCDDPLQLADHVLTNFEDWDSLMKDLGLKEDTTKPNSESLQTQFPEFPLAHSLDSAQFLPSEHFSFSDNVTAAQYPPPPLSAGGNSNFSLSGNDFQNHNWNLGFDYVDELIRFAECFETNAVQLAHVILARLNHKLRSATGKPLQRAAFYFKESLQSLLTWSTRMTRPNSSSEIVHTIKAYKIFSNISPIPMFSSFTANQAVLEAVEGSMLVHVIDFDIGLGGHWASFMKELAEKAESARAKPALRITALVPDEYAVESRLIRENLTQFARDLNMAFDIDFVLIHTFELLSFKAIKFMEGEKIAVILSPSIFRRVGAGFVNDLRRISPHVVVHVDNEGLVGFGPSSFRQTVIDGLEFYSTLLESLEAANIGGGSGGGDWMRKIETYVLYPKIMEMVGAAGRRGSSWREAFIAAGFRPVVLSQFADFQADCLLGRVQVRGFHVAKRQAEMLLCWHDRALVATSAWR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3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YMCTDSGNLMAIAQQVIKQKQQQEQQQQQQQQQQQILGVNSFCLNPWQTPHPGLSGGPSLGYGLGGAAFADPFQVGGAGGDGAEAGFQFPSLEQHGGGVFPFADFGGGAGGEFDSDEWMESLIGGGDSTGSSNLHSGCDAWQTGSEFGLYGSDPFAGPSRLSIASSAPSNLIFSEAQKNNNINTCPLQPQTSEWAPTSTSPPAQQTSPTHRNDVVAAAAGTSFSSPDNLSSKPLLKALVDCARLAESEPDNATKSLVRLRDSVSQDGDPTERVAYYFSEALYSRLSRQPAKIPFVEASLEEFALSYKAFYDACPYSKFAHLTANQAILEATEKASRIHIVDFGIVQGIQWAALLQALATRPAGKPKYIRISGIPGPFDPVLTPIPELNESSLRVDPDDALAVNFMLQLYNLLDETTATVEAALKLAKSLNPSVVTLGEYELSLNRVGFLERFTNALNYYSLVFESLDPNMPRDSPERLQVERLLLGRRIAVMVGPAEQETKRECTEDKEQWKILMETAGFEPLPLSHYAMSQAKILLWNYSYSASYGLIESPPGFLSLAWNDEPLLTVSSWH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4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MKRERDRPKAGSSSIGKAKIWEDQPPDAGMDELLAMLGYKVKTSDMADVAEKLEQLEMAMTMTMGTAKEDGISHLSTSTVHYNPSDLTGWIQSMLSELHTSDALSQSSVGDEMMLAGESSNIISFSGNKNIGNGNRRISDDDLRAIPAGLFSVIRGKIPHTPRSVLVDSQEAGVRLVHALMACAEAVQQENFKLADALVKHIGILAVSQAGAMRKVATYFAEALARRIYKIYPQDTLESSYTDVLQMHFYETCPYLKFAHFTANQAILEAFNDCSRVHVIDFSLKQGMQWPALMQALALRPGGPPAFRLTGIGPPQPDNSDALQEVGWKLAQLAETIGVEFEFRGFVANSLADLDASILDIRPSHVEAVAVNSVFELHRLLSRTGGIEKVLNSIKSMKPKIVTIVEQEANHNGVVFLDRFNEALHYYSTMFDSLESSGLTQPNSQDLVMSELYLGRQICNVVACEGPDRIERHETLSQWRARMKSAGFDPVHLGSNAYKQASMLLALFAGGDGYAVEENDGCLMLGWHTRSLIATSAWQLGGGGGGEP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5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GGAESELLQPVPVLLEISGGSSAAAPEEQEQEPLLRWITGDADDPSMANLSKLLQGGDQAEYEFNASLGLQDHNFGADPDSSSSGSAFLPTSSSPANLQTPSFLSFLDSSDMKPQHLQSPSFFMPLPYYQSQDQSIQPAKRHNPGTLGVPETIDHLFKTAELIQAGNSVLSQEILARLNHHLSPTGKPFHRAAFYFKEALQSLLLPHATKPTVLSSPFSLLVFKIGAYKSFSEVSPMPQFANFTTNQALLEALEGFHRIHIVDFDIGYGEQWASLMQELALKNSSKPSLKISALASPPLKQEQLELGIIRDNLIQFAAEINMGFEFETLGVDHLNSSLWSDSDSEAAIAVNLPVGWLSRNQQVSLPLVLSFVKQLQPKIVVSVERGCDRTDLPFPDHIIHALHSCSNLLESLDAVNMNPDALQKIERFLIQPGIEKTITARFDSPEKTQTEHWRTLFLSSGFTPFSFSNFAESQAEGVLKRTPVGGFHVEKRQSSLVLCWQRKELISASAWRC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6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KADLRGNPTSFLFQNPNLFVASSQPSSDLTGALRGCSSLGSLDGACTEKLLLHCASALEANDVTLAQQVMWVLNNVASPTGDPNQRLTSWFLRALVSRASRVCPNAPVTGFGGGNGVHTRLMTVTELAGYVDVIPWHRFGFCAANSEILRAVQGQNRVHILDFSITHCMQWPTLIDALAKRPEGPPFLRISVMSGRPSVPPLLNASCEQLGVRLANFAKFRDVPFEFNVIGSESDYIHQEFPDFHHDFILSCLTPSCLNLRPDEVLAVNCQNWLRYLPSRDTFIDAIKGLNPSIVTIVDEDCDLGGSSLVSRITTCFNYLWIPFDALETFLPKDSPQRIEYEADIGHKIENIIGFEGDQRIERLESGMKLSQRMKNNGFLSAPFCEETIREVKCLLDEHASGWGMKVEDEMLVLTWKGHSAVYATTWVVSPQTQVDIEIKD</w:t>
      </w:r>
    </w:p>
    <w:p w:rsidR="00F64370" w:rsidRPr="002B4718" w:rsidRDefault="00F64370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7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ASQRLRTSSMSNTMYYQPVQKAEPYCLPQFQNLDHQPSYTNSINGGNHAIHPHCASYYTEFSLMSRAHGLHNSSSTLSFSPNGNSVSQQESQAYPSGLHQSPATTYSYPIRESCFGDEVNDLDFKDKLRELETVMLGPGSDIVESYANAIVSPEIDSWEQMIVAIPRGDLKQLLVACAKAVSDNDLLTAQSLMSELWQMVSVSGEPIQRLGAYMLEGLVARLPVSETSIYKSPRCKKPSSFELLSSMHILNEVCPYFKFGYMSANGAIAEAMKDEKRVHIIDFQIGQGSQWVTLIQAFAARPGGPPEIRITGIDDSTSAYARRGGLSIVGKNLSNLAESFKVPFQFHAVTMPGCKAQLENLTIQRGEALAVNFAFMLHRMPDESVSTSTDNHRDQLLRLVKSLNPKVVTLVEHESQSNSPAFYPRFLEALDYYSAMFESLDMTLPRNHKQRINVEQHCLGRDVVNIIACEGTERVKRHELLDKWKSRFRMAGFSPYPLSSLVNGTIKTLLENYSDKYRLEERDGALYLGWRNRDLVASCAWK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D0313C" w:rsidRPr="002B4718" w:rsidRDefault="00D0313C" w:rsidP="00D0313C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8</w:t>
      </w:r>
    </w:p>
    <w:p w:rsidR="00D0313C" w:rsidRPr="002B4718" w:rsidRDefault="00D0313C" w:rsidP="00D0313C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lastRenderedPageBreak/>
        <w:t>MSPGLISDELAYSSNPYATILKRNADSCIPVFCDDEMLESKRPKRAPSIGDCLGSNEIRNSLSRVHFRDHVLAYSQRFLAAEAVELQAADEMIGSDNGESADGMKLVQLLISCAEAVACRDKSRASVLLSELRSSALVFGTSFQRVASCFVQGLADRLALVQPLGTVGYLTPAAALDAAAGDAASEKDEALRLVYEICPHIQFGHYIANASIVEALEGESFIHVVDLGLSLGLPHGHQWRHLIQRLASSNRPLRRLRITAVGTLLHRFRSIGEELKDYASGHGINLEFSIVESNLETLKASDIKIVDGEVLAVNSVLQLHRVVKESRGALNSVLQIIHELSPKILVEQDSGHNGPFFLGRFMEALHYYSAIFDSLDAMPKIRHEESEDRAVLLRGGD</w:t>
      </w:r>
    </w:p>
    <w:p w:rsidR="00D0313C" w:rsidRPr="002B4718" w:rsidRDefault="00D0313C" w:rsidP="0020780F">
      <w:pPr>
        <w:rPr>
          <w:rFonts w:ascii="Times New Roman" w:hAnsi="Times New Roman" w:cs="Times New Roman"/>
          <w:szCs w:val="21"/>
        </w:rPr>
      </w:pPr>
    </w:p>
    <w:p w:rsidR="009A58F6" w:rsidRPr="002B4718" w:rsidRDefault="009A58F6" w:rsidP="009A58F6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49</w:t>
      </w:r>
    </w:p>
    <w:p w:rsidR="009A58F6" w:rsidRPr="002B4718" w:rsidRDefault="009A58F6" w:rsidP="009A58F6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SKRSVIDLGGAAAAETAAAAVEDSSFKRPRHLSSSGDPSVSGEKGEEEEEEGVMDTESTGLRLLGLLLQCAECVAMDNLDDASNLLPEIAELSSPFGSSAERVAAYFAEALSARIISSYLGSYSPLTLKTLTLTHSQKLFAALQSYNSISPLVKFSHFTANQAIFQALDGEDHVHVIDLDIMQGLQWPGLFHILASRSRKIRSIKITGVGSSIELLESTGRRLAEFATSLGLPFEFRPLEGKIGSITDPSQLGVKLGETTVVHWMHHCLYDVTGSDFGTLRLLTLLRPKLITIVEQDLSHGGSFLGRFVEALHYYSALFDALGDGLGADSVERHTVEQQLFGCEIRNIVAVGGPKRTGEVKVERWGEELKRVGFGPVSLAGSPAAQAGLLLGMFPWKGYTLVEESGCLKLGWKDLSLLTASAWQPSD</w:t>
      </w:r>
    </w:p>
    <w:p w:rsidR="009A58F6" w:rsidRPr="002B4718" w:rsidRDefault="009A58F6" w:rsidP="0020780F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0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GQVVRGNPTFQNLATFLNNNPQTSLSSAGAIGGCLLGSLDGACTERLLLHCASALESNDVTLAQQVMWVLNNVASSTGDANQRLTSWFLRALVSRAARVYPKSYPTCGGGNGACGRVMSVTELAGYVDLIPWYRFGFCAANSAIIEAVQGCAKVHILDFSVTHCMQWPTLIDALADRPEGPPALRLSVPSWRPPVAPLLSLSTEEVGLRLANFAKSRSIPFQFSVIADINNGGLGLFEDADEALVVNCQNWLRYLPCRQTFLDTIKCLNPTLITVIDEDADLDAPSLSSRIVNCFNYLWIIFDSLETFLSKDSQQRAEYEADVGQKIENIIGFEGGQRIERLESSTTLSTRMRNSGFLNVPFSEETIKEVKFVLDEHASGWGDEEER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1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ELWGFREGLILAKDQGFEKVAVETDSETMIHDIKILHVLREGNQCADFLANLGQESPWGTTVLDRPPDNQQRTEQKGTQHRTVILLKHKKWCSLATSKLGNPELVKGEVWCRENGAPAMVMIGMQYNSNSLQGKSVLEVSRFGSAISPSLVPSDAAKLKKNGGFSSSEPVSVLDTRSPSPSTSTSAMEANPNPVGRKEKSLGELHPAPEWSEGPEKFDLGMEDWEGLLPESGGSDQFLLRWISGDVEDPSLSLKQLLQGGNPSEIHCNVGFGASDSDNYNGNSQGPNVNFPLAILGSGLSVQELQNEQKPQNFNSPVLTELQNVVTIPNVFSSELYGIQQEQPPLKRQNLGGVSSSGFRVSEGGVFVNPINGLLVRKQVELGQLEQAQIGCDRPPDILCVHRSEQAPLLVPTREAGFGNDSLQEQQAVYDHVFKAAEVILTGDFLHAEMILARLNHQLSPGVKPLTRAAFYFKEALHLPLTMPISATSLPPRIPTPVDGVFKMGAYKVFSEVSPLIQFMNFTSNQAILEAVDGAECIHIFDFDIAFGAQWSSFMQELPRRNRRAPSLKITAFASPSTHHPIEINLMHENLTQFANEVGVKFELEVVNFDSFDPSSYPVSSFRSSESEPKVVVSLDRGYERTELPFPHHLLNALQYFEALFKSIDAGNVTPEASNKIERFLFQPSIESIVFGHLRFPDQMPPWRNLFASAGFLPQPFSNFAETQAECVVKRTETRGFHVQKHHASLALCWQNRELLSATAWRC</w:t>
      </w:r>
    </w:p>
    <w:p w:rsidR="00EF41E1" w:rsidRPr="002B4718" w:rsidRDefault="00EF41E1" w:rsidP="00F64370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2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SNVSRSPPAAEEPSAAASDGGKWAERLLRECAGAISEKDSAKIHQLLWMLNELASPYG</w:t>
      </w:r>
      <w:r w:rsidRPr="002B4718">
        <w:rPr>
          <w:rFonts w:ascii="Times New Roman" w:hAnsi="Times New Roman" w:cs="Times New Roman"/>
          <w:szCs w:val="21"/>
        </w:rPr>
        <w:lastRenderedPageBreak/>
        <w:t>DCDQKLAAHFLQALFCKATETGPKCYKTLLSVSEKSHSFDSARKLILKFQEVSPWTTFGHVASNGAILEALDGETKLHIIDISNTFCTQWPTLLEALATRNDETPHLKLTVVVTAATVVKSFMKEIAQRMEKFARLMGVPFEFNVVSGLTHLGEITKDALNVRDDESVAINCIGALRRVTVDERSAILRTFLTLRPKVVTVVEEHADFTHTRHDFVKCFEECLRFYTLYLEMLAKSFPATSNERLMLERECSRSILRVLGCDDPSSNDGDSESRERGTQWSEKLRDAGFSPFTLNDDAVDDVKALLKRYKSGWALQPPQPQAGEDNTTGTSSSSTSSGIYLTWKDEPVVWASAWKP</w:t>
      </w:r>
    </w:p>
    <w:p w:rsidR="00767D6D" w:rsidRPr="002B4718" w:rsidRDefault="00767D6D" w:rsidP="00F64370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3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SVETRKNRDNQPLEDDSVVVAESKREQPSESSLQILQRYWSDLMHGGGKKLNTIRIDKPSNSSAAVQMVLSPEEIMQIARSKLEQCAFQSCCVHSVVFEHSYLLGETDIKGGDVELALLLQASAEMVANQQFDRARKLLGLCNQSASANGSTVERIVYYFARALKERMDLDRDTETEESEKVPLNVEEAVMSMEAAIIACVQDLPFSQVTNFTGVHAILDNITSARKVHLVDFEIGSGSHWTIIMQDLANRSEPPIESLKITAVGSSKRRIERTGKWLSSFAETMNLPFSFKAIVCDAKDLRKELFEMEADEVVAVFAEYRLSTLLVCPNQLQNLIAVIQTFNPSVMVVAETEADTNTPSFLARFYNLLSYCTATLDSVATCMDRDHQYRKITEQVIHWELIRNVITTEGADRIYRHAKIDFWRQFFARFGIEEEALSHSALYQASFLIRKYPSWSHCSLDMNGKSMIIKWKGTPVKSLSVWKFCPVKNN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4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SGLNKSDVFGGAPDRNRCIDDVENNDDNMKAVKSRPPADEVEEWGDSTEIAWFSSCQVLDQDGDERPRKEAPLLPRHKHEHQLQLVVDCMSLDDLDFDEEASSVQPFSGNQELSESKRKRAENALPSSLKLLNNFQNRFRRLTGEKVNAAASCSSHDESREMNCCSSTRLWINEVLQLAAHKFIENSSHGDSELNNLFPNSCWGLHGEDYKDVELLLHLLASAERVGQKKFDSAKDFLSMCDKLSSKNGNLVQRLVYYFSEALRDKVDWQTGEKTPENFGKKQIEYLKEELTCPRKCILETHQNFPFLQVIEFASVQAVIEHVAEAKKIHIIDLEINHGMQWTILMQALAAACHAESSIENLKISALVIKSGPLIEETGKQLTSFADSLKLPFSFKTVKVQDILEVNEQSFEVEEDEALAVYGLFFFMTMISKQDRLEHLMRVMRTIRPRVMVITEVEANHNSPVFVNRFTESLFFYSAFLDSLEHFLKHDEYIRANLEREQLSRRIRNIVAAEGEERVIRHVSMNVWRAFFARFGMKEVEMSMSSVLQANLVFNNFPYGKYCTLDNDGKSMIIGWKRTPLFSVSAWKLI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5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SLVRSSTPFGNRKLYLLNGHGDSSTGLSTSMFNPEKHEIAYAAESYSSGSYDANYFLDSPSPSSDLVHPSASEALVNAFQHCPPPCPVSSGENSLSSIQSLRKCGTYQVNYDSEYISSQSPDPLDFEEGNVRLKLQELERALLDDNDDDAMFGCTQSMEVDGQWADPICSLFQNDSPKESSSSESNVSTRSSNKVDTHTHQTPKQLLFSCAAAIQHGNLEQASAMINELRQMVSIQGEPSDRIAAYMVEALAARMDTSGKGLYKALKCKAPPSNDRLSAMQVLFEVCPCFRFGFMAANGAILEALMGEKNVNIIDFDINQGSQYYTLLQTLASMPGKPPHLRLTGIDDPESVQRPTGGLRLIGLRLEKLAEDLKLPFEFRAMPAESALVAPTMLGCQPGETVIVNFAFQLHHMPDESVSTVNQRDQLLRMVKSLNPKLVTVVEQDVNTNTAPFLPRFAEAYNYYSAVFESLDATLPRDSQERMNVERHCLARDIINIIACEGEERIERYEVAGKWRARMMMAGFNSCPISRNVNDSIRKLIKQYSERYKVKEDAGSLHFGWEDKILIVASAWR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6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SLVRSSTPFGNRKLYLLNGHGDNSTGLSASMFNPEKREIAYAAESYSSGSYDANYFLDSP</w:t>
      </w:r>
      <w:r w:rsidRPr="002B4718">
        <w:rPr>
          <w:rFonts w:ascii="Times New Roman" w:hAnsi="Times New Roman" w:cs="Times New Roman"/>
          <w:szCs w:val="21"/>
        </w:rPr>
        <w:lastRenderedPageBreak/>
        <w:t>SPSSELVHPSASEALVNSFQHPPPPPCPVSSGENSLSSIQSLRKCDTYQSNYDSEYISSQSPDPLDFEEGNVRLKLQELERALLDDDNDDDAMFGCTQSMEVDGHNKVDTHTQQTPKQLLFSCAAAIQHGNLEQASAMINKLRQMVSIQGEPCDRIAAYMVEALAARMDTSGKGLYKALKCKAPPSNDRLSAMQVLFEVCPCFRFGFMAANGAILEALTGEKNVHIIDFDINQGSQYYTLLQTLASMPGKPPHLRVTGIDDPESVQRPTGGLRLIGLRLEKLAEDLKLPFEFRAMPAQSELVAPTMLGCQPGETVIVNFAFQLHHMPDESVSTVNQRDQLLRMVKSLNPKLRTVVEARCEHQYYPISTEIC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7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YVNCGSPLSGSSSGVDDGNELKHVLRGLENKLLGPEPEDSCSLNDDLVVVVSKPSFSSMGLKELLLACAEAVSDADISTAEALMNLLEQRVSVSGDPIQRLGAYMLEGLRARVLASGSIIYRKLKCREPTGSELLSYMQVLYHICPYYKFAYMSANIVIQEAMVNEKSIHIIDFQIAQGSQWVFFIQALANRRGGCGSPPFVRITGVDDSQSTQARGGGLQLVGEMLAKVAASCGVGFEFHAAAISWCSEVEMEDLNIRHGEALAVNFPYMLHHTPDESVSTKNHRDRLLRLVRSLSPRVVTLVEQESNTNTAAFLPRFRETLDYYTAMFECIDASARPREDRQRVSAEEHCVARDIVNIIACEGSDRVERHELFGKWKLRLVMAGFSLCPLSPSVGLAMRDMLKEYSPNYRLAESDGALYLGWKNRALVTSSAWRC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8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ASEVSRTSGEQYYNPFHVLNNYISNDHCNSATWDPSIHTHNQHFFTLDSSPTMDYVNCGSPLSGSSSGVDDGNELRHVLRELENKLLGPEPEDSCSLNDDDLVVVVSKPSFSSMGLKELLLACAEAVSDADISTAEALMNLLEQRVSVSGDPIQRLSAYMLEGLRARVLASGSIIYRKLKCREPTGSELLSYMQVLYHICPYYKFAYMSANIVIQEAMVNEKSIHIIDFQIAQGSQWVFFIQALANRRRGCGSPPFVRITGVDDSQSAQARGRWASAGCEVEMEDLNIRHGEALAVNFPYMLHHMPDESVSTKNHRDRLLRLVRSLSPRVVTLVEQESNTNTAAFLPRFRETLDYYTAMFECIDAAARPREDRQRVSAEEHCVARDIVNIIACEGSDRVERHELFGKWKLRLVMAGFTLCPLSPSVGLAVRDMLKEYSPNYRLAESDGALYLGWKNRALVTSSAWRC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59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HKANNPSSSNYNYFQGVLDYINQMLMEDDDLENGRFVYPDLLALQAAEKSLGDVLNAEESSGNDGGRRFPDRPGEKRHRCGEDINGVEAGRRRRSNNNNNVARDEEQVQIEMYNGIKGLCYCRELDASAKRVVQPRVRARRGRPRAGERGGNGKGEVDFAGLLNLCAQAVGGEDFRTVNELLGRIRRHCSPHGGAAERLSHYFAKALDARLAGTGAALYTANRASLADTLKAYQMYFTACPFKKLSNMFADKSIGKLTMEATKIHIIDFGISHGFQWPCLIQGLSRRPGGPPALRITGIDLNAEATATGRHLSYYSNKFNVPFQYTAVTKKWETICSEDVRIERDEVLVVNCLYRLQDVPDEIASEESPRDTVLNFIKQLNPQVFMHGVVSASYNALVFSTRFREAIFHFSSLFDMLEGTVGGGDEGRMVYEREILGREIMNVVACEGAERMKRPETYKQWQERIQRAGFEQMLPDGDIMRQVRAKVMDYSNDFFVEEDGKWMLQGWKGRVIYATSSWKPVINH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0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PSVSFPSGSAPFNHDRHLHPKGSVNDELRSSKDDNNDWFEMEGCDDFNSLFAGDKRIEHLIIEDQNQIPSPNPQVSELKPQQTPFSSACFEILKCYGRFFKDRSSLTSKTDRIDVSGAGGKLSVAEILKLAGERYIQFFTQKADGFSAFFHPYASSLSGISVDDIRDVELVHLLLAAGEEVSRRQYHLASGFISRCLWIASDSGTPVQRLAFQFSEALTERIERETGRFKGVSEERLARCRESM</w:t>
      </w:r>
      <w:r w:rsidRPr="002B4718">
        <w:rPr>
          <w:rFonts w:ascii="Times New Roman" w:hAnsi="Times New Roman" w:cs="Times New Roman"/>
          <w:szCs w:val="21"/>
        </w:rPr>
        <w:lastRenderedPageBreak/>
        <w:t>ALSSNPAILASHQGLPFGQVIQFAGIQAIIERVKNARKIRLLDINIRTGIQWTILMQALAEQDRSSPIERIRLTAVGVVEREKMEECGKRLQSFADSLNLPFYFDTVFLSDLKDFREDLVQVEDEEVVAVMANIVLRTMIARPDCLDTLMRGIRRLRPAVMVVAEVEANHNSPSFINRFVEALFFWRADCLEDCGSRRSVRRIMEGLHFGKGSKHCGGGGEERFTRKRED</w:t>
      </w:r>
    </w:p>
    <w:p w:rsidR="00767D6D" w:rsidRPr="002B4718" w:rsidRDefault="00767D6D" w:rsidP="00EF41E1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1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PGISFPSAPFNHDHHLHRKGSVNDELRSSKDDNNDWFEIEKCDDDFDSLFAGAKKIEHVIEGQNQIPSPNPQISEPKPHRTPFSSAYFEILKCYGRFFKDRSSVTSKTDHTDAGGTGGKLSVAEILKLAGERYIQFFTQKVDGFSAFSHPYASALSGISVDDVRDVELVHLLLAAGEDVSRRQYHLATGFITRCLWTASDSGTPVQRLAFHFAEALTERIERGNGKVIQFAGIQAIIERVKNARKIHLVDINIRSGIQWTILMQALAEQHDSSPIERIRLTAIGVAEREKMEECGKRLQSFADSLNLPFCFHTIFLSDLKDFREDLVQIEDEEVVAVLASTVLRTMIARPDCLDNLMRGIRGLRPAVMVVAEVEANHNSRSFINRFVEALFFYGAYFDCLDDCLDRDDPCRRIIEGLHFGEGIRNVVATEGDERFSRNVKIEVWRAYFARFPMEEMQLSDSSAYQANLVGRKFGNGNSCTLDRSGKGLIFGWKGTPMHSVTCWKFP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2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KRGNFNRSVQGSFAGAASGGGGGSGSSSGVSKGKKVWEESEQDAGMDELLAVLGYKVKSSDMAEVAQKLEQLEEVMGSVQGDDLSNFASETVHYNPSDLSSWVDSMISELNPGDPFLSQTESSAITSLPTQIFDDSSFDSDLTAIPGKAAYPQPPSKRFRTASTTSSTSSNMQLGGAAAWGSPSESISPSSESTRSVVLVDSQENGVRLVHTLMACAEAIQKENMKLAEALVKQIGFLAVSQAGAMRKVATYFAEALARRIYRLYPSNHNDSAFSDLLQMHFYESCPYLKFAHFTANQAILEAFANKNRVHVIDFSMKQGMQWPALLQALALRPGGPPSFRLTGIGPPSNDNTDHLQEVGWKLAQLAETINVEFEFRGFVANSLADLDASMFNIQDGETVAVNSIFELHQLLARPAAIEKVLSVIKDMKPEIVTVVEQEANHNGPVFMDRFTESLHYYSTLFDSLEGCAASEGGTVCDQDKVMSEVYLGRQICNVVACEGVDRVERHETLAQWRTRFKSAGFSPVHLGSNAYKQASMLLALFAGGDGYRVEENDGGLTLGWHTRPLIATSAWKLTS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3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FQDEGSSSSITSSSPLQALPVGVSVSPGSPYPWLKELKSEERGLYLIHLLLTCAGHVAGGSLENSNVALDQISHLAAPDGDTMQRIACYFAQALADRVLRTLPGVYRALHSTKLASPADEFLARKVFVEMFPFSKVAFLVANQAIIEAMEGEKMVHIIDFHAADPTQWRALLQDLSARPEGPPHLRITGVHPVKEVMEQMGRVLSEEAEKLDIPFQFNAIVSKFESLDLEKLRVKTGEALAISSPMQLHTLLAYDDDKKPSPFASKIPNRRIQITQNSLGDFIEQDVGNGYSPSTDSASSSLSNSPKIEAFLSALWGLSPKLMVVTEQDSNHNGQTIMERLSESLYFYAALFDCLESTLPRSSLERLKVEKALLGEEIKNIIACEGSERKERHEKLEKWFQRLESAGFGNVPFSYYAMLQARRFLQSFGCDGYRIKEENGCVVTCWQDRPLFSVSAWRCRR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4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SNVSRSPPAAEEPSAAASDGGKWAERLLRECAGAISEKDSAKIHQLLWMLNELASPYGDCDQKLAAHFLQALFCKATETGPKCYKTSSRSPRRATASIPLGSSSSSSKSNTFCTQWPTLLEALATRNDETPHLKLTVVVTAATVVKSFMKEIAQRMEKFARLMGVPFEFNVVSGLTHLGEITKDALNVRDDESVAINCIGALRRVGVDERSAILRTFLTLRPKVVTVVEEHADFTHTRHDFVKCFEECLRFYTLYLEMLAESFPATSNERLMLERECSRSILRVLGCDDPSSNDGDSESRERG</w:t>
      </w:r>
      <w:r w:rsidRPr="002B4718">
        <w:rPr>
          <w:rFonts w:ascii="Times New Roman" w:hAnsi="Times New Roman" w:cs="Times New Roman"/>
          <w:szCs w:val="21"/>
        </w:rPr>
        <w:lastRenderedPageBreak/>
        <w:t>TQWSEKLRDAGFSPFTLNDDAVDDVKALLKRYKSGWALQPPQPQAGEDNTTGTSSSSTSSGIYLTWKDEPVVWASAWKP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5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PSQNNMNMDGSRRFYNQPMQDLESYCLPTDNQLLAVGDNHSAEFFAQTNSQYNDVMSYGYPGHSYTADSFLSDTSGILQQDSQLYLADVHHHSPEETYHSAASKSSLSDENDLKHKLRELESAMFGHGSDALEAYGSNMGTPDQMSSEAEKLEEMMGITSRGSLKESLVACAKAIGDNDIPRAEWWMSELRTMVSVCGEPIQRLGAYMLESMVARLASSGSSIYKALRCKEPTSNELFSYMYLLYEVCPFFKFGYLSANGAIVDAMKDEDRVHIIDFQISQGTQWITLIHALAARPGGPPQICITGIDDSTSAHARGGGLEIVGKRLSTLAESCKVPFEFRPVAASCADVKIEHLNVRPGEALAVNFPLVLHHMPDEDVGTQNHRERLVRMVRSLFPKVVTLVEQESDTNKVPFFPRFLETLNYYLAVFESIDVALPRDHKERINVEQHCLAREVVNILACEGVERVERHEVLEKWRSRFSMAGFKPYPLSSSVNATIKTLLENYCKDYTLEERDQALYLGWMNRALIASCAWQ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6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RASRLRRTGMSNTLCFQQKAEAYCVPQFQILDQLSHSDNGGNYSIQAYSDHCCTRELSSKNGSHARCNSSSTISFSPYGSPMLQQQEFQSYPLDLHQSPETKYSSPISMSSSITDDMSDFRHKLKELESLETNDGKHTVGDLKQVLVTCAKAISINDLPKAECLMSQLRQMVSVSGEPIQRLGAYVLEGLVARLDASGSSIYKSLRCKEPESFELLSYMHILYEVCPYFKFGYMSANGAIAEAMKGENRVHIIDFQIGQGSQWVTLIQAFAARPGGPPHIRITGIDDSTSAYARRGGLNIVGKMLSKLAESFNVPFEFHAASMSDYEVQVADLGIHTGEALAVNFAFMLHHTPDESVSTQNHRDELLRLVKGLNPKVVTLVEQECNTNTAPFFPRFLETLDYYVAMFESIDVNLPREDKQRINVEQHCLARDVVNIIACEGTERVERHELLGKWKSRFRMAGFSPYPLSSLVNATIKTLLGNYSSKYRLEERDGALYLGWMKRDLVASCAWK</w:t>
      </w:r>
    </w:p>
    <w:p w:rsidR="00767D6D" w:rsidRPr="002B4718" w:rsidRDefault="00767D6D" w:rsidP="0020780F">
      <w:pPr>
        <w:rPr>
          <w:rFonts w:ascii="Times New Roman" w:hAnsi="Times New Roman" w:cs="Times New Roman"/>
          <w:szCs w:val="21"/>
        </w:rPr>
      </w:pP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7</w:t>
      </w:r>
    </w:p>
    <w:p w:rsidR="004839A7" w:rsidRPr="002B4718" w:rsidRDefault="004839A7" w:rsidP="004839A7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AAKAFPMVGEAANVSGSSGSATSSREYHHHDHNNILPLHSSSASPSHLALLCDNAKMVRKRAASEMELQIGGGGGIGEHGRFLRRAAAAGMNAPLLGDLRVCGIAPPPSSTNLSVTSTSDATHLTYMETLPLPLPLPLPLPNPPPNEAQPLPLCVFSGLPLFPAPTRARNAAGALQPPPLPAAGCGGSAIGVNSSSGMGDNGTAMAWIDGIIKDLIHSSTHVSIPQLIQNVREIIHPCNPNLAALLEYRLRSLTTADPLAANVYDDWRRKETLQPQSQDAAITHPLHLPDSMPHPWEITLPPAAATASTTRHHHHHHHQQHQLRDNSPSVTAGLPFVPAPSSDRQEQQQQQGRMDHEKQPESQSQSQSPPPSESTAAAAALIRTESLRREKDELEQQKKDEEGLHLLTLLLQCAEAVAADNLDEANRMLLQVSELSTPYGTSAQRVAAYFSEAMSARLVFNGISPFVKFSHFTANQAIQEAFEREDRVHIIDLDIMQGLQWPGLFHILASRPGGPPLVRLTGLGTSMEALEATGKRLSDFAQKLGLPFEFFPVADKVGNLDPQRLNVNKREAVAVHWLQHSLYDVTGSDTNTLWLLQRLAPKVVTVVEQDLSHAGSFLGRFVEAIHYYSALFDSLGACYGEESEERHAVEQQLLSREIRNVLAVGGPSRSSEVKFNNWREKFQQSGFRGVSLAGNAAAQATLLLGMFHSDGYTLAEDNGALKLGWKDLCLLTASAWRPPPLAQ</w:t>
      </w:r>
    </w:p>
    <w:p w:rsidR="004839A7" w:rsidRPr="002B4718" w:rsidRDefault="004839A7" w:rsidP="0020780F">
      <w:pPr>
        <w:rPr>
          <w:rFonts w:ascii="Times New Roman" w:hAnsi="Times New Roman" w:cs="Times New Roman"/>
          <w:szCs w:val="21"/>
        </w:rPr>
      </w:pP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8</w:t>
      </w:r>
    </w:p>
    <w:p w:rsidR="00EF41E1" w:rsidRPr="002B4718" w:rsidRDefault="00EF41E1" w:rsidP="00EF41E1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MQPQLFHPSWLSYETNYSTSPCTGSLSFFEDVFVTDNSYVSPVITADSSGLDSTLFHDDFPEFAYLPPLLEGDVSMDDIEDVCRWLNNEESEEGTNNTSSELTKDVLSPDFSVVSAEDSMAVLPGNGVEVDDSHWCLLHLLAAYAEAMGDMQRELAKEIAGCIRRKANALGETLERVAYN</w:t>
      </w:r>
      <w:r w:rsidRPr="002B4718">
        <w:rPr>
          <w:rFonts w:ascii="Times New Roman" w:hAnsi="Times New Roman" w:cs="Times New Roman"/>
          <w:szCs w:val="21"/>
        </w:rPr>
        <w:lastRenderedPageBreak/>
        <w:t>VVQTTEDQGGSYLRREAIKNYETAFKVLYQVLPHGRFAHFSANSAILEAIPDGAEAVRIIDFDMGDGVQWPSLIESMAQTRRALRLTSVKKGRGVYHQRSEKNKENRQKEEWLAFNCIFRLPHMTNRQQRSQAMQFLEIAKELSPYSAIQSGIVVFADGESGCWSSSFSDYSSFFNRQLVHYKSLFESMEWHFPVNLTDARIAVESLFLAPHACSDSWFHDWQENKMKAISNLRAEMGLQGRKLSIENILQAKEMVNERESPYRVRIEEENQHEMILEWRETPLVRVSTWM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69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QAAQRLRRTGMSNVLCYQPVQKADPYQLSYDNTNGASSFHASRNLYCTLESSSVSESRVLYNSPSAVCFSTDGSPMSQQDSCSYPLDNNYGSPISGSCITDDMSSFIHKLKELETVMLGPDSDILGSYDNAFPSSIASPEIDSWRQMMEARGDLKQVLIACAKAVSDNDLLTAQWLMSELRQMVSVSGEPIQRLGAYMLEGLVARLAASGSSIYKSLRCKEPTSFELLSYMHILYEVCPYFKFGYMSANGAIAEAMKDENRVHIIDFQINQGSQWITLIQAFAARPGGPPHIRITGIDDSSLCLSNAHSGGGLSLVGKRLSKLAESFNVPFEFHAAAIPGSDIHLENLRIQPGEALAVNFAYMLHHIPDESVSTQNHRDELLRLVKSLNPKVVTLVEQESNTNTSAFFPRFLETLDYYTAMFESIDVTLPRDHKERINVEQHCLARDVVNIIACEGIERVERHELLGKWKSRFRMAGFTPYPLSSVVNATIKKLLESYSDKYRLEERNGALYLGWMNRDLVASCAWK</w:t>
      </w:r>
    </w:p>
    <w:p w:rsidR="00F64370" w:rsidRPr="002B4718" w:rsidRDefault="00F64370" w:rsidP="0020780F">
      <w:pPr>
        <w:rPr>
          <w:rFonts w:ascii="Times New Roman" w:hAnsi="Times New Roman" w:cs="Times New Roman"/>
          <w:szCs w:val="21"/>
        </w:rPr>
      </w:pP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0</w:t>
      </w:r>
    </w:p>
    <w:p w:rsidR="00F64370" w:rsidRPr="002B4718" w:rsidRDefault="00F64370" w:rsidP="00F64370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TIDEPAEPRPFTDQILEWFDSSFLDCPYDSNDHFFGDSWWGDQGQNLEILHKSDDNGGGVSTSLNSFSSVTTAVEAPVVLDHPAAQPPVDKKRKGREEGEAEVEVEQAAAPVRKGGGNKKGGNKGGGNSNSNCNKDGRWAEQLLNPCAAAITAGNMNRVQHLLYVLSELASLTGDANHRLAAHGLQALTHHLGSGSSFAGVTTFASTTKKFFRESLMIFNDINPWFRIPNSFANSSILQALAEQQDRPRCLHILDIGVSHGIQWPTLLEELTHRPGGPPPLVRLTVITPTVDNQQLSCNNTPFLIPPSGYDFSPNLLGFAKAININLQINILDNLPLQNLIAHAQSIKSSQDEILIVCAQFRLHNLNHHAPDERTEFLKSLRNLAPKRVVLSENNAECSCSNCGDFAAGFSRKVEYLWRFLESTSMAFKGRWNEERRMMEGEAAKALINTGEMNERKEKWCERMRGVGFAREEFGEDAIDGARMLLRKYDNNWEMKVEEKDGCVDLWWKGQPLSFTSLWKMDPNHGFN</w:t>
      </w:r>
    </w:p>
    <w:p w:rsidR="00F64370" w:rsidRPr="002B4718" w:rsidRDefault="00F64370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1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DSHQFIAYGVDLSFSSFPQTSSLPATLFDSLKFDSTSSPNSPFSNCFDPQTATTLSDSQELYSSTENLSGASPSSNSSLDYNSYPQRCSPASDCLPESLVLPSGEYTFLRNVNHNEKMKHVLWQLESALMGPDGVGATNSDPSAGENTQKQTSSQGSRSWSQEAQGSGRYESQQSSFGRSGEGIHSEKRHKTMLDFPAQGGPVNIKQLLIECARALDENKLLDFDRLIEVARCAVSITGDPIQRLGAYMIEGLVARKEASGTNIYRTLKCKEPAGDDLLSYMHILYEICPYLKFGYMAANGAIAEACRNEDRIHIIDFQICQGTQWMTLLQALAARPGGAPYVRITGIDDPLSKHARGDGLVTVGKRLAAISEKFNIPVEFNPVPVFAPQVTREMLDIRPGEALAVNFPLQLHHTPDESVDVSNPRDGLLRMVKSLSPKVVTLVEQESNTNTAPFFSRFIEALEYYSAMFESLDVVLPRDRKERINVEQHCLARDIVNVIACEGKERVERHELLGKWKSRFTMAGFQQYPLSSYVNSVIKGLLKCYSEHYTLLEKDGAMLLGWKERNLISASAWH</w:t>
      </w: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</w:p>
    <w:p w:rsidR="0020780F" w:rsidRPr="002B4718" w:rsidRDefault="0020780F" w:rsidP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&gt;IbGRAS72</w:t>
      </w:r>
    </w:p>
    <w:p w:rsidR="00653B59" w:rsidRPr="002B4718" w:rsidRDefault="0020780F">
      <w:pPr>
        <w:rPr>
          <w:rFonts w:ascii="Times New Roman" w:hAnsi="Times New Roman" w:cs="Times New Roman"/>
          <w:szCs w:val="21"/>
        </w:rPr>
      </w:pPr>
      <w:r w:rsidRPr="002B4718">
        <w:rPr>
          <w:rFonts w:ascii="Times New Roman" w:hAnsi="Times New Roman" w:cs="Times New Roman"/>
          <w:szCs w:val="21"/>
        </w:rPr>
        <w:t>MMLNTLCGSMGSLSSEVGNLKIEEEPSNSVKRENSSLLSSSSSCSTLQQHQSDKVHVPAPSDYEDHSSVVNGISFPAIKFEVPGGGDDIGIDDQSYWESFFADQLEGDFMISSPVRSNNMAASPQVSSFMNDVQMMITSPVRNCYHHHQNGITMSPPRMMMMSPLGPGHNNKGKGLSPLH</w:t>
      </w:r>
      <w:r w:rsidRPr="002B4718">
        <w:rPr>
          <w:rFonts w:ascii="Times New Roman" w:hAnsi="Times New Roman" w:cs="Times New Roman"/>
          <w:szCs w:val="21"/>
        </w:rPr>
        <w:lastRenderedPageBreak/>
        <w:t>RVFNSPNAQHLMQMQTHDFSHLPALDNLLDFDAHQDVLDDNHDFSSYSSTLKHLPASSSVLSESLLDCGGLQLPRLHSSSSCSASVSSIQAPPLEADDDIIYRTTTTTTAAGGSLHIAPLSHQLREERNQEQQHHHNNNNIRRSGQHLHSAPLVLPLSAPPADLQEEEEEQDSGLQLLHLLLVCAEAVSKENYMLARRYLHHLNRVVTPLGDSMQRVASCFTEALSARLAATLASASAKSITSNRPFNPPYPPNSLEILKIYQILYQACPYVKFAHFTANQAIFEAFEAEERVHVIDLDILQGYQWPAFMQALAARPGGAPFLRITGVGPSPEAVRETGRCLTELAHSLHVPFEFHPVGEELQDLKPHMFNRRVGEALAVNAVNRLHRVPPNCMGNLLGMIRDQAPNIVTIVEQEANHNGPYFLGRFLEALHYYSAIFDSLDATFPADSSQRAKVEQYIFAQEIWNIVACEGAERVYRHERLERWRRVMEGKGFKGVPLSANAVTQSNILLGLYSCDGYRLTEDKGCLLLGWQDRPILAASAWRC</w:t>
      </w:r>
    </w:p>
    <w:sectPr w:rsidR="00653B59" w:rsidRPr="002B4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5F9" w:rsidRDefault="009375F9" w:rsidP="0020780F">
      <w:r>
        <w:separator/>
      </w:r>
    </w:p>
  </w:endnote>
  <w:endnote w:type="continuationSeparator" w:id="0">
    <w:p w:rsidR="009375F9" w:rsidRDefault="009375F9" w:rsidP="00207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5F9" w:rsidRDefault="009375F9" w:rsidP="0020780F">
      <w:r>
        <w:separator/>
      </w:r>
    </w:p>
  </w:footnote>
  <w:footnote w:type="continuationSeparator" w:id="0">
    <w:p w:rsidR="009375F9" w:rsidRDefault="009375F9" w:rsidP="00207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2E9"/>
    <w:rsid w:val="00097E63"/>
    <w:rsid w:val="000E66D2"/>
    <w:rsid w:val="0019729C"/>
    <w:rsid w:val="0020780F"/>
    <w:rsid w:val="002B4718"/>
    <w:rsid w:val="004839A7"/>
    <w:rsid w:val="00605F6A"/>
    <w:rsid w:val="00653B59"/>
    <w:rsid w:val="006732E9"/>
    <w:rsid w:val="00675603"/>
    <w:rsid w:val="00767D6D"/>
    <w:rsid w:val="00797345"/>
    <w:rsid w:val="009375F9"/>
    <w:rsid w:val="009A58F6"/>
    <w:rsid w:val="00A319A5"/>
    <w:rsid w:val="00B65CC3"/>
    <w:rsid w:val="00C65BCF"/>
    <w:rsid w:val="00D0313C"/>
    <w:rsid w:val="00DD76FA"/>
    <w:rsid w:val="00DE0B76"/>
    <w:rsid w:val="00EF41E1"/>
    <w:rsid w:val="00F6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80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B65CC3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78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780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65CC3"/>
    <w:rPr>
      <w:rFonts w:ascii="Times New Roman" w:eastAsia="Times New Roman" w:hAnsi="Times New Roman" w:cstheme="majorBidi"/>
      <w:bCs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80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B65CC3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78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780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65CC3"/>
    <w:rPr>
      <w:rFonts w:ascii="Times New Roman" w:eastAsia="Times New Roman" w:hAnsi="Times New Roman" w:cstheme="majorBidi"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8</Pages>
  <Words>23724</Words>
  <Characters>135227</Characters>
  <Application>Microsoft Office Word</Application>
  <DocSecurity>0</DocSecurity>
  <Lines>1126</Lines>
  <Paragraphs>317</Paragraphs>
  <ScaleCrop>false</ScaleCrop>
  <Company/>
  <LinksUpToDate>false</LinksUpToDate>
  <CharactersWithSpaces>158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1-09-29T12:12:00Z</dcterms:created>
  <dcterms:modified xsi:type="dcterms:W3CDTF">2022-01-04T08:39:00Z</dcterms:modified>
</cp:coreProperties>
</file>